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B3E278">
      <w:pPr>
        <w:spacing w:after="0" w:line="240" w:lineRule="auto"/>
        <w:rPr>
          <w:rFonts w:hint="eastAsia" w:ascii="Times New Roman" w:hAnsi="Times New Roman"/>
          <w:b/>
          <w:bCs/>
          <w:color w:val="000000" w:themeColor="text1"/>
          <w:sz w:val="28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8"/>
          <w:szCs w:val="32"/>
          <w14:textFill>
            <w14:solidFill>
              <w14:schemeClr w14:val="tx1"/>
            </w14:solidFill>
          </w14:textFill>
        </w:rPr>
        <w:t>the improved FAHP-VIKOR method</w:t>
      </w:r>
      <w:r>
        <w:rPr>
          <w:rFonts w:hint="eastAsia" w:ascii="Times New Roman" w:hAnsi="Times New Roman"/>
          <w:b/>
          <w:bCs/>
          <w:color w:val="000000" w:themeColor="text1"/>
          <w:sz w:val="28"/>
          <w:szCs w:val="32"/>
          <w14:textFill>
            <w14:solidFill>
              <w14:schemeClr w14:val="tx1"/>
            </w14:solidFill>
          </w14:textFill>
        </w:rPr>
        <w:t>:</w:t>
      </w:r>
    </w:p>
    <w:p w14:paraId="6CDEAEFF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import numpy as np</w:t>
      </w:r>
    </w:p>
    <w:p w14:paraId="35EC6725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import pandas as pd</w:t>
      </w:r>
    </w:p>
    <w:p w14:paraId="493DCFAE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from typing import List, Dict, Union, Callable, Optional, Tuple</w:t>
      </w:r>
    </w:p>
    <w:p w14:paraId="63552CDC">
      <w:pPr>
        <w:spacing w:after="0" w:line="290" w:lineRule="exact"/>
        <w:rPr>
          <w:rFonts w:ascii="Times New Roman" w:hAnsi="Times New Roman"/>
        </w:rPr>
      </w:pPr>
    </w:p>
    <w:p w14:paraId="55A6EE47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============================================================</w:t>
      </w:r>
    </w:p>
    <w:p w14:paraId="00100B63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Improved FAHP: compute weights from pairwise matrix (power method)</w:t>
      </w:r>
    </w:p>
    <w:p w14:paraId="02919688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optionally return intermediate matrices</w:t>
      </w:r>
    </w:p>
    <w:p w14:paraId="2648906A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============================================================</w:t>
      </w:r>
    </w:p>
    <w:p w14:paraId="48D8EBB2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def fahp_from_pairwise(A: np.ndarray, eps: float = 1e-4, max_iter: int = 100,</w:t>
      </w:r>
    </w:p>
    <w:p w14:paraId="44D6F45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verbose: bool = False,</w:t>
      </w:r>
    </w:p>
    <w:p w14:paraId="05687DE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_matrices: bool = False) -&gt; Union[np.ndarray, Tuple[np.ndarray, dict]]:</w:t>
      </w:r>
    </w:p>
    <w:p w14:paraId="14B3E28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"""</w:t>
      </w:r>
    </w:p>
    <w:p w14:paraId="5405874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nput reciprocal matrix A, return normalized weights.</w:t>
      </w:r>
    </w:p>
    <w:p w14:paraId="7323271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return_matrices=True, returns (weights, matrices_dict) where matrices_dict contains A, F, E, etc.</w:t>
      </w:r>
    </w:p>
    <w:p w14:paraId="269EE8E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"""</w:t>
      </w:r>
    </w:p>
    <w:p w14:paraId="3959E06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A = np.array(A, dtype=float)</w:t>
      </w:r>
    </w:p>
    <w:p w14:paraId="48038EC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n = A.shape[0]</w:t>
      </w:r>
    </w:p>
    <w:p w14:paraId="4B88AE86">
      <w:pPr>
        <w:spacing w:after="0" w:line="290" w:lineRule="exact"/>
        <w:rPr>
          <w:rFonts w:ascii="Times New Roman" w:hAnsi="Times New Roman"/>
        </w:rPr>
      </w:pPr>
    </w:p>
    <w:p w14:paraId="559C22C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verbose:</w:t>
      </w:r>
    </w:p>
    <w:p w14:paraId="61EFB6F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"\n====== Fuzzy pairwise matrix A ======")</w:t>
      </w:r>
    </w:p>
    <w:p w14:paraId="444AE6D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pd.DataFrame(A))</w:t>
      </w:r>
    </w:p>
    <w:p w14:paraId="0885A58A">
      <w:pPr>
        <w:spacing w:after="0" w:line="290" w:lineRule="exact"/>
        <w:rPr>
          <w:rFonts w:ascii="Times New Roman" w:hAnsi="Times New Roman"/>
        </w:rPr>
      </w:pPr>
    </w:p>
    <w:p w14:paraId="0A2C48C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Construct consistent matrix F</w:t>
      </w:r>
    </w:p>
    <w:p w14:paraId="5FF16D4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 = np.sum(A, axis=1)</w:t>
      </w:r>
    </w:p>
    <w:p w14:paraId="4BFA65A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 = np.zeros((n, n))</w:t>
      </w:r>
    </w:p>
    <w:p w14:paraId="601BAE1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or i in range(n):</w:t>
      </w:r>
    </w:p>
    <w:p w14:paraId="20F24EB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or j in range(n):</w:t>
      </w:r>
    </w:p>
    <w:p w14:paraId="0AC2C2B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[i, j] = (r[i] - r[j]) / (2 * n) + 0.5</w:t>
      </w:r>
    </w:p>
    <w:p w14:paraId="6CB3853E">
      <w:pPr>
        <w:spacing w:after="0" w:line="290" w:lineRule="exact"/>
        <w:rPr>
          <w:rFonts w:ascii="Times New Roman" w:hAnsi="Times New Roman"/>
        </w:rPr>
      </w:pPr>
    </w:p>
    <w:p w14:paraId="3E0B9B4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verbose:</w:t>
      </w:r>
    </w:p>
    <w:p w14:paraId="5E50C11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"\n====== Consistency matrix F ======")</w:t>
      </w:r>
    </w:p>
    <w:p w14:paraId="5B0C887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pd.DataFrame(F))</w:t>
      </w:r>
    </w:p>
    <w:p w14:paraId="0ADB1EE9">
      <w:pPr>
        <w:spacing w:after="0" w:line="290" w:lineRule="exact"/>
        <w:rPr>
          <w:rFonts w:ascii="Times New Roman" w:hAnsi="Times New Roman"/>
        </w:rPr>
      </w:pPr>
    </w:p>
    <w:p w14:paraId="133D8B8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Row sum normalization for initial weights</w:t>
      </w:r>
    </w:p>
    <w:p w14:paraId="3B1EFE2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w0 = np.sum(F, axis=1)</w:t>
      </w:r>
    </w:p>
    <w:p w14:paraId="2F081F6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w0 = w0 / np.sum(w0)</w:t>
      </w:r>
    </w:p>
    <w:p w14:paraId="65A90C47">
      <w:pPr>
        <w:spacing w:after="0" w:line="290" w:lineRule="exact"/>
        <w:rPr>
          <w:rFonts w:ascii="Times New Roman" w:hAnsi="Times New Roman"/>
        </w:rPr>
      </w:pPr>
    </w:p>
    <w:p w14:paraId="2148EE8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verbose:</w:t>
      </w:r>
    </w:p>
    <w:p w14:paraId="05F3E97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"\n====== Initial weights w(0) ======")</w:t>
      </w:r>
    </w:p>
    <w:p w14:paraId="794F6E9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w0)</w:t>
      </w:r>
    </w:p>
    <w:p w14:paraId="77517455">
      <w:pPr>
        <w:spacing w:after="0" w:line="290" w:lineRule="exact"/>
        <w:rPr>
          <w:rFonts w:ascii="Times New Roman" w:hAnsi="Times New Roman"/>
        </w:rPr>
      </w:pPr>
    </w:p>
    <w:p w14:paraId="0AE8E1F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Construct reciprocal matrix E</w:t>
      </w:r>
    </w:p>
    <w:p w14:paraId="233232D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 = F / F.T</w:t>
      </w:r>
    </w:p>
    <w:p w14:paraId="57D49DE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verbose:</w:t>
      </w:r>
    </w:p>
    <w:p w14:paraId="12BB355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"\n====== Reciprocal matrix E ======")</w:t>
      </w:r>
    </w:p>
    <w:p w14:paraId="32F9EC7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pd.DataFrame(E))</w:t>
      </w:r>
    </w:p>
    <w:p w14:paraId="38F1BBB1">
      <w:pPr>
        <w:spacing w:after="0" w:line="290" w:lineRule="exact"/>
        <w:rPr>
          <w:rFonts w:ascii="Times New Roman" w:hAnsi="Times New Roman"/>
        </w:rPr>
      </w:pPr>
    </w:p>
    <w:p w14:paraId="2CBA580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Power iteration</w:t>
      </w:r>
    </w:p>
    <w:p w14:paraId="03D0FA5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v = w0.copy()</w:t>
      </w:r>
    </w:p>
    <w:p w14:paraId="03217D2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or k in range(max_iter):</w:t>
      </w:r>
    </w:p>
    <w:p w14:paraId="36CA2F6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v_next = E @ v</w:t>
      </w:r>
    </w:p>
    <w:p w14:paraId="058A840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v_next = v_next / np.linalg.norm(v_next, ord=np.inf)</w:t>
      </w:r>
    </w:p>
    <w:p w14:paraId="2DF6DA3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verbose:</w:t>
      </w:r>
    </w:p>
    <w:p w14:paraId="721DCD7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f"Iteration {k+1}: {v_next}")</w:t>
      </w:r>
    </w:p>
    <w:p w14:paraId="7C5F25A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np.linalg.norm(v_next - v) &lt; eps:</w:t>
      </w:r>
    </w:p>
    <w:p w14:paraId="6933EA6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verbose:</w:t>
      </w:r>
    </w:p>
    <w:p w14:paraId="07B46BE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"Converged")</w:t>
      </w:r>
    </w:p>
    <w:p w14:paraId="2F9D3C4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break</w:t>
      </w:r>
    </w:p>
    <w:p w14:paraId="3E1DB60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v = v_next</w:t>
      </w:r>
    </w:p>
    <w:p w14:paraId="14DCDC4C">
      <w:pPr>
        <w:spacing w:after="0" w:line="290" w:lineRule="exact"/>
        <w:rPr>
          <w:rFonts w:ascii="Times New Roman" w:hAnsi="Times New Roman"/>
        </w:rPr>
      </w:pPr>
    </w:p>
    <w:p w14:paraId="77FC1A7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weights = v_next / np.sum(v_next)</w:t>
      </w:r>
    </w:p>
    <w:p w14:paraId="1D900C5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verbose:</w:t>
      </w:r>
    </w:p>
    <w:p w14:paraId="3A35452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"\n====== Final weights ======")</w:t>
      </w:r>
    </w:p>
    <w:p w14:paraId="28ABFA0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weights)</w:t>
      </w:r>
    </w:p>
    <w:p w14:paraId="68A3FC91">
      <w:pPr>
        <w:spacing w:after="0" w:line="290" w:lineRule="exact"/>
        <w:rPr>
          <w:rFonts w:ascii="Times New Roman" w:hAnsi="Times New Roman"/>
        </w:rPr>
      </w:pPr>
    </w:p>
    <w:p w14:paraId="761D239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return_matrices:</w:t>
      </w:r>
    </w:p>
    <w:p w14:paraId="56EB145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matrices = {</w:t>
      </w:r>
    </w:p>
    <w:p w14:paraId="13777E1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'A': A,</w:t>
      </w:r>
    </w:p>
    <w:p w14:paraId="6A2DB65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'F': F,</w:t>
      </w:r>
    </w:p>
    <w:p w14:paraId="76B9DE7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'E': E,</w:t>
      </w:r>
    </w:p>
    <w:p w14:paraId="5399069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'w0': w0,</w:t>
      </w:r>
    </w:p>
    <w:p w14:paraId="309E12D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'weights': weights</w:t>
      </w:r>
    </w:p>
    <w:p w14:paraId="3B4588F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}</w:t>
      </w:r>
    </w:p>
    <w:p w14:paraId="75A5254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weights, matrices</w:t>
      </w:r>
    </w:p>
    <w:p w14:paraId="5B95018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se:</w:t>
      </w:r>
    </w:p>
    <w:p w14:paraId="7E69140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weights</w:t>
      </w:r>
    </w:p>
    <w:p w14:paraId="203224EA">
      <w:pPr>
        <w:spacing w:after="0" w:line="290" w:lineRule="exact"/>
        <w:rPr>
          <w:rFonts w:ascii="Times New Roman" w:hAnsi="Times New Roman"/>
        </w:rPr>
      </w:pPr>
    </w:p>
    <w:p w14:paraId="3EBEECDD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============================================================</w:t>
      </w:r>
    </w:p>
    <w:p w14:paraId="3D91BB8B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Build pairwise matrix from risk values (0-1 scale)</w:t>
      </w:r>
    </w:p>
    <w:p w14:paraId="1AD4947F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============================================================</w:t>
      </w:r>
    </w:p>
    <w:p w14:paraId="68518D2C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def build_pairwise_from_values(values: List[float]) -&gt; np.ndarray:</w:t>
      </w:r>
    </w:p>
    <w:p w14:paraId="1BA1C44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m = len(values)</w:t>
      </w:r>
    </w:p>
    <w:p w14:paraId="27F4865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A = np.zeros((m, m))</w:t>
      </w:r>
    </w:p>
    <w:p w14:paraId="6AD3165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or i in range(m):</w:t>
      </w:r>
    </w:p>
    <w:p w14:paraId="3F0DEEA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or j in range(m):</w:t>
      </w:r>
    </w:p>
    <w:p w14:paraId="1489B36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values[i] &gt; values[j]:</w:t>
      </w:r>
    </w:p>
    <w:p w14:paraId="01B4EA8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A[i, j] = 1.0</w:t>
      </w:r>
    </w:p>
    <w:p w14:paraId="14965B5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if values[i] &lt; values[j]:</w:t>
      </w:r>
    </w:p>
    <w:p w14:paraId="673BF79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A[i, j] = 0.0</w:t>
      </w:r>
    </w:p>
    <w:p w14:paraId="0295856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se:</w:t>
      </w:r>
    </w:p>
    <w:p w14:paraId="3D2B0FA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A[i, j] = 0.5</w:t>
      </w:r>
    </w:p>
    <w:p w14:paraId="3803D6E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A</w:t>
      </w:r>
    </w:p>
    <w:p w14:paraId="065841F9">
      <w:pPr>
        <w:spacing w:after="0" w:line="290" w:lineRule="exact"/>
        <w:rPr>
          <w:rFonts w:ascii="Times New Roman" w:hAnsi="Times New Roman"/>
        </w:rPr>
      </w:pPr>
    </w:p>
    <w:p w14:paraId="02E7B013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============================================================</w:t>
      </w:r>
    </w:p>
    <w:p w14:paraId="0D5A6860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Global weight calculation (optionally output intermediate matrices to Excel)</w:t>
      </w:r>
    </w:p>
    <w:p w14:paraId="6062E971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============================================================</w:t>
      </w:r>
    </w:p>
    <w:p w14:paraId="4DA2783B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def compute_global_weights(</w:t>
      </w:r>
    </w:p>
    <w:p w14:paraId="6CEB43A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isk_matrix: Union[np.ndarray, pd.DataFrame],</w:t>
      </w:r>
    </w:p>
    <w:p w14:paraId="188F3DC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group_structure: List[Dict],</w:t>
      </w:r>
    </w:p>
    <w:p w14:paraId="4A42BD1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xclude_zero: bool = True,</w:t>
      </w:r>
    </w:p>
    <w:p w14:paraId="7D5DBAA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agg_func: Callable = np.sum,</w:t>
      </w:r>
    </w:p>
    <w:p w14:paraId="0FCD9C1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verbose: bool = False,</w:t>
      </w:r>
    </w:p>
    <w:p w14:paraId="5DE8E91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verbose_nodes: Optional[List[int]] = None,</w:t>
      </w:r>
    </w:p>
    <w:p w14:paraId="4B437BB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output_intermediate_file: Optional[str] = None,</w:t>
      </w:r>
    </w:p>
    <w:p w14:paraId="76EECDB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task_names: Optional[List[str]] = None,</w:t>
      </w:r>
    </w:p>
    <w:p w14:paraId="4256A6F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actor_names: Optional[List[str]] = None</w:t>
      </w:r>
    </w:p>
    <w:p w14:paraId="115048A5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) -&gt; np.ndarray:</w:t>
      </w:r>
    </w:p>
    <w:p w14:paraId="4FFF9F8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"""</w:t>
      </w:r>
    </w:p>
    <w:p w14:paraId="1C980A1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ompute global weights from risk matrix and group structure.</w:t>
      </w:r>
    </w:p>
    <w:p w14:paraId="0FC7B42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output_intermediate_file is provided, detailed intermediate matrices for</w:t>
      </w:r>
    </w:p>
    <w:p w14:paraId="7B560A0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nodes in verbose_nodes will be saved to an Excel file.</w:t>
      </w:r>
    </w:p>
    <w:p w14:paraId="2ECCEAD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task_names: list of task node names, length n_tasks</w:t>
      </w:r>
    </w:p>
    <w:p w14:paraId="065B259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actor_names: list of risk factor names, length n_factors</w:t>
      </w:r>
    </w:p>
    <w:p w14:paraId="71BDA44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"""</w:t>
      </w:r>
    </w:p>
    <w:p w14:paraId="1354789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isinstance(risk_matrix, pd.DataFrame):</w:t>
      </w:r>
    </w:p>
    <w:p w14:paraId="2AA2D3E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isk_matrix = risk_matrix.values</w:t>
      </w:r>
    </w:p>
    <w:p w14:paraId="43A834B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X = np.array(risk_matrix, dtype=float)</w:t>
      </w:r>
    </w:p>
    <w:p w14:paraId="26FB044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n_tasks, n_factors = X.shape</w:t>
      </w:r>
    </w:p>
    <w:p w14:paraId="06DF1F2A">
      <w:pPr>
        <w:spacing w:after="0" w:line="290" w:lineRule="exact"/>
        <w:rPr>
          <w:rFonts w:ascii="Times New Roman" w:hAnsi="Times New Roman"/>
        </w:rPr>
      </w:pPr>
    </w:p>
    <w:p w14:paraId="38BB30C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all_indices = []</w:t>
      </w:r>
    </w:p>
    <w:p w14:paraId="004BF83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or g in group_structure:</w:t>
      </w:r>
    </w:p>
    <w:p w14:paraId="7D7D7A3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all_indices.extend(g['indices'])</w:t>
      </w:r>
    </w:p>
    <w:p w14:paraId="51C5967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len(set(all_indices)) != n_factors:</w:t>
      </w:r>
    </w:p>
    <w:p w14:paraId="24298A2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aise ValueError("Group indices must cover all columns exactly once")</w:t>
      </w:r>
    </w:p>
    <w:p w14:paraId="68A6B65D">
      <w:pPr>
        <w:spacing w:after="0" w:line="290" w:lineRule="exact"/>
        <w:rPr>
          <w:rFonts w:ascii="Times New Roman" w:hAnsi="Times New Roman"/>
        </w:rPr>
      </w:pPr>
    </w:p>
    <w:p w14:paraId="5EAEFBB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task_names is None:</w:t>
      </w:r>
    </w:p>
    <w:p w14:paraId="79FB142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task_names = [f"Task{i}" for i in range(n_tasks)]</w:t>
      </w:r>
    </w:p>
    <w:p w14:paraId="3040643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factor_names is None:</w:t>
      </w:r>
    </w:p>
    <w:p w14:paraId="3150B82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actor_names = [f"Factor{i}" for i in range(n_factors)]</w:t>
      </w:r>
    </w:p>
    <w:p w14:paraId="00B51F17">
      <w:pPr>
        <w:spacing w:after="0" w:line="290" w:lineRule="exact"/>
        <w:rPr>
          <w:rFonts w:ascii="Times New Roman" w:hAnsi="Times New Roman"/>
        </w:rPr>
      </w:pPr>
    </w:p>
    <w:p w14:paraId="3F7658F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global_weights = np.zeros((n_tasks, n_factors))</w:t>
      </w:r>
    </w:p>
    <w:p w14:paraId="3A3F2078">
      <w:pPr>
        <w:spacing w:after="0" w:line="290" w:lineRule="exact"/>
        <w:rPr>
          <w:rFonts w:ascii="Times New Roman" w:hAnsi="Times New Roman"/>
        </w:rPr>
      </w:pPr>
    </w:p>
    <w:p w14:paraId="22CD77C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writer = None</w:t>
      </w:r>
    </w:p>
    <w:p w14:paraId="3F7810F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output_intermediate_file and verbose and verbose_nodes:</w:t>
      </w:r>
    </w:p>
    <w:p w14:paraId="7C3086A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writer = pd.ExcelWriter(output_intermediate_file, engine='openpyxl')</w:t>
      </w:r>
    </w:p>
    <w:p w14:paraId="6CA9F50D">
      <w:pPr>
        <w:spacing w:after="0" w:line="290" w:lineRule="exact"/>
        <w:rPr>
          <w:rFonts w:ascii="Times New Roman" w:hAnsi="Times New Roman"/>
        </w:rPr>
      </w:pPr>
    </w:p>
    <w:p w14:paraId="4F2AEBD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or t in range(n_tasks):</w:t>
      </w:r>
    </w:p>
    <w:p w14:paraId="3CA62AD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ow = X[t, :]</w:t>
      </w:r>
    </w:p>
    <w:p w14:paraId="4DC53EA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node_verbose = verbose and (verbose_nodes is None or t in verbose_nodes)</w:t>
      </w:r>
    </w:p>
    <w:p w14:paraId="2300BB3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verbose:</w:t>
      </w:r>
    </w:p>
    <w:p w14:paraId="6E1B428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f"\n========== Task node {task_names[t]} ==========")</w:t>
      </w:r>
    </w:p>
    <w:p w14:paraId="26D470E4">
      <w:pPr>
        <w:spacing w:after="0" w:line="290" w:lineRule="exact"/>
        <w:rPr>
          <w:rFonts w:ascii="Times New Roman" w:hAnsi="Times New Roman"/>
        </w:rPr>
      </w:pPr>
    </w:p>
    <w:p w14:paraId="3EFB9CB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----- 1. Compute category representative values and level-1 pairwise matrix -----</w:t>
      </w:r>
    </w:p>
    <w:p w14:paraId="55B6FF2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at_vals = []</w:t>
      </w:r>
    </w:p>
    <w:p w14:paraId="6868491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or g in group_structure:</w:t>
      </w:r>
    </w:p>
    <w:p w14:paraId="03CA1A0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ndices = g['indices']</w:t>
      </w:r>
    </w:p>
    <w:p w14:paraId="7B56653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vals = row[indices]</w:t>
      </w:r>
    </w:p>
    <w:p w14:paraId="3C76294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exclude_zero:</w:t>
      </w:r>
    </w:p>
    <w:p w14:paraId="1C196BA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vals = vals[vals &gt; 0]</w:t>
      </w:r>
    </w:p>
    <w:p w14:paraId="16445CC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at_val = agg_func(vals) if len(vals) &gt; 0 else 0.0</w:t>
      </w:r>
    </w:p>
    <w:p w14:paraId="57A8407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at_vals.append(cat_val)</w:t>
      </w:r>
    </w:p>
    <w:p w14:paraId="6CBD1C72">
      <w:pPr>
        <w:spacing w:after="0" w:line="290" w:lineRule="exact"/>
        <w:rPr>
          <w:rFonts w:ascii="Times New Roman" w:hAnsi="Times New Roman"/>
        </w:rPr>
      </w:pPr>
    </w:p>
    <w:p w14:paraId="2DF922B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valid_cats = [i for i, v in enumerate(cat_vals) if v &gt; 0]</w:t>
      </w:r>
    </w:p>
    <w:p w14:paraId="49B6D16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len(valid_cats) == 0:</w:t>
      </w:r>
    </w:p>
    <w:p w14:paraId="058D2CD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ontinue</w:t>
      </w:r>
    </w:p>
    <w:p w14:paraId="13FE4A0A">
      <w:pPr>
        <w:spacing w:after="0" w:line="290" w:lineRule="exact"/>
        <w:rPr>
          <w:rFonts w:ascii="Times New Roman" w:hAnsi="Times New Roman"/>
        </w:rPr>
      </w:pPr>
    </w:p>
    <w:p w14:paraId="1D6B26D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valid_cat_vals = [cat_vals[i] for i in valid_cats]</w:t>
      </w:r>
    </w:p>
    <w:p w14:paraId="32BEE63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A_cat = build_pairwise_from_values(valid_cat_vals)</w:t>
      </w:r>
    </w:p>
    <w:p w14:paraId="6091D3F2">
      <w:pPr>
        <w:spacing w:after="0" w:line="290" w:lineRule="exact"/>
        <w:rPr>
          <w:rFonts w:ascii="Times New Roman" w:hAnsi="Times New Roman"/>
        </w:rPr>
      </w:pPr>
    </w:p>
    <w:p w14:paraId="557CC53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node_verbose and writer is not None:</w:t>
      </w:r>
    </w:p>
    <w:p w14:paraId="2EA6310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w_cat_valid, matrices_cat = fahp_from_pairwise(A_cat, verbose=node_verbose, return_matrices=True)</w:t>
      </w:r>
    </w:p>
    <w:p w14:paraId="38B300C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at_names = [group_structure[i]['name'] for i in valid_cats]</w:t>
      </w:r>
    </w:p>
    <w:p w14:paraId="4630BC9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sheet_prefix = f"{task_names[t]}_R"</w:t>
      </w:r>
    </w:p>
    <w:p w14:paraId="56BFA37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d.DataFrame(matrices_cat['A'], index=cat_names, columns=cat_names).round(4).to_excel(writer, sheet_name=f"{sheet_prefix}_A")</w:t>
      </w:r>
    </w:p>
    <w:p w14:paraId="10EF691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d.DataFrame(matrices_cat['F'], index=cat_names, columns=cat_names).round(4).to_excel(writer, sheet_name=f"{sheet_prefix}_F")</w:t>
      </w:r>
    </w:p>
    <w:p w14:paraId="4BA0900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d.DataFrame(matrices_cat['E'], index=cat_names, columns=cat_names).round(4).to_excel(writer, sheet_name=f"{sheet_prefix}_E")</w:t>
      </w:r>
    </w:p>
    <w:p w14:paraId="69C1EDC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d.Series(matrices_cat['weights'], index=cat_names, name='weight').round(4).to_excel(writer, sheet_name=f"{sheet_prefix}_weight")</w:t>
      </w:r>
    </w:p>
    <w:p w14:paraId="4FCBBC9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se:</w:t>
      </w:r>
    </w:p>
    <w:p w14:paraId="560EC9C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w_cat_valid = fahp_from_pairwise(A_cat, verbose=node_verbose)</w:t>
      </w:r>
    </w:p>
    <w:p w14:paraId="105F4709">
      <w:pPr>
        <w:spacing w:after="0" w:line="290" w:lineRule="exact"/>
        <w:rPr>
          <w:rFonts w:ascii="Times New Roman" w:hAnsi="Times New Roman"/>
        </w:rPr>
      </w:pPr>
    </w:p>
    <w:p w14:paraId="3234EE2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w_cat_full = np.zeros(len(group_structure))</w:t>
      </w:r>
    </w:p>
    <w:p w14:paraId="33A1056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or idx, w in zip(valid_cats, w_cat_valid):</w:t>
      </w:r>
    </w:p>
    <w:p w14:paraId="4358A22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w_cat_full[idx] = w</w:t>
      </w:r>
    </w:p>
    <w:p w14:paraId="3A5156F5">
      <w:pPr>
        <w:spacing w:after="0" w:line="290" w:lineRule="exact"/>
        <w:rPr>
          <w:rFonts w:ascii="Times New Roman" w:hAnsi="Times New Roman"/>
        </w:rPr>
      </w:pPr>
    </w:p>
    <w:p w14:paraId="5D81D5F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node_verbose:</w:t>
      </w:r>
    </w:p>
    <w:p w14:paraId="58FA19D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"Level-1 pairwise matrix (valid categories):")</w:t>
      </w:r>
    </w:p>
    <w:p w14:paraId="0DBEB81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pd.DataFrame(A_cat, index=valid_cats, columns=valid_cats))</w:t>
      </w:r>
    </w:p>
    <w:p w14:paraId="68A8C91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"Level-1 weights (by category order):", w_cat_full)</w:t>
      </w:r>
    </w:p>
    <w:p w14:paraId="2E370119">
      <w:pPr>
        <w:spacing w:after="0" w:line="290" w:lineRule="exact"/>
        <w:rPr>
          <w:rFonts w:ascii="Times New Roman" w:hAnsi="Times New Roman"/>
        </w:rPr>
      </w:pPr>
    </w:p>
    <w:p w14:paraId="0F31E71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----- 2. For each category, compute local weights of sub-factors -----</w:t>
      </w:r>
    </w:p>
    <w:p w14:paraId="087B0A0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or i_cat, g in enumerate(group_structure):</w:t>
      </w:r>
    </w:p>
    <w:p w14:paraId="733BF8D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at_weight = w_cat_full[i_cat]</w:t>
      </w:r>
    </w:p>
    <w:p w14:paraId="5EC5610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cat_weight == 0:</w:t>
      </w:r>
    </w:p>
    <w:p w14:paraId="5529757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ontinue</w:t>
      </w:r>
    </w:p>
    <w:p w14:paraId="328BF0C2">
      <w:pPr>
        <w:spacing w:after="0" w:line="290" w:lineRule="exact"/>
        <w:rPr>
          <w:rFonts w:ascii="Times New Roman" w:hAnsi="Times New Roman"/>
        </w:rPr>
      </w:pPr>
    </w:p>
    <w:p w14:paraId="3DA0017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ndices = g['indices']</w:t>
      </w:r>
    </w:p>
    <w:p w14:paraId="3E660F6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sub_vals = row[indices]</w:t>
      </w:r>
    </w:p>
    <w:p w14:paraId="6C69809D">
      <w:pPr>
        <w:spacing w:after="0" w:line="290" w:lineRule="exact"/>
        <w:rPr>
          <w:rFonts w:ascii="Times New Roman" w:hAnsi="Times New Roman"/>
        </w:rPr>
      </w:pPr>
    </w:p>
    <w:p w14:paraId="2677E89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exclude_zero:</w:t>
      </w:r>
    </w:p>
    <w:p w14:paraId="6122D5E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non_zero_mask = sub_vals &gt; 0</w:t>
      </w:r>
    </w:p>
    <w:p w14:paraId="1073D73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sub_vals_nonzero = sub_vals[non_zero_mask]</w:t>
      </w:r>
    </w:p>
    <w:p w14:paraId="4714B8A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nonzero_pos = np.where(non_zero_mask)[0]</w:t>
      </w:r>
    </w:p>
    <w:p w14:paraId="00FC4CF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se:</w:t>
      </w:r>
    </w:p>
    <w:p w14:paraId="6A223E7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sub_vals_nonzero = sub_vals</w:t>
      </w:r>
    </w:p>
    <w:p w14:paraId="3EC3D3D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nonzero_pos = np.arange(len(indices))</w:t>
      </w:r>
    </w:p>
    <w:p w14:paraId="79A2DEA1">
      <w:pPr>
        <w:spacing w:after="0" w:line="290" w:lineRule="exact"/>
        <w:rPr>
          <w:rFonts w:ascii="Times New Roman" w:hAnsi="Times New Roman"/>
        </w:rPr>
      </w:pPr>
    </w:p>
    <w:p w14:paraId="7843CC8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len(sub_vals_nonzero) == 0:</w:t>
      </w:r>
    </w:p>
    <w:p w14:paraId="5C0A7BF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ontinue</w:t>
      </w:r>
    </w:p>
    <w:p w14:paraId="19425E4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if len(sub_vals_nonzero) == 1:</w:t>
      </w:r>
    </w:p>
    <w:p w14:paraId="22271EA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sub_w_nonzero = np.array([1.0])</w:t>
      </w:r>
    </w:p>
    <w:p w14:paraId="51CF151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node_verbose and writer is not None:</w:t>
      </w:r>
    </w:p>
    <w:p w14:paraId="10686D2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actor_name = factor_names[indices[nonzero_pos[0]]]</w:t>
      </w:r>
    </w:p>
    <w:p w14:paraId="112FE5D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df_weight = pd.DataFrame({factor_name: [1.0]}, index=['weight']).T</w:t>
      </w:r>
    </w:p>
    <w:p w14:paraId="7591CBF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df_weight.round(4).to_excel(writer, sheet_name=f"{task_names[t]}_R{i_cat+1}_weight")</w:t>
      </w:r>
    </w:p>
    <w:p w14:paraId="754B830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se:</w:t>
      </w:r>
    </w:p>
    <w:p w14:paraId="6CEF50F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A_sub = build_pairwise_from_values(sub_vals_nonzero.tolist())</w:t>
      </w:r>
    </w:p>
    <w:p w14:paraId="34027D2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node_verbose and writer is not None:</w:t>
      </w:r>
    </w:p>
    <w:p w14:paraId="5E8753F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sub_w_nonzero, matrices_sub = fahp_from_pairwise(A_sub, verbose=node_verbose, return_matrices=True)</w:t>
      </w:r>
    </w:p>
    <w:p w14:paraId="08AE44E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actor_names_sub = [factor_names[indices[pos]] for pos in nonzero_pos]</w:t>
      </w:r>
    </w:p>
    <w:p w14:paraId="20959DD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sheet_prefix = f"{task_names[t]}_R{i_cat+1}"</w:t>
      </w:r>
    </w:p>
    <w:p w14:paraId="26D5381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d.DataFrame(matrices_sub['A'], index=factor_names_sub, columns=factor_names_sub).round(4).to_excel(writer, sheet_name=f"{sheet_prefix}_A")</w:t>
      </w:r>
    </w:p>
    <w:p w14:paraId="5CD5B54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d.DataFrame(matrices_sub['F'], index=factor_names_sub, columns=factor_names_sub).round(4).to_excel(writer, sheet_name=f"{sheet_prefix}_F")</w:t>
      </w:r>
    </w:p>
    <w:p w14:paraId="0D98465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d.DataFrame(matrices_sub['E'], index=factor_names_sub, columns=factor_names_sub).round(4).to_excel(writer, sheet_name=f"{sheet_prefix}_E")</w:t>
      </w:r>
    </w:p>
    <w:p w14:paraId="25CFB13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d.Series(matrices_sub['weights'], index=factor_names_sub, name='weight').round(4).to_excel(writer, sheet_name=f"{sheet_prefix}_weight")</w:t>
      </w:r>
    </w:p>
    <w:p w14:paraId="2BCDEEC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se:</w:t>
      </w:r>
    </w:p>
    <w:p w14:paraId="164F49A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sub_w_nonzero = fahp_from_pairwise(A_sub, verbose=node_verbose)</w:t>
      </w:r>
    </w:p>
    <w:p w14:paraId="7AC945F5">
      <w:pPr>
        <w:spacing w:after="0" w:line="290" w:lineRule="exact"/>
        <w:rPr>
          <w:rFonts w:ascii="Times New Roman" w:hAnsi="Times New Roman"/>
        </w:rPr>
      </w:pPr>
    </w:p>
    <w:p w14:paraId="168DD45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node_verbose:</w:t>
      </w:r>
    </w:p>
    <w:p w14:paraId="5A18160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f"\nCategory {i_cat+1} internal pairwise matrix:")</w:t>
      </w:r>
    </w:p>
    <w:p w14:paraId="6912C1A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pd.DataFrame(A_sub, index=nonzero_pos, columns=nonzero_pos))</w:t>
      </w:r>
    </w:p>
    <w:p w14:paraId="0F9BB761">
      <w:pPr>
        <w:spacing w:after="0" w:line="290" w:lineRule="exact"/>
        <w:rPr>
          <w:rFonts w:ascii="Times New Roman" w:hAnsi="Times New Roman"/>
        </w:rPr>
      </w:pPr>
    </w:p>
    <w:p w14:paraId="63D6AEF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or pos, w_sub in zip(nonzero_pos, sub_w_nonzero):</w:t>
      </w:r>
    </w:p>
    <w:p w14:paraId="3E02684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global_idx = indices[pos]</w:t>
      </w:r>
    </w:p>
    <w:p w14:paraId="7D67815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global_weights[t, global_idx] = cat_weight * w_sub</w:t>
      </w:r>
    </w:p>
    <w:p w14:paraId="06DA2274">
      <w:pPr>
        <w:spacing w:after="0" w:line="290" w:lineRule="exact"/>
        <w:rPr>
          <w:rFonts w:ascii="Times New Roman" w:hAnsi="Times New Roman"/>
        </w:rPr>
      </w:pPr>
    </w:p>
    <w:p w14:paraId="79687E0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node_verbose:</w:t>
      </w:r>
    </w:p>
    <w:p w14:paraId="38B6B93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"Global weight vector (all factors):", global_weights[t, :])</w:t>
      </w:r>
    </w:p>
    <w:p w14:paraId="54ED4116">
      <w:pPr>
        <w:spacing w:after="0" w:line="290" w:lineRule="exact"/>
        <w:rPr>
          <w:rFonts w:ascii="Times New Roman" w:hAnsi="Times New Roman"/>
        </w:rPr>
      </w:pPr>
    </w:p>
    <w:p w14:paraId="2CE6C05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writer is not None:</w:t>
      </w:r>
    </w:p>
    <w:p w14:paraId="2B6E5B5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writer.close()</w:t>
      </w:r>
    </w:p>
    <w:p w14:paraId="43B220B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f"\nIntermediate matrices saved to {output_intermediate_file}")</w:t>
      </w:r>
    </w:p>
    <w:p w14:paraId="239E1B12">
      <w:pPr>
        <w:spacing w:after="0" w:line="290" w:lineRule="exact"/>
        <w:rPr>
          <w:rFonts w:ascii="Times New Roman" w:hAnsi="Times New Roman"/>
        </w:rPr>
      </w:pPr>
    </w:p>
    <w:p w14:paraId="03814E6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global_weights</w:t>
      </w:r>
    </w:p>
    <w:p w14:paraId="12AA2049">
      <w:pPr>
        <w:spacing w:after="0" w:line="290" w:lineRule="exact"/>
        <w:rPr>
          <w:rFonts w:ascii="Times New Roman" w:hAnsi="Times New Roman"/>
        </w:rPr>
      </w:pPr>
    </w:p>
    <w:p w14:paraId="23A559F4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============================================================</w:t>
      </w:r>
    </w:p>
    <w:p w14:paraId="1978996B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VIKOR risk ranking (smaller Q → larger rank, ties share rank and skip)</w:t>
      </w:r>
    </w:p>
    <w:p w14:paraId="42A2650E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============================================================</w:t>
      </w:r>
    </w:p>
    <w:p w14:paraId="6B0B92FD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def vikor_with_task_weights(risk_matrix, weights_matrix, v=0.5):</w:t>
      </w:r>
    </w:p>
    <w:p w14:paraId="3612EA0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X = np.array(risk_matrix)</w:t>
      </w:r>
    </w:p>
    <w:p w14:paraId="0EA7BFA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W = np.array(weights_matrix)</w:t>
      </w:r>
    </w:p>
    <w:p w14:paraId="5470C96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m, n = X.shape</w:t>
      </w:r>
    </w:p>
    <w:p w14:paraId="05EB5CCC">
      <w:pPr>
        <w:spacing w:after="0" w:line="290" w:lineRule="exact"/>
        <w:rPr>
          <w:rFonts w:ascii="Times New Roman" w:hAnsi="Times New Roman"/>
        </w:rPr>
      </w:pPr>
    </w:p>
    <w:p w14:paraId="3153B28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min_vals = X.min(axis=0)</w:t>
      </w:r>
    </w:p>
    <w:p w14:paraId="72F5F77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max_vals = X.max(axis=0)</w:t>
      </w:r>
    </w:p>
    <w:p w14:paraId="61241A3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anges = max_vals - min_vals</w:t>
      </w:r>
    </w:p>
    <w:p w14:paraId="410EF651">
      <w:pPr>
        <w:spacing w:after="0" w:line="290" w:lineRule="exact"/>
        <w:rPr>
          <w:rFonts w:ascii="Times New Roman" w:hAnsi="Times New Roman"/>
        </w:rPr>
      </w:pPr>
    </w:p>
    <w:p w14:paraId="760C53B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Z = np.zeros_like(X, dtype=float)</w:t>
      </w:r>
    </w:p>
    <w:p w14:paraId="51F3BE7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or j in range(n):</w:t>
      </w:r>
    </w:p>
    <w:p w14:paraId="0EDDA26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ranges[j] != 0:</w:t>
      </w:r>
    </w:p>
    <w:p w14:paraId="67AB5F5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Z[:, j] = (X[:, j] - min_vals[j]) / ranges[j]</w:t>
      </w:r>
    </w:p>
    <w:p w14:paraId="34749ED6">
      <w:pPr>
        <w:spacing w:after="0" w:line="290" w:lineRule="exact"/>
        <w:rPr>
          <w:rFonts w:ascii="Times New Roman" w:hAnsi="Times New Roman"/>
        </w:rPr>
      </w:pPr>
    </w:p>
    <w:p w14:paraId="78FE4D9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max_z = Z.max(axis=0)</w:t>
      </w:r>
    </w:p>
    <w:p w14:paraId="4EF439A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min_z = Z.min(axis=0)</w:t>
      </w:r>
    </w:p>
    <w:p w14:paraId="0A54AFB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diff_z = max_z - min_z</w:t>
      </w:r>
    </w:p>
    <w:p w14:paraId="6DE680A2">
      <w:pPr>
        <w:spacing w:after="0" w:line="290" w:lineRule="exact"/>
        <w:rPr>
          <w:rFonts w:ascii="Times New Roman" w:hAnsi="Times New Roman"/>
        </w:rPr>
      </w:pPr>
    </w:p>
    <w:p w14:paraId="3EE1AFA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S = np.zeros(m)</w:t>
      </w:r>
    </w:p>
    <w:p w14:paraId="731D5E2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 = np.zeros(m)</w:t>
      </w:r>
    </w:p>
    <w:p w14:paraId="48B2FED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or i in range(m):</w:t>
      </w:r>
    </w:p>
    <w:p w14:paraId="15E7B9A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atio_i = np.zeros(n)</w:t>
      </w:r>
    </w:p>
    <w:p w14:paraId="75CA07F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or j in range(n):</w:t>
      </w:r>
    </w:p>
    <w:p w14:paraId="629FA54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diff_z[j] != 0:</w:t>
      </w:r>
    </w:p>
    <w:p w14:paraId="21958BD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atio_i[j] = (max_z[j] - Z[i, j]) / diff_z[j]</w:t>
      </w:r>
    </w:p>
    <w:p w14:paraId="0121625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weighted_ratio_i = ratio_i * W[i, :]</w:t>
      </w:r>
    </w:p>
    <w:p w14:paraId="78C54FE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S[i] = weighted_ratio_i.sum()</w:t>
      </w:r>
    </w:p>
    <w:p w14:paraId="4498587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[i] = weighted_ratio_i.max()</w:t>
      </w:r>
    </w:p>
    <w:p w14:paraId="2387C8E5">
      <w:pPr>
        <w:spacing w:after="0" w:line="290" w:lineRule="exact"/>
        <w:rPr>
          <w:rFonts w:ascii="Times New Roman" w:hAnsi="Times New Roman"/>
        </w:rPr>
      </w:pPr>
    </w:p>
    <w:p w14:paraId="2B32BAF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min_S, max_S = S.min(), S.max()</w:t>
      </w:r>
    </w:p>
    <w:p w14:paraId="543BF51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min_R, max_R = R.min(), R.max()</w:t>
      </w:r>
    </w:p>
    <w:p w14:paraId="1B365F4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S_norm = (S - min_S) / (max_S - min_S) if max_S &gt; min_S else np.zeros_like(S)</w:t>
      </w:r>
    </w:p>
    <w:p w14:paraId="0FF109A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_norm = (R - min_R) / (max_R - min_R) if max_R &gt; min_R else np.zeros_like(R)</w:t>
      </w:r>
    </w:p>
    <w:p w14:paraId="2D0CC2C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Q = v * S_norm + (1 - v) * R_norm</w:t>
      </w:r>
    </w:p>
    <w:p w14:paraId="5D994E71">
      <w:pPr>
        <w:spacing w:after="0" w:line="290" w:lineRule="exact"/>
        <w:rPr>
          <w:rFonts w:ascii="Times New Roman" w:hAnsi="Times New Roman"/>
        </w:rPr>
      </w:pPr>
    </w:p>
    <w:p w14:paraId="5D63327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Risk level classification</w:t>
      </w:r>
    </w:p>
    <w:p w14:paraId="419320B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onditions = [Q &lt; 0.3, (Q &gt;= 0.3) &amp; (Q &lt; 0.7), Q &gt;= 0.7]</w:t>
      </w:r>
    </w:p>
    <w:p w14:paraId="445C175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hoices = ['low risk', 'medium risk', 'high risk']</w:t>
      </w:r>
    </w:p>
    <w:p w14:paraId="1BF8BAF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isk_level = np.select(conditions, choices, default='unknown')</w:t>
      </w:r>
    </w:p>
    <w:p w14:paraId="3029D626">
      <w:pPr>
        <w:spacing w:after="0" w:line="290" w:lineRule="exact"/>
        <w:rPr>
          <w:rFonts w:ascii="Times New Roman" w:hAnsi="Times New Roman"/>
        </w:rPr>
      </w:pPr>
    </w:p>
    <w:p w14:paraId="500934A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Ranking: smaller Q → larger rank, ties share rank and skip</w:t>
      </w:r>
    </w:p>
    <w:p w14:paraId="0C3634D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ank_asc_dense = pd.Series(Q).rank(method='dense', ascending=True).astype(int)</w:t>
      </w:r>
    </w:p>
    <w:p w14:paraId="16955F0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ank = m - rank_asc_dense + 1</w:t>
      </w:r>
    </w:p>
    <w:p w14:paraId="7B6BDB0B">
      <w:pPr>
        <w:spacing w:after="0" w:line="290" w:lineRule="exact"/>
        <w:rPr>
          <w:rFonts w:ascii="Times New Roman" w:hAnsi="Times New Roman"/>
        </w:rPr>
      </w:pPr>
    </w:p>
    <w:p w14:paraId="73BF421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sult = pd.DataFrame({</w:t>
      </w:r>
    </w:p>
    <w:p w14:paraId="0B57210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'S': S,</w:t>
      </w:r>
    </w:p>
    <w:p w14:paraId="289AFE0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'R': R,</w:t>
      </w:r>
    </w:p>
    <w:p w14:paraId="5D114A3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'Q': Q,</w:t>
      </w:r>
    </w:p>
    <w:p w14:paraId="7B59AFE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'risk level': risk_level,</w:t>
      </w:r>
    </w:p>
    <w:p w14:paraId="3ABDC4B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'rank': rank</w:t>
      </w:r>
    </w:p>
    <w:p w14:paraId="1D2FDF1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})</w:t>
      </w:r>
    </w:p>
    <w:p w14:paraId="508D796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result</w:t>
      </w:r>
    </w:p>
    <w:p w14:paraId="5E7813CD">
      <w:pPr>
        <w:spacing w:after="0" w:line="290" w:lineRule="exact"/>
        <w:rPr>
          <w:rFonts w:ascii="Times New Roman" w:hAnsi="Times New Roman"/>
        </w:rPr>
      </w:pPr>
    </w:p>
    <w:p w14:paraId="3F9C8B12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============================================================</w:t>
      </w:r>
    </w:p>
    <w:p w14:paraId="73900515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Main program</w:t>
      </w:r>
    </w:p>
    <w:p w14:paraId="771FE4C5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============================================================</w:t>
      </w:r>
    </w:p>
    <w:p w14:paraId="1D985A5F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if __name__ == "__main__":</w:t>
      </w:r>
    </w:p>
    <w:p w14:paraId="78CFAB4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1. Read Excel, first column as row index</w:t>
      </w:r>
    </w:p>
    <w:p w14:paraId="51EAA88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df = pd.read_excel('WBS-RBS risk matrix.xlsx', index_col=0)</w:t>
      </w:r>
    </w:p>
    <w:p w14:paraId="3250D01D">
      <w:pPr>
        <w:spacing w:after="0" w:line="290" w:lineRule="exact"/>
        <w:rPr>
          <w:rFonts w:ascii="Times New Roman" w:hAnsi="Times New Roman"/>
        </w:rPr>
      </w:pPr>
    </w:p>
    <w:p w14:paraId="614CA66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2. Convert to numeric, fill NaN with 0</w:t>
      </w:r>
    </w:p>
    <w:p w14:paraId="54997EC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df_numeric = df.apply(pd.to_numeric, errors='coerce').fillna(0)</w:t>
      </w:r>
    </w:p>
    <w:p w14:paraId="1FA1C109">
      <w:pPr>
        <w:spacing w:after="0" w:line="290" w:lineRule="exact"/>
        <w:rPr>
          <w:rFonts w:ascii="Times New Roman" w:hAnsi="Times New Roman"/>
        </w:rPr>
      </w:pPr>
    </w:p>
    <w:p w14:paraId="1B772BD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3. Remove all-zero columns</w:t>
      </w:r>
    </w:p>
    <w:p w14:paraId="45D9D27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non_zero_cols = (df_numeric != 0).any(axis=0)</w:t>
      </w:r>
    </w:p>
    <w:p w14:paraId="506AEBC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df_clean = df_numeric.loc[:, non_zero_cols]</w:t>
      </w:r>
    </w:p>
    <w:p w14:paraId="30E40A02">
      <w:pPr>
        <w:spacing w:after="0" w:line="290" w:lineRule="exact"/>
        <w:rPr>
          <w:rFonts w:ascii="Times New Roman" w:hAnsi="Times New Roman"/>
        </w:rPr>
      </w:pPr>
    </w:p>
    <w:p w14:paraId="3760CAF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4. Convert to matrix</w:t>
      </w:r>
    </w:p>
    <w:p w14:paraId="1757303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isk_matrix = df_clean.values</w:t>
      </w:r>
    </w:p>
    <w:p w14:paraId="06E1503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task_names = df_clean.index.tolist()</w:t>
      </w:r>
    </w:p>
    <w:p w14:paraId="0CCF74E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actor_names = df_clean.columns.tolist()</w:t>
      </w:r>
    </w:p>
    <w:p w14:paraId="0DC54FE3">
      <w:pPr>
        <w:spacing w:after="0" w:line="290" w:lineRule="exact"/>
        <w:rPr>
          <w:rFonts w:ascii="Times New Roman" w:hAnsi="Times New Roman"/>
        </w:rPr>
      </w:pPr>
    </w:p>
    <w:p w14:paraId="65967C3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5. Define group structure (adjust indices according to remaining columns)</w:t>
      </w:r>
    </w:p>
    <w:p w14:paraId="5929735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group_structure = [</w:t>
      </w:r>
    </w:p>
    <w:p w14:paraId="263AFDD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{'name': 'technical risk', 'indices': [0, 1, 2]},</w:t>
      </w:r>
    </w:p>
    <w:p w14:paraId="4028F92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{'name': 'schedule risk', 'indices': [3, 4, 5]},</w:t>
      </w:r>
    </w:p>
    <w:p w14:paraId="7EEAEAB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{'name': 'cost risk', 'indices': [6]},</w:t>
      </w:r>
    </w:p>
    <w:p w14:paraId="153A518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{'name': 'resource coordination risk', 'indices': [7, 8]},</w:t>
      </w:r>
    </w:p>
    <w:p w14:paraId="7955AD8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{'name': 'external compliance risk', 'indices': [9, 10, 11]}</w:t>
      </w:r>
    </w:p>
    <w:p w14:paraId="66EF3B4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]</w:t>
      </w:r>
    </w:p>
    <w:p w14:paraId="02C2232F">
      <w:pPr>
        <w:spacing w:after="0" w:line="290" w:lineRule="exact"/>
        <w:rPr>
          <w:rFonts w:ascii="Times New Roman" w:hAnsi="Times New Roman"/>
        </w:rPr>
      </w:pPr>
    </w:p>
    <w:p w14:paraId="6CCC765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6. Compute global weights, output intermediate matrices for selected nodes (0,5,10)</w:t>
      </w:r>
    </w:p>
    <w:p w14:paraId="7AE6127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global_weights = compute_global_weights(</w:t>
      </w:r>
    </w:p>
    <w:p w14:paraId="675F956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isk_matrix,</w:t>
      </w:r>
    </w:p>
    <w:p w14:paraId="58F299F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group_structure,</w:t>
      </w:r>
    </w:p>
    <w:p w14:paraId="6E091F2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xclude_zero=True,</w:t>
      </w:r>
    </w:p>
    <w:p w14:paraId="6EFDCCA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verbose=True,</w:t>
      </w:r>
    </w:p>
    <w:p w14:paraId="19A0EB4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verbose_nodes=[0, 5, 10],</w:t>
      </w:r>
    </w:p>
    <w:p w14:paraId="4D6EB6B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output_intermediate_file='intermediate_matrices.xlsx',</w:t>
      </w:r>
    </w:p>
    <w:p w14:paraId="2B6485F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task_names=task_names,</w:t>
      </w:r>
    </w:p>
    <w:p w14:paraId="4A74156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actor_names=factor_names</w:t>
      </w:r>
    </w:p>
    <w:p w14:paraId="6265942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)</w:t>
      </w:r>
    </w:p>
    <w:p w14:paraId="6DF1EC3E">
      <w:pPr>
        <w:spacing w:after="0" w:line="290" w:lineRule="exact"/>
        <w:rPr>
          <w:rFonts w:ascii="Times New Roman" w:hAnsi="Times New Roman"/>
        </w:rPr>
      </w:pPr>
    </w:p>
    <w:p w14:paraId="7500F05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7. VIKOR ranking</w:t>
      </w:r>
    </w:p>
    <w:p w14:paraId="401065E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sult = vikor_with_task_weights(risk_matrix, global_weights, v=0.5)</w:t>
      </w:r>
    </w:p>
    <w:p w14:paraId="502279A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sult.insert(0, 'WBS node', df_clean.index)</w:t>
      </w:r>
    </w:p>
    <w:p w14:paraId="55A2E07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sult[['S', 'R', 'Q']] = result[['S', 'R', 'Q']].round(4)</w:t>
      </w:r>
    </w:p>
    <w:p w14:paraId="648A811C">
      <w:pPr>
        <w:spacing w:after="0" w:line="290" w:lineRule="exact"/>
        <w:rPr>
          <w:rFonts w:ascii="Times New Roman" w:hAnsi="Times New Roman"/>
        </w:rPr>
      </w:pPr>
    </w:p>
    <w:p w14:paraId="3087F26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"\nVIKOR results:")</w:t>
      </w:r>
    </w:p>
    <w:p w14:paraId="6A6A399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result)</w:t>
      </w:r>
    </w:p>
    <w:p w14:paraId="08306B91">
      <w:pPr>
        <w:spacing w:after="0" w:line="290" w:lineRule="exact"/>
        <w:rPr>
          <w:rFonts w:ascii="Times New Roman" w:hAnsi="Times New Roman"/>
        </w:rPr>
      </w:pPr>
    </w:p>
    <w:p w14:paraId="449B4A0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8. Save main result</w:t>
      </w:r>
    </w:p>
    <w:p w14:paraId="1472E84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sult.to_excel('FAHP+VIKOR_ranking.xlsx', index=False)</w:t>
      </w:r>
    </w:p>
    <w:p w14:paraId="17458C17">
      <w:pPr>
        <w:spacing w:after="0" w:line="290" w:lineRule="exact"/>
        <w:rPr>
          <w:rFonts w:ascii="Times New Roman" w:hAnsi="Times New Roman"/>
        </w:rPr>
      </w:pPr>
    </w:p>
    <w:p w14:paraId="621C0CD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9. Save global weight matrix (with WBS node, 4 decimals)</w:t>
      </w:r>
    </w:p>
    <w:p w14:paraId="6925A70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weight_df = pd.DataFrame(global_weights, index=df_clean.index, columns=df_clean.columns)</w:t>
      </w:r>
    </w:p>
    <w:p w14:paraId="64860C0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weight_df_rounded = weight_df.round(4)</w:t>
      </w:r>
    </w:p>
    <w:p w14:paraId="0588BA9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weight_df_reset = weight_df_rounded.reset_index().rename(columns={'index': 'WBS node'})</w:t>
      </w:r>
    </w:p>
    <w:p w14:paraId="696A2BD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weight_df_reset.to_excel('nodes_weights.xlsx', index=False)</w:t>
      </w:r>
    </w:p>
    <w:p w14:paraId="29207E72">
      <w:pPr>
        <w:spacing w:after="0" w:line="290" w:lineRule="exact"/>
        <w:rPr>
          <w:rFonts w:ascii="Times New Roman" w:hAnsi="Times New Roman"/>
        </w:rPr>
      </w:pPr>
    </w:p>
    <w:p w14:paraId="5E9F9CC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"\nAll results saved.")</w:t>
      </w:r>
    </w:p>
    <w:p w14:paraId="678020E8">
      <w:pPr>
        <w:rPr>
          <w:rFonts w:hint="eastAsia"/>
        </w:rPr>
      </w:pPr>
    </w:p>
    <w:p w14:paraId="15CBD0D2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70C5368A">
      <w:pPr>
        <w:spacing w:after="0" w:line="240" w:lineRule="auto"/>
        <w:rPr>
          <w:rFonts w:ascii="Times New Roman" w:hAnsi="Times New Roman"/>
          <w:b/>
          <w:bCs/>
          <w:sz w:val="28"/>
          <w:szCs w:val="32"/>
        </w:rPr>
      </w:pPr>
      <w:r>
        <w:rPr>
          <w:rFonts w:hint="eastAsia" w:ascii="Times New Roman" w:hAnsi="Times New Roman"/>
          <w:b/>
          <w:bCs/>
          <w:sz w:val="28"/>
          <w:szCs w:val="32"/>
        </w:rPr>
        <w:t>the single FAHP weighted evaluation method:</w:t>
      </w:r>
    </w:p>
    <w:p w14:paraId="151148CC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import numpy as np</w:t>
      </w:r>
    </w:p>
    <w:p w14:paraId="532277ED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import pandas as pd</w:t>
      </w:r>
    </w:p>
    <w:p w14:paraId="6C5F9351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from typing import List, Dict, Union, Callable, Optional</w:t>
      </w:r>
    </w:p>
    <w:p w14:paraId="29A36A8F">
      <w:pPr>
        <w:spacing w:after="0" w:line="290" w:lineRule="exact"/>
        <w:rPr>
          <w:rFonts w:ascii="Times New Roman" w:hAnsi="Times New Roman"/>
        </w:rPr>
      </w:pPr>
    </w:p>
    <w:p w14:paraId="7D3BCB95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============================================================</w:t>
      </w:r>
    </w:p>
    <w:p w14:paraId="79FE18F3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Helper function: map ratio to 1-9 scale</w:t>
      </w:r>
    </w:p>
    <w:p w14:paraId="24100C01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============================================================</w:t>
      </w:r>
    </w:p>
    <w:p w14:paraId="16A9413B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def _ratio_to_scale(ratio: float) -&gt; float:</w:t>
      </w:r>
    </w:p>
    <w:p w14:paraId="7638371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"""Map ratio to 1-9 scale value (ensuring reciprocity)"""</w:t>
      </w:r>
    </w:p>
    <w:p w14:paraId="65A76D1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np.isclose(ratio, 1.0):</w:t>
      </w:r>
    </w:p>
    <w:p w14:paraId="630FDFB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1.0</w:t>
      </w:r>
    </w:p>
    <w:p w14:paraId="7305842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ratio &gt; 1:</w:t>
      </w:r>
    </w:p>
    <w:p w14:paraId="35ACD4B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ratio &lt; 1.3:</w:t>
      </w:r>
    </w:p>
    <w:p w14:paraId="426961F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1</w:t>
      </w:r>
    </w:p>
    <w:p w14:paraId="5FE1549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if ratio &lt; 1.6:</w:t>
      </w:r>
    </w:p>
    <w:p w14:paraId="627726B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2</w:t>
      </w:r>
    </w:p>
    <w:p w14:paraId="1014BF4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if ratio &lt; 1.9:</w:t>
      </w:r>
    </w:p>
    <w:p w14:paraId="06FAD24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3</w:t>
      </w:r>
    </w:p>
    <w:p w14:paraId="5F60915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if ratio &lt; 2.2:</w:t>
      </w:r>
    </w:p>
    <w:p w14:paraId="16B51B1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4</w:t>
      </w:r>
    </w:p>
    <w:p w14:paraId="3CDC07D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if ratio &lt; 2.5:</w:t>
      </w:r>
    </w:p>
    <w:p w14:paraId="60255A1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5</w:t>
      </w:r>
    </w:p>
    <w:p w14:paraId="13FEB4F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if ratio &lt; 2.8:</w:t>
      </w:r>
    </w:p>
    <w:p w14:paraId="2D707A6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6</w:t>
      </w:r>
    </w:p>
    <w:p w14:paraId="4F14E77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if ratio &lt; 3.1:</w:t>
      </w:r>
    </w:p>
    <w:p w14:paraId="7000611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7</w:t>
      </w:r>
    </w:p>
    <w:p w14:paraId="599AD87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if ratio &lt; 3.4:</w:t>
      </w:r>
    </w:p>
    <w:p w14:paraId="2470724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8</w:t>
      </w:r>
    </w:p>
    <w:p w14:paraId="08DBF39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se:</w:t>
      </w:r>
    </w:p>
    <w:p w14:paraId="791CC8B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9</w:t>
      </w:r>
    </w:p>
    <w:p w14:paraId="604DCF2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se:</w:t>
      </w:r>
    </w:p>
    <w:p w14:paraId="2411ED5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ratio &lt; 1, take reciprocal, map, then invert again</w:t>
      </w:r>
    </w:p>
    <w:p w14:paraId="5ECB872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nv = 1.0 / ratio</w:t>
      </w:r>
    </w:p>
    <w:p w14:paraId="410C23B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inv &lt; 1.3:</w:t>
      </w:r>
    </w:p>
    <w:p w14:paraId="09C2900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1.0 / 1</w:t>
      </w:r>
    </w:p>
    <w:p w14:paraId="081B212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if inv &lt; 1.6:</w:t>
      </w:r>
    </w:p>
    <w:p w14:paraId="13D37DC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1.0 / 2</w:t>
      </w:r>
    </w:p>
    <w:p w14:paraId="338D265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if inv &lt; 1.9:</w:t>
      </w:r>
    </w:p>
    <w:p w14:paraId="4905AD4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1.0 / 3</w:t>
      </w:r>
    </w:p>
    <w:p w14:paraId="79D5616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if inv &lt; 2.2:</w:t>
      </w:r>
    </w:p>
    <w:p w14:paraId="0A0743E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1.0 / 4</w:t>
      </w:r>
    </w:p>
    <w:p w14:paraId="53C4BC7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if inv &lt; 2.5:</w:t>
      </w:r>
    </w:p>
    <w:p w14:paraId="3D7F59B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1.0 / 5</w:t>
      </w:r>
    </w:p>
    <w:p w14:paraId="59A12FD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if inv &lt; 2.8:</w:t>
      </w:r>
    </w:p>
    <w:p w14:paraId="17B663E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1.0 / 6</w:t>
      </w:r>
    </w:p>
    <w:p w14:paraId="4B23E30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if inv &lt; 3.1:</w:t>
      </w:r>
    </w:p>
    <w:p w14:paraId="3ACA116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1.0 / 7</w:t>
      </w:r>
    </w:p>
    <w:p w14:paraId="750BB38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if inv &lt; 3.4:</w:t>
      </w:r>
    </w:p>
    <w:p w14:paraId="5CF2301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1.0 / 8</w:t>
      </w:r>
    </w:p>
    <w:p w14:paraId="522B75C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se:</w:t>
      </w:r>
    </w:p>
    <w:p w14:paraId="6851956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1.0 / 9</w:t>
      </w:r>
    </w:p>
    <w:p w14:paraId="1CDD68E9">
      <w:pPr>
        <w:spacing w:after="0" w:line="290" w:lineRule="exact"/>
        <w:rPr>
          <w:rFonts w:ascii="Times New Roman" w:hAnsi="Times New Roman"/>
        </w:rPr>
      </w:pPr>
    </w:p>
    <w:p w14:paraId="750E79F9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============================================================</w:t>
      </w:r>
    </w:p>
    <w:p w14:paraId="476A42A9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Pairwise matrix constructor (1-9 scale)</w:t>
      </w:r>
    </w:p>
    <w:p w14:paraId="528C3B50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============================================================</w:t>
      </w:r>
    </w:p>
    <w:p w14:paraId="68CC57CF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def build_pairwise_from_values(values: List[float]) -&gt; np.ndarray:</w:t>
      </w:r>
    </w:p>
    <w:p w14:paraId="025181A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"""</w:t>
      </w:r>
    </w:p>
    <w:p w14:paraId="0BE8D61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onstruct reciprocal pairwise matrix using 1-9 scale.</w:t>
      </w:r>
    </w:p>
    <w:p w14:paraId="7E6AF19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values[i] &gt; values[j], then a_ij &gt; 1, otherwise its reciprocal.</w:t>
      </w:r>
    </w:p>
    <w:p w14:paraId="67C2797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"""</w:t>
      </w:r>
    </w:p>
    <w:p w14:paraId="2ABAE2D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m = len(values)</w:t>
      </w:r>
    </w:p>
    <w:p w14:paraId="5E9DEBD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A = np.zeros((m, m))</w:t>
      </w:r>
    </w:p>
    <w:p w14:paraId="6B6D496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or i in range(m):</w:t>
      </w:r>
    </w:p>
    <w:p w14:paraId="5AA509D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or j in range(m):</w:t>
      </w:r>
    </w:p>
    <w:p w14:paraId="08787EC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i == j:</w:t>
      </w:r>
    </w:p>
    <w:p w14:paraId="11A3D50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A[i, j] = 1.0</w:t>
      </w:r>
    </w:p>
    <w:p w14:paraId="552F833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se:</w:t>
      </w:r>
    </w:p>
    <w:p w14:paraId="1AC9DED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atio = values[i] / values[j]</w:t>
      </w:r>
    </w:p>
    <w:p w14:paraId="4D770D1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A[i, j] = _ratio_to_scale(ratio)</w:t>
      </w:r>
    </w:p>
    <w:p w14:paraId="6B3CFDA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A</w:t>
      </w:r>
    </w:p>
    <w:p w14:paraId="1DDC87AD">
      <w:pPr>
        <w:spacing w:after="0" w:line="290" w:lineRule="exact"/>
        <w:rPr>
          <w:rFonts w:ascii="Times New Roman" w:hAnsi="Times New Roman"/>
        </w:rPr>
      </w:pPr>
    </w:p>
    <w:p w14:paraId="304DC9BF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============================================================</w:t>
      </w:r>
    </w:p>
    <w:p w14:paraId="33416C52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Traditional AHP weight calculation and consistency check</w:t>
      </w:r>
    </w:p>
    <w:p w14:paraId="6FE547A6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============================================================</w:t>
      </w:r>
    </w:p>
    <w:p w14:paraId="49FA9E8B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def ahp_compute_weights(A: np.ndarray, verbose: bool = True) -&gt; np.ndarray:</w:t>
      </w:r>
    </w:p>
    <w:p w14:paraId="2EA1226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"""</w:t>
      </w:r>
    </w:p>
    <w:p w14:paraId="76B2609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nput reciprocal matrix A, return normalized eigenvector weights.</w:t>
      </w:r>
    </w:p>
    <w:p w14:paraId="3430C5D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verbose, print consistency check results.</w:t>
      </w:r>
    </w:p>
    <w:p w14:paraId="4E22B77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"""</w:t>
      </w:r>
    </w:p>
    <w:p w14:paraId="24E58C2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n = A.shape[0]</w:t>
      </w:r>
    </w:p>
    <w:p w14:paraId="153E7CE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Compute eigenvalues and eigenvectors</w:t>
      </w:r>
    </w:p>
    <w:p w14:paraId="194B51E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ig_vals, eig_vecs = np.linalg.eig(A)</w:t>
      </w:r>
    </w:p>
    <w:p w14:paraId="7991375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Take the eigenvector corresponding to the largest real eigenvalue</w:t>
      </w:r>
    </w:p>
    <w:p w14:paraId="5306236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max_idx = np.argmax(eig_vals.real)</w:t>
      </w:r>
    </w:p>
    <w:p w14:paraId="2D893C3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lambda_max = eig_vals[max_idx].real</w:t>
      </w:r>
    </w:p>
    <w:p w14:paraId="04D74E3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w = eig_vecs[:, max_idx].real</w:t>
      </w:r>
    </w:p>
    <w:p w14:paraId="52DF633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w = w / np.sum(w)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># normalize</w:t>
      </w:r>
    </w:p>
    <w:p w14:paraId="5EEE6F1A">
      <w:pPr>
        <w:spacing w:after="0" w:line="290" w:lineRule="exact"/>
        <w:rPr>
          <w:rFonts w:ascii="Times New Roman" w:hAnsi="Times New Roman"/>
        </w:rPr>
      </w:pPr>
    </w:p>
    <w:p w14:paraId="7C2919C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Consistency check</w:t>
      </w:r>
    </w:p>
    <w:p w14:paraId="4FCEBF4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n &gt; 2:</w:t>
      </w:r>
    </w:p>
    <w:p w14:paraId="498C2A6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I = (lambda_max - n) / (n - 1)</w:t>
      </w:r>
    </w:p>
    <w:p w14:paraId="2143B30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RI table (consistent with paper)</w:t>
      </w:r>
    </w:p>
    <w:p w14:paraId="3D388FF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I_dict = {1: 0.12, 2: 0.35, 3: 0.56, 4: 0.82, 5: 1.21,</w:t>
      </w:r>
    </w:p>
    <w:p w14:paraId="3DF841A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>6: 1.36, 7: 1.43, 8: 1.45, 9: 1.49, 10: 1.50}</w:t>
      </w:r>
    </w:p>
    <w:p w14:paraId="77FADF8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I = RI_dict.get(n, 1.50)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for &gt;10 use 1.50 approx</w:t>
      </w:r>
    </w:p>
    <w:p w14:paraId="6E5F468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R = CI / RI</w:t>
      </w:r>
    </w:p>
    <w:p w14:paraId="5821209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verbose:</w:t>
      </w:r>
    </w:p>
    <w:p w14:paraId="09EB938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f"λ_max = {lambda_max:.4f}, CI = {CI:.4f}, RI = {RI}, CR = {CR:.4f}")</w:t>
      </w:r>
    </w:p>
    <w:p w14:paraId="2D8759A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CR &lt; 0.1:</w:t>
      </w:r>
    </w:p>
    <w:p w14:paraId="3C86B9E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"Consistency check passed (CR &lt; 0.1)")</w:t>
      </w:r>
    </w:p>
    <w:p w14:paraId="1795A34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se:</w:t>
      </w:r>
    </w:p>
    <w:p w14:paraId="62A60A5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"Consistency check failed (CR &gt;= 0.1), consider adjusting the matrix")</w:t>
      </w:r>
    </w:p>
    <w:p w14:paraId="16E7E89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se:</w:t>
      </w:r>
    </w:p>
    <w:p w14:paraId="59D22CF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R = 0.0</w:t>
      </w:r>
    </w:p>
    <w:p w14:paraId="6F14BAB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verbose:</w:t>
      </w:r>
    </w:p>
    <w:p w14:paraId="094C631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"n &lt;= 2, no consistency check needed")</w:t>
      </w:r>
    </w:p>
    <w:p w14:paraId="52822406">
      <w:pPr>
        <w:spacing w:after="0" w:line="290" w:lineRule="exact"/>
        <w:rPr>
          <w:rFonts w:ascii="Times New Roman" w:hAnsi="Times New Roman"/>
        </w:rPr>
      </w:pPr>
    </w:p>
    <w:p w14:paraId="65ACDCA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w</w:t>
      </w:r>
    </w:p>
    <w:p w14:paraId="3399269E">
      <w:pPr>
        <w:spacing w:after="0" w:line="290" w:lineRule="exact"/>
        <w:rPr>
          <w:rFonts w:ascii="Times New Roman" w:hAnsi="Times New Roman"/>
        </w:rPr>
      </w:pPr>
    </w:p>
    <w:p w14:paraId="156B473B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============================================================</w:t>
      </w:r>
    </w:p>
    <w:p w14:paraId="4F984F04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Global weight calculation (using traditional AHP)</w:t>
      </w:r>
    </w:p>
    <w:p w14:paraId="211C2937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============================================================</w:t>
      </w:r>
    </w:p>
    <w:p w14:paraId="5065F7E0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def compute_global_weights(</w:t>
      </w:r>
    </w:p>
    <w:p w14:paraId="72E31E7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isk_matrix: Union[np.ndarray, pd.DataFrame],</w:t>
      </w:r>
    </w:p>
    <w:p w14:paraId="0E15CAF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group_structure: List[Dict],</w:t>
      </w:r>
    </w:p>
    <w:p w14:paraId="75188E6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xclude_zero: bool = True,</w:t>
      </w:r>
    </w:p>
    <w:p w14:paraId="4A1B8DA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agg_func: Callable = np.sum,</w:t>
      </w:r>
    </w:p>
    <w:p w14:paraId="1E1665A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verbose: bool = True</w:t>
      </w:r>
    </w:p>
    <w:p w14:paraId="5C45DE80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) -&gt; np.ndarray:</w:t>
      </w:r>
    </w:p>
    <w:p w14:paraId="7F75CED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"""</w:t>
      </w:r>
    </w:p>
    <w:p w14:paraId="658D992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ompute global weights from risk matrix and group structure using traditional AHP.</w:t>
      </w:r>
    </w:p>
    <w:p w14:paraId="04392EB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group_structure: each element is a dict {'indices': list of column indices}</w:t>
      </w:r>
    </w:p>
    <w:p w14:paraId="20C2934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"""</w:t>
      </w:r>
    </w:p>
    <w:p w14:paraId="6399C2D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isinstance(risk_matrix, pd.DataFrame):</w:t>
      </w:r>
    </w:p>
    <w:p w14:paraId="1CD5ACF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isk_matrix = risk_matrix.values</w:t>
      </w:r>
    </w:p>
    <w:p w14:paraId="4C5881C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X = np.array(risk_matrix, dtype=float)</w:t>
      </w:r>
    </w:p>
    <w:p w14:paraId="7A777C2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n_tasks, n_factors = X.shape</w:t>
      </w:r>
    </w:p>
    <w:p w14:paraId="54E36565">
      <w:pPr>
        <w:spacing w:after="0" w:line="290" w:lineRule="exact"/>
        <w:rPr>
          <w:rFonts w:ascii="Times New Roman" w:hAnsi="Times New Roman"/>
        </w:rPr>
      </w:pPr>
    </w:p>
    <w:p w14:paraId="32B5C38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all_indices = []</w:t>
      </w:r>
    </w:p>
    <w:p w14:paraId="021C260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or g in group_structure:</w:t>
      </w:r>
    </w:p>
    <w:p w14:paraId="0CECD08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all_indices.extend(g['indices'])</w:t>
      </w:r>
    </w:p>
    <w:p w14:paraId="7407FAD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len(set(all_indices)) != n_factors:</w:t>
      </w:r>
    </w:p>
    <w:p w14:paraId="7130203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aise ValueError("Group indices must cover all columns exactly once")</w:t>
      </w:r>
    </w:p>
    <w:p w14:paraId="5E506ED6">
      <w:pPr>
        <w:spacing w:after="0" w:line="290" w:lineRule="exact"/>
        <w:rPr>
          <w:rFonts w:ascii="Times New Roman" w:hAnsi="Times New Roman"/>
        </w:rPr>
      </w:pPr>
    </w:p>
    <w:p w14:paraId="4EB9030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global_weights = np.zeros((n_tasks, n_factors))</w:t>
      </w:r>
    </w:p>
    <w:p w14:paraId="2AB4E91F">
      <w:pPr>
        <w:spacing w:after="0" w:line="290" w:lineRule="exact"/>
        <w:rPr>
          <w:rFonts w:ascii="Times New Roman" w:hAnsi="Times New Roman"/>
        </w:rPr>
      </w:pPr>
    </w:p>
    <w:p w14:paraId="7960271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or t in range(n_tasks):</w:t>
      </w:r>
    </w:p>
    <w:p w14:paraId="78C8C5F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ow = X[t, :]</w:t>
      </w:r>
    </w:p>
    <w:p w14:paraId="495EA31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verbose:</w:t>
      </w:r>
    </w:p>
    <w:p w14:paraId="4EA2880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f"\n========== Task node {t} ==========")</w:t>
      </w:r>
    </w:p>
    <w:p w14:paraId="4C499856">
      <w:pPr>
        <w:spacing w:after="0" w:line="290" w:lineRule="exact"/>
        <w:rPr>
          <w:rFonts w:ascii="Times New Roman" w:hAnsi="Times New Roman"/>
        </w:rPr>
      </w:pPr>
    </w:p>
    <w:p w14:paraId="3E65F7A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----- 1. Compute category representative values and level-1 pairwise matrix -----</w:t>
      </w:r>
    </w:p>
    <w:p w14:paraId="68D9B3E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at_vals = []</w:t>
      </w:r>
    </w:p>
    <w:p w14:paraId="02D78BA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or g in group_structure:</w:t>
      </w:r>
    </w:p>
    <w:p w14:paraId="221513E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ndices = g['indices']</w:t>
      </w:r>
    </w:p>
    <w:p w14:paraId="1DA9726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vals = row[indices]</w:t>
      </w:r>
    </w:p>
    <w:p w14:paraId="08963F4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exclude_zero:</w:t>
      </w:r>
    </w:p>
    <w:p w14:paraId="070604D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vals = vals[vals &gt; 0]</w:t>
      </w:r>
    </w:p>
    <w:p w14:paraId="0CF4B6F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at_val = agg_func(vals) if len(vals) &gt; 0 else 0.0</w:t>
      </w:r>
    </w:p>
    <w:p w14:paraId="231B520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at_vals.append(cat_val)</w:t>
      </w:r>
    </w:p>
    <w:p w14:paraId="6A25E660">
      <w:pPr>
        <w:spacing w:after="0" w:line="290" w:lineRule="exact"/>
        <w:rPr>
          <w:rFonts w:ascii="Times New Roman" w:hAnsi="Times New Roman"/>
        </w:rPr>
      </w:pPr>
    </w:p>
    <w:p w14:paraId="4B03CDF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valid_cats = [i for i, v in enumerate(cat_vals) if v &gt; 0]</w:t>
      </w:r>
    </w:p>
    <w:p w14:paraId="6C003A9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len(valid_cats) == 0:</w:t>
      </w:r>
    </w:p>
    <w:p w14:paraId="5FD49AD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ontinue</w:t>
      </w:r>
    </w:p>
    <w:p w14:paraId="7A45A1E4">
      <w:pPr>
        <w:spacing w:after="0" w:line="290" w:lineRule="exact"/>
        <w:rPr>
          <w:rFonts w:ascii="Times New Roman" w:hAnsi="Times New Roman"/>
        </w:rPr>
      </w:pPr>
    </w:p>
    <w:p w14:paraId="5C609BF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valid_cat_vals = [cat_vals[i] for i in valid_cats]</w:t>
      </w:r>
    </w:p>
    <w:p w14:paraId="014C418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A_cat = build_pairwise_from_values(valid_cat_vals)</w:t>
      </w:r>
    </w:p>
    <w:p w14:paraId="657B8A7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verbose:</w:t>
      </w:r>
    </w:p>
    <w:p w14:paraId="4F7D26E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"Level-1 pairwise matrix (valid categories):")</w:t>
      </w:r>
    </w:p>
    <w:p w14:paraId="0F49EEB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pd.DataFrame(A_cat, index=valid_cats, columns=valid_cats))</w:t>
      </w:r>
    </w:p>
    <w:p w14:paraId="2256CB6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w_cat_valid = ahp_compute_weights(A_cat, verbose=verbose)</w:t>
      </w:r>
    </w:p>
    <w:p w14:paraId="76C6E73E">
      <w:pPr>
        <w:spacing w:after="0" w:line="290" w:lineRule="exact"/>
        <w:rPr>
          <w:rFonts w:ascii="Times New Roman" w:hAnsi="Times New Roman"/>
        </w:rPr>
      </w:pPr>
    </w:p>
    <w:p w14:paraId="47A21CC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w_cat_full = np.zeros(len(group_structure))</w:t>
      </w:r>
    </w:p>
    <w:p w14:paraId="3136BD7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or idx, w in zip(valid_cats, w_cat_valid):</w:t>
      </w:r>
    </w:p>
    <w:p w14:paraId="1C0F101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w_cat_full[idx] = w</w:t>
      </w:r>
    </w:p>
    <w:p w14:paraId="08E8187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verbose:</w:t>
      </w:r>
    </w:p>
    <w:p w14:paraId="4B007C1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"Level-1 weights (by category order):", w_cat_full)</w:t>
      </w:r>
    </w:p>
    <w:p w14:paraId="6CA4F117">
      <w:pPr>
        <w:spacing w:after="0" w:line="290" w:lineRule="exact"/>
        <w:rPr>
          <w:rFonts w:ascii="Times New Roman" w:hAnsi="Times New Roman"/>
        </w:rPr>
      </w:pPr>
    </w:p>
    <w:p w14:paraId="0EC1F9C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----- 2. For each category, compute local weights of sub-factors -----</w:t>
      </w:r>
    </w:p>
    <w:p w14:paraId="42988CB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or i_cat, g in enumerate(group_structure):</w:t>
      </w:r>
    </w:p>
    <w:p w14:paraId="715BAD4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at_weight = w_cat_full[i_cat]</w:t>
      </w:r>
    </w:p>
    <w:p w14:paraId="6514A58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cat_weight == 0:</w:t>
      </w:r>
    </w:p>
    <w:p w14:paraId="6420548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ontinue</w:t>
      </w:r>
    </w:p>
    <w:p w14:paraId="4756FF34">
      <w:pPr>
        <w:spacing w:after="0" w:line="290" w:lineRule="exact"/>
        <w:rPr>
          <w:rFonts w:ascii="Times New Roman" w:hAnsi="Times New Roman"/>
        </w:rPr>
      </w:pPr>
    </w:p>
    <w:p w14:paraId="6F89510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ndices = g['indices']</w:t>
      </w:r>
    </w:p>
    <w:p w14:paraId="01F6129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sub_vals = row[indices]</w:t>
      </w:r>
    </w:p>
    <w:p w14:paraId="5833384A">
      <w:pPr>
        <w:spacing w:after="0" w:line="290" w:lineRule="exact"/>
        <w:rPr>
          <w:rFonts w:ascii="Times New Roman" w:hAnsi="Times New Roman"/>
        </w:rPr>
      </w:pPr>
    </w:p>
    <w:p w14:paraId="4003532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exclude_zero:</w:t>
      </w:r>
    </w:p>
    <w:p w14:paraId="5A9957E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non_zero_mask = sub_vals &gt; 0</w:t>
      </w:r>
    </w:p>
    <w:p w14:paraId="47CE323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sub_vals_nonzero = sub_vals[non_zero_mask]</w:t>
      </w:r>
    </w:p>
    <w:p w14:paraId="4C69B7D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nonzero_pos = np.where(non_zero_mask)[0]</w:t>
      </w:r>
    </w:p>
    <w:p w14:paraId="0EBE3B4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se:</w:t>
      </w:r>
    </w:p>
    <w:p w14:paraId="32F4BE8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sub_vals_nonzero = sub_vals</w:t>
      </w:r>
    </w:p>
    <w:p w14:paraId="723F040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nonzero_pos = np.arange(len(indices))</w:t>
      </w:r>
    </w:p>
    <w:p w14:paraId="768B8F4F">
      <w:pPr>
        <w:spacing w:after="0" w:line="290" w:lineRule="exact"/>
        <w:rPr>
          <w:rFonts w:ascii="Times New Roman" w:hAnsi="Times New Roman"/>
        </w:rPr>
      </w:pPr>
    </w:p>
    <w:p w14:paraId="6305BE3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len(sub_vals_nonzero) == 0:</w:t>
      </w:r>
    </w:p>
    <w:p w14:paraId="6E5F08D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ontinue</w:t>
      </w:r>
    </w:p>
    <w:p w14:paraId="4EE2F72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if len(sub_vals_nonzero) == 1:</w:t>
      </w:r>
    </w:p>
    <w:p w14:paraId="74312F8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sub_w_nonzero = np.array([1.0])</w:t>
      </w:r>
    </w:p>
    <w:p w14:paraId="1DF8E7A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se:</w:t>
      </w:r>
    </w:p>
    <w:p w14:paraId="70DC69C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A_sub = build_pairwise_from_values(sub_vals_nonzero.tolist())</w:t>
      </w:r>
    </w:p>
    <w:p w14:paraId="52D1FAC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verbose:</w:t>
      </w:r>
    </w:p>
    <w:p w14:paraId="5C8DE92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f"\nCategory {i_cat} internal pairwise matrix:")</w:t>
      </w:r>
    </w:p>
    <w:p w14:paraId="4B37311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pd.DataFrame(A_sub, index=nonzero_pos, columns=nonzero_pos))</w:t>
      </w:r>
    </w:p>
    <w:p w14:paraId="1F6460E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sub_w_nonzero = ahp_compute_weights(A_sub, verbose=verbose)</w:t>
      </w:r>
    </w:p>
    <w:p w14:paraId="68E76F2A">
      <w:pPr>
        <w:spacing w:after="0" w:line="290" w:lineRule="exact"/>
        <w:rPr>
          <w:rFonts w:ascii="Times New Roman" w:hAnsi="Times New Roman"/>
        </w:rPr>
      </w:pPr>
    </w:p>
    <w:p w14:paraId="11A07CE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or pos, w_sub in zip(nonzero_pos, sub_w_nonzero):</w:t>
      </w:r>
    </w:p>
    <w:p w14:paraId="54E4207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global_idx = indices[pos]</w:t>
      </w:r>
    </w:p>
    <w:p w14:paraId="4EBEC68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global_weights[t, global_idx] = cat_weight * w_sub</w:t>
      </w:r>
    </w:p>
    <w:p w14:paraId="07D22912">
      <w:pPr>
        <w:spacing w:after="0" w:line="290" w:lineRule="exact"/>
        <w:rPr>
          <w:rFonts w:ascii="Times New Roman" w:hAnsi="Times New Roman"/>
        </w:rPr>
      </w:pPr>
    </w:p>
    <w:p w14:paraId="247E41B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verbose:</w:t>
      </w:r>
    </w:p>
    <w:p w14:paraId="1AAC3A2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"Global weight vector (all factors):", global_weights[t, :])</w:t>
      </w:r>
    </w:p>
    <w:p w14:paraId="5C401C92">
      <w:pPr>
        <w:spacing w:after="0" w:line="290" w:lineRule="exact"/>
        <w:rPr>
          <w:rFonts w:ascii="Times New Roman" w:hAnsi="Times New Roman"/>
        </w:rPr>
      </w:pPr>
    </w:p>
    <w:p w14:paraId="2294F98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global_weights</w:t>
      </w:r>
    </w:p>
    <w:p w14:paraId="4835D735">
      <w:pPr>
        <w:spacing w:after="0" w:line="290" w:lineRule="exact"/>
        <w:rPr>
          <w:rFonts w:ascii="Times New Roman" w:hAnsi="Times New Roman"/>
        </w:rPr>
      </w:pPr>
    </w:p>
    <w:p w14:paraId="548DEF4F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def compute_task_risk(risk_matrix, global_weights):</w:t>
      </w:r>
    </w:p>
    <w:p w14:paraId="6422887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Weighted sum</w:t>
      </w:r>
    </w:p>
    <w:p w14:paraId="1BDACE4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isk_values = np.sum(risk_matrix * global_weights, axis=1)</w:t>
      </w:r>
    </w:p>
    <w:p w14:paraId="3428030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risk_values</w:t>
      </w:r>
    </w:p>
    <w:p w14:paraId="7E084AAD">
      <w:pPr>
        <w:spacing w:after="0" w:line="290" w:lineRule="exact"/>
        <w:rPr>
          <w:rFonts w:ascii="Times New Roman" w:hAnsi="Times New Roman"/>
        </w:rPr>
      </w:pPr>
    </w:p>
    <w:p w14:paraId="1F25BEB8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def classify_risk(value):</w:t>
      </w:r>
    </w:p>
    <w:p w14:paraId="061253A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value &gt; 25:</w:t>
      </w:r>
    </w:p>
    <w:p w14:paraId="08206AC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"high risk"</w:t>
      </w:r>
    </w:p>
    <w:p w14:paraId="5EAD8C8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if value &gt;= 9:</w:t>
      </w:r>
    </w:p>
    <w:p w14:paraId="42F57D1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"medium risk"</w:t>
      </w:r>
    </w:p>
    <w:p w14:paraId="5ECC0DC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se:</w:t>
      </w:r>
    </w:p>
    <w:p w14:paraId="553A71C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"low risk"</w:t>
      </w:r>
    </w:p>
    <w:p w14:paraId="3E2AAB64">
      <w:pPr>
        <w:spacing w:after="0" w:line="290" w:lineRule="exact"/>
        <w:rPr>
          <w:rFonts w:ascii="Times New Roman" w:hAnsi="Times New Roman"/>
        </w:rPr>
      </w:pPr>
    </w:p>
    <w:p w14:paraId="05FDF09A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============================================================</w:t>
      </w:r>
    </w:p>
    <w:p w14:paraId="7A03EC2E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Example usage</w:t>
      </w:r>
    </w:p>
    <w:p w14:paraId="03888F4F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============================================================</w:t>
      </w:r>
    </w:p>
    <w:p w14:paraId="28EE8113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if __name__ == "__main__":</w:t>
      </w:r>
    </w:p>
    <w:p w14:paraId="60DA724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1. Read Excel, first column as row index</w:t>
      </w:r>
    </w:p>
    <w:p w14:paraId="375F908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df = pd.read_excel('WBS-RBS risk matrix.xlsx', index_col=0)</w:t>
      </w:r>
    </w:p>
    <w:p w14:paraId="68382005">
      <w:pPr>
        <w:spacing w:after="0" w:line="290" w:lineRule="exact"/>
        <w:rPr>
          <w:rFonts w:ascii="Times New Roman" w:hAnsi="Times New Roman"/>
        </w:rPr>
      </w:pPr>
    </w:p>
    <w:p w14:paraId="4C315AA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2. Convert to numeric, fill NaN with 0</w:t>
      </w:r>
    </w:p>
    <w:p w14:paraId="1C6E7AC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df_numeric = df.apply(pd.to_numeric, errors='coerce').fillna(0)</w:t>
      </w:r>
    </w:p>
    <w:p w14:paraId="5569D9AC">
      <w:pPr>
        <w:spacing w:after="0" w:line="290" w:lineRule="exact"/>
        <w:rPr>
          <w:rFonts w:ascii="Times New Roman" w:hAnsi="Times New Roman"/>
        </w:rPr>
      </w:pPr>
    </w:p>
    <w:p w14:paraId="58D0751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3. Remove all-zero columns</w:t>
      </w:r>
    </w:p>
    <w:p w14:paraId="5029233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non_zero_cols = (df_numeric != 0).any(axis=0)</w:t>
      </w:r>
    </w:p>
    <w:p w14:paraId="5538B45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df_clean = df_numeric.loc[:, non_zero_cols]</w:t>
      </w:r>
    </w:p>
    <w:p w14:paraId="7B6C6D9C">
      <w:pPr>
        <w:spacing w:after="0" w:line="290" w:lineRule="exact"/>
        <w:rPr>
          <w:rFonts w:ascii="Times New Roman" w:hAnsi="Times New Roman"/>
        </w:rPr>
      </w:pPr>
    </w:p>
    <w:p w14:paraId="09B5F65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4. Convert to matrix</w:t>
      </w:r>
    </w:p>
    <w:p w14:paraId="24B8BE2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isk_matrix = df_clean.values</w:t>
      </w:r>
    </w:p>
    <w:p w14:paraId="5E62ACE3">
      <w:pPr>
        <w:spacing w:after="0" w:line="290" w:lineRule="exact"/>
        <w:rPr>
          <w:rFonts w:ascii="Times New Roman" w:hAnsi="Times New Roman"/>
        </w:rPr>
      </w:pPr>
    </w:p>
    <w:p w14:paraId="0A8F637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group_structure = [</w:t>
      </w:r>
    </w:p>
    <w:p w14:paraId="39E6E43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{'name': 'technical risk', 'indices': [0, 1, 2]},</w:t>
      </w:r>
    </w:p>
    <w:p w14:paraId="69CE80C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{'name': 'schedule risk', 'indices': [3, 4, 5]},</w:t>
      </w:r>
    </w:p>
    <w:p w14:paraId="322F27D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{'name': 'cost risk', 'indices': [6]},</w:t>
      </w:r>
    </w:p>
    <w:p w14:paraId="56190D6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{'name': 'resource coordination risk', 'indices': [7, 8]},</w:t>
      </w:r>
    </w:p>
    <w:p w14:paraId="1A23B9C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{'name': 'external compliance risk', 'indices': [9, 10, 11]}</w:t>
      </w:r>
    </w:p>
    <w:p w14:paraId="679BCCB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]</w:t>
      </w:r>
    </w:p>
    <w:p w14:paraId="5F09106C">
      <w:pPr>
        <w:spacing w:after="0" w:line="290" w:lineRule="exact"/>
        <w:rPr>
          <w:rFonts w:ascii="Times New Roman" w:hAnsi="Times New Roman"/>
        </w:rPr>
      </w:pPr>
    </w:p>
    <w:p w14:paraId="79C7E2D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Compute global weights for each task node</w:t>
      </w:r>
    </w:p>
    <w:p w14:paraId="04552EC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global_weights = compute_global_weights(risk_matrix, group_structure,</w:t>
      </w:r>
    </w:p>
    <w:p w14:paraId="52EFC99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xclude_zero=True, verbose=False)</w:t>
      </w:r>
    </w:p>
    <w:p w14:paraId="54150B54">
      <w:pPr>
        <w:spacing w:after="0" w:line="290" w:lineRule="exact"/>
        <w:rPr>
          <w:rFonts w:ascii="Times New Roman" w:hAnsi="Times New Roman"/>
        </w:rPr>
      </w:pPr>
    </w:p>
    <w:p w14:paraId="46608A2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isk_values = compute_task_risk(risk_matrix, global_weights)</w:t>
      </w:r>
    </w:p>
    <w:p w14:paraId="00A1D970">
      <w:pPr>
        <w:spacing w:after="0" w:line="290" w:lineRule="exact"/>
        <w:rPr>
          <w:rFonts w:ascii="Times New Roman" w:hAnsi="Times New Roman"/>
        </w:rPr>
      </w:pPr>
    </w:p>
    <w:p w14:paraId="5C1F3F2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isk_levels = [classify_risk(v) for v in risk_values]</w:t>
      </w:r>
    </w:p>
    <w:p w14:paraId="35C7A8F8">
      <w:pPr>
        <w:spacing w:after="0" w:line="290" w:lineRule="exact"/>
        <w:rPr>
          <w:rFonts w:ascii="Times New Roman" w:hAnsi="Times New Roman"/>
        </w:rPr>
      </w:pPr>
    </w:p>
    <w:p w14:paraId="47AA0E8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Compute rank (ascending: smaller risk value gets smaller rank number)</w:t>
      </w:r>
    </w:p>
    <w:p w14:paraId="61FD3CF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isk_series = pd.Series(risk_values)</w:t>
      </w:r>
    </w:p>
    <w:p w14:paraId="4B18D8B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anks = risk_series.rank(method='min', ascending=True).astype(int)</w:t>
      </w:r>
    </w:p>
    <w:p w14:paraId="133E265E">
      <w:pPr>
        <w:spacing w:after="0" w:line="290" w:lineRule="exact"/>
        <w:rPr>
          <w:rFonts w:ascii="Times New Roman" w:hAnsi="Times New Roman"/>
        </w:rPr>
      </w:pPr>
    </w:p>
    <w:p w14:paraId="5252A7B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Build result table</w:t>
      </w:r>
    </w:p>
    <w:p w14:paraId="47F9AAF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sult_df = pd.DataFrame({</w:t>
      </w:r>
    </w:p>
    <w:p w14:paraId="5021A7F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'WBS node': df_clean.index,</w:t>
      </w:r>
    </w:p>
    <w:p w14:paraId="36368D5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'risk value': risk_values,</w:t>
      </w:r>
    </w:p>
    <w:p w14:paraId="65D858A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'rank': ranks,</w:t>
      </w:r>
    </w:p>
    <w:p w14:paraId="37CE050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'risk level': risk_levels</w:t>
      </w:r>
    </w:p>
    <w:p w14:paraId="75A3381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})</w:t>
      </w:r>
    </w:p>
    <w:p w14:paraId="11AB3800">
      <w:pPr>
        <w:spacing w:after="0" w:line="290" w:lineRule="exact"/>
        <w:rPr>
          <w:rFonts w:ascii="Times New Roman" w:hAnsi="Times New Roman"/>
        </w:rPr>
      </w:pPr>
    </w:p>
    <w:p w14:paraId="70901EA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Round risk values to 2 decimals</w:t>
      </w:r>
    </w:p>
    <w:p w14:paraId="63F4F7E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sult_df[['risk value']] = result_df[['risk value']].round(2)</w:t>
      </w:r>
    </w:p>
    <w:p w14:paraId="47D685D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result_df)</w:t>
      </w:r>
    </w:p>
    <w:p w14:paraId="0BD8B8A3">
      <w:pPr>
        <w:spacing w:after="0" w:line="290" w:lineRule="exact"/>
        <w:rPr>
          <w:rFonts w:ascii="Times New Roman" w:hAnsi="Times New Roman"/>
        </w:rPr>
      </w:pPr>
    </w:p>
    <w:p w14:paraId="142FF58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Save to Excel</w:t>
      </w:r>
    </w:p>
    <w:p w14:paraId="0EEBB56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sult_df.to_excel('AHP_method.xlsx', index=False)</w:t>
      </w:r>
    </w:p>
    <w:p w14:paraId="6F7B39E8">
      <w:pPr>
        <w:rPr>
          <w:rFonts w:hint="eastAsia"/>
        </w:rPr>
      </w:pPr>
    </w:p>
    <w:p w14:paraId="7DB429C0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4E55E184">
      <w:pPr>
        <w:spacing w:after="0" w:line="240" w:lineRule="auto"/>
        <w:rPr>
          <w:rFonts w:hint="eastAsia" w:ascii="Times New Roman" w:hAnsi="Times New Roman"/>
          <w:b/>
          <w:bCs/>
          <w:sz w:val="28"/>
          <w:szCs w:val="32"/>
        </w:rPr>
      </w:pPr>
      <w:r>
        <w:rPr>
          <w:rFonts w:ascii="Times New Roman" w:hAnsi="Times New Roman"/>
          <w:b/>
          <w:bCs/>
          <w:sz w:val="28"/>
          <w:szCs w:val="32"/>
        </w:rPr>
        <w:t>the FAHP-TOPSIS method</w:t>
      </w:r>
      <w:r>
        <w:rPr>
          <w:rFonts w:hint="eastAsia" w:ascii="Times New Roman" w:hAnsi="Times New Roman"/>
          <w:b/>
          <w:bCs/>
          <w:sz w:val="28"/>
          <w:szCs w:val="32"/>
        </w:rPr>
        <w:t>:</w:t>
      </w:r>
    </w:p>
    <w:p w14:paraId="59951271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import numpy as np</w:t>
      </w:r>
    </w:p>
    <w:p w14:paraId="46F15A4F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import pandas as pd</w:t>
      </w:r>
    </w:p>
    <w:p w14:paraId="342259B3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from typing import List, Dict, Union, Callable</w:t>
      </w:r>
    </w:p>
    <w:p w14:paraId="24D7E911">
      <w:pPr>
        <w:spacing w:after="0" w:line="290" w:lineRule="exact"/>
        <w:rPr>
          <w:rFonts w:ascii="Times New Roman" w:hAnsi="Times New Roman"/>
        </w:rPr>
      </w:pPr>
    </w:p>
    <w:p w14:paraId="0A14FE21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============================================================</w:t>
      </w:r>
    </w:p>
    <w:p w14:paraId="6266005E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Improved FAHP: compute weights from fuzzy pairwise matrix (power method)</w:t>
      </w:r>
    </w:p>
    <w:p w14:paraId="7E2901D1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============================================================</w:t>
      </w:r>
    </w:p>
    <w:p w14:paraId="0637AFCE">
      <w:pPr>
        <w:spacing w:after="0" w:line="290" w:lineRule="exact"/>
        <w:rPr>
          <w:rFonts w:ascii="Times New Roman" w:hAnsi="Times New Roman"/>
        </w:rPr>
      </w:pPr>
    </w:p>
    <w:p w14:paraId="21603580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def fahp_from_pairwise(A: np.ndarray, eps: float = 1e-4, max_iter: int = 100,</w:t>
      </w:r>
    </w:p>
    <w:p w14:paraId="02F123C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verbose: bool = False) -&gt; np.ndarray:</w:t>
      </w:r>
    </w:p>
    <w:p w14:paraId="77F7411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A = np.array(A, dtype=float)</w:t>
      </w:r>
    </w:p>
    <w:p w14:paraId="638821F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n = A.shape[0]</w:t>
      </w:r>
    </w:p>
    <w:p w14:paraId="788BC3CA">
      <w:pPr>
        <w:spacing w:after="0" w:line="290" w:lineRule="exact"/>
        <w:rPr>
          <w:rFonts w:ascii="Times New Roman" w:hAnsi="Times New Roman"/>
        </w:rPr>
      </w:pPr>
    </w:p>
    <w:p w14:paraId="24E30C0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verbose:</w:t>
      </w:r>
    </w:p>
    <w:p w14:paraId="355134E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"\n====== Fuzzy pairwise matrix A ======")</w:t>
      </w:r>
    </w:p>
    <w:p w14:paraId="0767128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pd.DataFrame(A))</w:t>
      </w:r>
    </w:p>
    <w:p w14:paraId="183F9181">
      <w:pPr>
        <w:spacing w:after="0" w:line="290" w:lineRule="exact"/>
        <w:rPr>
          <w:rFonts w:ascii="Times New Roman" w:hAnsi="Times New Roman"/>
        </w:rPr>
      </w:pPr>
    </w:p>
    <w:p w14:paraId="59BDB30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Step 2: Construct consistency matrix F</w:t>
      </w:r>
    </w:p>
    <w:p w14:paraId="5D89804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 = np.sum(A, axis=1)</w:t>
      </w:r>
    </w:p>
    <w:p w14:paraId="7F0B569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 = np.zeros((n, n))</w:t>
      </w:r>
    </w:p>
    <w:p w14:paraId="7105080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or i in range(n):</w:t>
      </w:r>
    </w:p>
    <w:p w14:paraId="6911475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or j in range(n):</w:t>
      </w:r>
    </w:p>
    <w:p w14:paraId="56EB806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[i, j] = (r[i] - r[j]) / (2 * n) + 0.5</w:t>
      </w:r>
    </w:p>
    <w:p w14:paraId="23A972B8">
      <w:pPr>
        <w:spacing w:after="0" w:line="290" w:lineRule="exact"/>
        <w:rPr>
          <w:rFonts w:ascii="Times New Roman" w:hAnsi="Times New Roman"/>
        </w:rPr>
      </w:pPr>
    </w:p>
    <w:p w14:paraId="36A2B00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verbose:</w:t>
      </w:r>
    </w:p>
    <w:p w14:paraId="1A478BF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"\n====== Consistency matrix F ======")</w:t>
      </w:r>
    </w:p>
    <w:p w14:paraId="45D1DFB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pd.DataFrame(F))</w:t>
      </w:r>
    </w:p>
    <w:p w14:paraId="1F7F7C65">
      <w:pPr>
        <w:spacing w:after="0" w:line="290" w:lineRule="exact"/>
        <w:rPr>
          <w:rFonts w:ascii="Times New Roman" w:hAnsi="Times New Roman"/>
        </w:rPr>
      </w:pPr>
    </w:p>
    <w:p w14:paraId="78D3E22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Step 3: Row sum normalization for initial weights</w:t>
      </w:r>
    </w:p>
    <w:p w14:paraId="73985D4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w0 = np.sum(F, axis=1)</w:t>
      </w:r>
    </w:p>
    <w:p w14:paraId="373FDFC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w0 = w0 / np.sum(w0)</w:t>
      </w:r>
    </w:p>
    <w:p w14:paraId="2878FE42">
      <w:pPr>
        <w:spacing w:after="0" w:line="290" w:lineRule="exact"/>
        <w:rPr>
          <w:rFonts w:ascii="Times New Roman" w:hAnsi="Times New Roman"/>
        </w:rPr>
      </w:pPr>
    </w:p>
    <w:p w14:paraId="44BEF47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verbose:</w:t>
      </w:r>
    </w:p>
    <w:p w14:paraId="6CB4F51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"\n====== Initial weights w(0) ======")</w:t>
      </w:r>
    </w:p>
    <w:p w14:paraId="752C0D6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w0)</w:t>
      </w:r>
    </w:p>
    <w:p w14:paraId="360A5D1E">
      <w:pPr>
        <w:spacing w:after="0" w:line="290" w:lineRule="exact"/>
        <w:rPr>
          <w:rFonts w:ascii="Times New Roman" w:hAnsi="Times New Roman"/>
        </w:rPr>
      </w:pPr>
    </w:p>
    <w:p w14:paraId="46A30CC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Step 4: Construct reciprocal matrix E</w:t>
      </w:r>
    </w:p>
    <w:p w14:paraId="782D458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 = F / F.T</w:t>
      </w:r>
    </w:p>
    <w:p w14:paraId="7BD1C1E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verbose:</w:t>
      </w:r>
    </w:p>
    <w:p w14:paraId="3907D39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"\n====== Reciprocal matrix E ======")</w:t>
      </w:r>
    </w:p>
    <w:p w14:paraId="7C4D359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pd.DataFrame(E))</w:t>
      </w:r>
    </w:p>
    <w:p w14:paraId="390F18F0">
      <w:pPr>
        <w:spacing w:after="0" w:line="290" w:lineRule="exact"/>
        <w:rPr>
          <w:rFonts w:ascii="Times New Roman" w:hAnsi="Times New Roman"/>
        </w:rPr>
      </w:pPr>
    </w:p>
    <w:p w14:paraId="133C728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Step 5: Power iteration for final weights</w:t>
      </w:r>
    </w:p>
    <w:p w14:paraId="11034A0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v = w0.copy()</w:t>
      </w:r>
    </w:p>
    <w:p w14:paraId="463B372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or k in range(max_iter):</w:t>
      </w:r>
    </w:p>
    <w:p w14:paraId="68C063E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v_next = E @ v</w:t>
      </w:r>
    </w:p>
    <w:p w14:paraId="37C59BB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v_next = v_next / np.linalg.norm(v_next, ord=np.inf)</w:t>
      </w:r>
    </w:p>
    <w:p w14:paraId="32F38C8E">
      <w:pPr>
        <w:spacing w:after="0" w:line="290" w:lineRule="exact"/>
        <w:rPr>
          <w:rFonts w:ascii="Times New Roman" w:hAnsi="Times New Roman"/>
        </w:rPr>
      </w:pPr>
    </w:p>
    <w:p w14:paraId="4463EB9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verbose:</w:t>
      </w:r>
    </w:p>
    <w:p w14:paraId="4851EF0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f"Iteration {k+1}: {v_next}")</w:t>
      </w:r>
    </w:p>
    <w:p w14:paraId="0A4C8E7B">
      <w:pPr>
        <w:spacing w:after="0" w:line="290" w:lineRule="exact"/>
        <w:rPr>
          <w:rFonts w:ascii="Times New Roman" w:hAnsi="Times New Roman"/>
        </w:rPr>
      </w:pPr>
    </w:p>
    <w:p w14:paraId="3602C67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np.linalg.norm(v_next - v) &lt; eps:</w:t>
      </w:r>
    </w:p>
    <w:p w14:paraId="2384D5D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verbose:</w:t>
      </w:r>
    </w:p>
    <w:p w14:paraId="3A0D6B2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"Converged")</w:t>
      </w:r>
    </w:p>
    <w:p w14:paraId="2FD5B32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break</w:t>
      </w:r>
    </w:p>
    <w:p w14:paraId="3445D6A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v = v_next</w:t>
      </w:r>
    </w:p>
    <w:p w14:paraId="76487A17">
      <w:pPr>
        <w:spacing w:after="0" w:line="290" w:lineRule="exact"/>
        <w:rPr>
          <w:rFonts w:ascii="Times New Roman" w:hAnsi="Times New Roman"/>
        </w:rPr>
      </w:pPr>
    </w:p>
    <w:p w14:paraId="5580B1C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weights = v_next / np.sum(v_next)</w:t>
      </w:r>
    </w:p>
    <w:p w14:paraId="452FF41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verbose:</w:t>
      </w:r>
    </w:p>
    <w:p w14:paraId="5BB3A19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"\n====== Final weights ======")</w:t>
      </w:r>
    </w:p>
    <w:p w14:paraId="154B278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weights)</w:t>
      </w:r>
    </w:p>
    <w:p w14:paraId="7F3726D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weights</w:t>
      </w:r>
    </w:p>
    <w:p w14:paraId="01D957E1">
      <w:pPr>
        <w:spacing w:after="0" w:line="290" w:lineRule="exact"/>
        <w:rPr>
          <w:rFonts w:ascii="Times New Roman" w:hAnsi="Times New Roman"/>
        </w:rPr>
      </w:pPr>
    </w:p>
    <w:p w14:paraId="0A0D0385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============================================================</w:t>
      </w:r>
    </w:p>
    <w:p w14:paraId="304CC250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Automatically build fuzzy pairwise matrix and compute global weights</w:t>
      </w:r>
    </w:p>
    <w:p w14:paraId="0BC73BFE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============================================================</w:t>
      </w:r>
    </w:p>
    <w:p w14:paraId="755527B2">
      <w:pPr>
        <w:spacing w:after="0" w:line="290" w:lineRule="exact"/>
        <w:rPr>
          <w:rFonts w:ascii="Times New Roman" w:hAnsi="Times New Roman"/>
        </w:rPr>
      </w:pPr>
    </w:p>
    <w:p w14:paraId="5EE0C47F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def build_pairwise_from_values(values: List[float]) -&gt; np.ndarray:</w:t>
      </w:r>
    </w:p>
    <w:p w14:paraId="6FDF22DC">
      <w:pPr>
        <w:spacing w:after="0" w:line="290" w:lineRule="exact"/>
        <w:rPr>
          <w:rFonts w:hint="eastAsia" w:ascii="Times New Roman" w:hAnsi="Times New Roman" w:eastAsiaTheme="minorEastAsia"/>
          <w:lang w:eastAsia="zh-C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</w:p>
    <w:p w14:paraId="5E49533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m = len(values)</w:t>
      </w:r>
    </w:p>
    <w:p w14:paraId="3E0B858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A = np.zeros((m, m))</w:t>
      </w:r>
    </w:p>
    <w:p w14:paraId="5B0D9C1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or i in range(m):</w:t>
      </w:r>
    </w:p>
    <w:p w14:paraId="342A5D0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or j in range(m):</w:t>
      </w:r>
    </w:p>
    <w:p w14:paraId="584079C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values[i] &gt; values[j]:</w:t>
      </w:r>
    </w:p>
    <w:p w14:paraId="3C8C16F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A[i, j] = 1.0</w:t>
      </w:r>
    </w:p>
    <w:p w14:paraId="6559D58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if values[i] &lt; values[j]:</w:t>
      </w:r>
    </w:p>
    <w:p w14:paraId="42606C3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A[i, j] = 0.0</w:t>
      </w:r>
    </w:p>
    <w:p w14:paraId="08233B5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se:</w:t>
      </w:r>
    </w:p>
    <w:p w14:paraId="4AA9350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A[i, j] = 0.5</w:t>
      </w:r>
    </w:p>
    <w:p w14:paraId="58642A0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A</w:t>
      </w:r>
    </w:p>
    <w:p w14:paraId="15AC47C0">
      <w:pPr>
        <w:spacing w:after="0" w:line="290" w:lineRule="exact"/>
        <w:rPr>
          <w:rFonts w:ascii="Times New Roman" w:hAnsi="Times New Roman"/>
        </w:rPr>
      </w:pPr>
    </w:p>
    <w:p w14:paraId="0D494CFF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def compute_global_weights(</w:t>
      </w:r>
    </w:p>
    <w:p w14:paraId="501B879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isk_matrix: Union[np.ndarray, pd.DataFrame],</w:t>
      </w:r>
    </w:p>
    <w:p w14:paraId="4B2E559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group_structure: List[Dict],</w:t>
      </w:r>
    </w:p>
    <w:p w14:paraId="4B97887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xclude_zero: bool = True,</w:t>
      </w:r>
    </w:p>
    <w:p w14:paraId="0F5AC63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agg_func: Callable = np.sum,</w:t>
      </w:r>
    </w:p>
    <w:p w14:paraId="28734AC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verbose: bool = False</w:t>
      </w:r>
    </w:p>
    <w:p w14:paraId="6A07A3FB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) -&gt; np.ndarray:</w:t>
      </w:r>
    </w:p>
    <w:p w14:paraId="422AB42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</w:p>
    <w:p w14:paraId="7B4EA33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Convert to numpy matrix</w:t>
      </w:r>
    </w:p>
    <w:p w14:paraId="12D9889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isinstance(risk_matrix, pd.DataFrame):</w:t>
      </w:r>
    </w:p>
    <w:p w14:paraId="3E5B026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isk_matrix = risk_matrix.values</w:t>
      </w:r>
    </w:p>
    <w:p w14:paraId="4478A7B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X = np.array(risk_matrix, dtype=float)</w:t>
      </w:r>
    </w:p>
    <w:p w14:paraId="63C750C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n_tasks, n_factors = X.shape</w:t>
      </w:r>
    </w:p>
    <w:p w14:paraId="7072C3B2">
      <w:pPr>
        <w:spacing w:after="0" w:line="290" w:lineRule="exact"/>
        <w:rPr>
          <w:rFonts w:ascii="Times New Roman" w:hAnsi="Times New Roman"/>
        </w:rPr>
      </w:pPr>
    </w:p>
    <w:p w14:paraId="7DCA88F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Check grouping validity</w:t>
      </w:r>
    </w:p>
    <w:p w14:paraId="5DF5249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all_indices = []</w:t>
      </w:r>
    </w:p>
    <w:p w14:paraId="2089FCB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or g in group_structure:</w:t>
      </w:r>
    </w:p>
    <w:p w14:paraId="68AFD67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all_indices.extend(g['indices'])</w:t>
      </w:r>
    </w:p>
    <w:p w14:paraId="3CC4382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len(set(all_indices)) != n_factors:</w:t>
      </w:r>
    </w:p>
    <w:p w14:paraId="4EA9FEB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aise ValueError("Group indices must cover all columns exactly once")</w:t>
      </w:r>
    </w:p>
    <w:p w14:paraId="6A9E6DB4">
      <w:pPr>
        <w:spacing w:after="0" w:line="290" w:lineRule="exact"/>
        <w:rPr>
          <w:rFonts w:ascii="Times New Roman" w:hAnsi="Times New Roman"/>
        </w:rPr>
      </w:pPr>
    </w:p>
    <w:p w14:paraId="5AE3727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Result container</w:t>
      </w:r>
    </w:p>
    <w:p w14:paraId="62AA7A5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global_weights = np.zeros((n_tasks, n_factors))</w:t>
      </w:r>
    </w:p>
    <w:p w14:paraId="41256B20">
      <w:pPr>
        <w:spacing w:after="0" w:line="290" w:lineRule="exact"/>
        <w:rPr>
          <w:rFonts w:ascii="Times New Roman" w:hAnsi="Times New Roman"/>
        </w:rPr>
      </w:pPr>
    </w:p>
    <w:p w14:paraId="538B719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Iterate over each task node</w:t>
      </w:r>
    </w:p>
    <w:p w14:paraId="27913B7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or t in range(n_tasks):</w:t>
      </w:r>
    </w:p>
    <w:p w14:paraId="09A42CD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ow = X[t, :]</w:t>
      </w:r>
    </w:p>
    <w:p w14:paraId="7A59D6D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verbose:</w:t>
      </w:r>
    </w:p>
    <w:p w14:paraId="639353D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f"\n========== Task node {t} ==========")</w:t>
      </w:r>
    </w:p>
    <w:p w14:paraId="26051ED4">
      <w:pPr>
        <w:spacing w:after="0" w:line="290" w:lineRule="exact"/>
        <w:rPr>
          <w:rFonts w:ascii="Times New Roman" w:hAnsi="Times New Roman"/>
        </w:rPr>
      </w:pPr>
    </w:p>
    <w:p w14:paraId="2D7C60D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----- 1. Compute category representative values and level-1 pairwise matrix -----</w:t>
      </w:r>
    </w:p>
    <w:p w14:paraId="179AF57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at_vals = []</w:t>
      </w:r>
    </w:p>
    <w:p w14:paraId="2EC6966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or g in group_structure:</w:t>
      </w:r>
    </w:p>
    <w:p w14:paraId="13853A5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ndices = g['indices']</w:t>
      </w:r>
    </w:p>
    <w:p w14:paraId="791C3A0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vals = row[indices]</w:t>
      </w:r>
    </w:p>
    <w:p w14:paraId="4AEA11C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exclude_zero:</w:t>
      </w:r>
    </w:p>
    <w:p w14:paraId="10B7E76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vals = vals[vals &gt; 0]</w:t>
      </w:r>
    </w:p>
    <w:p w14:paraId="7A35A03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at_val = agg_func(vals) if len(vals) &gt; 0 else 0.0</w:t>
      </w:r>
    </w:p>
    <w:p w14:paraId="7650BF4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at_vals.append(cat_val)</w:t>
      </w:r>
    </w:p>
    <w:p w14:paraId="12C75B38">
      <w:pPr>
        <w:spacing w:after="0" w:line="290" w:lineRule="exact"/>
        <w:rPr>
          <w:rFonts w:ascii="Times New Roman" w:hAnsi="Times New Roman"/>
        </w:rPr>
      </w:pPr>
    </w:p>
    <w:p w14:paraId="0503250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Build level-1 pairwise matrix (only categories with representative value &gt; 0)</w:t>
      </w:r>
    </w:p>
    <w:p w14:paraId="64B01B1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valid_cats = [i for i, v in enumerate(cat_vals) if v &gt; 0]</w:t>
      </w:r>
    </w:p>
    <w:p w14:paraId="530B246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len(valid_cats) == 0:</w:t>
      </w:r>
    </w:p>
    <w:p w14:paraId="6D7F88D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All category representative values are 0, node has no risk, weights all zero</w:t>
      </w:r>
    </w:p>
    <w:p w14:paraId="50B14D4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ontinue</w:t>
      </w:r>
    </w:p>
    <w:p w14:paraId="3CEED7BD">
      <w:pPr>
        <w:spacing w:after="0" w:line="290" w:lineRule="exact"/>
        <w:rPr>
          <w:rFonts w:ascii="Times New Roman" w:hAnsi="Times New Roman"/>
        </w:rPr>
      </w:pPr>
    </w:p>
    <w:p w14:paraId="31D74EE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valid_cat_vals = [cat_vals[i] for i in valid_cats]</w:t>
      </w:r>
    </w:p>
    <w:p w14:paraId="2BFB5E5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A_cat = build_pairwise_from_values(valid_cat_vals)</w:t>
      </w:r>
    </w:p>
    <w:p w14:paraId="6560238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w_cat_valid = fahp_from_pairwise(A_cat, verbose=verbose)</w:t>
      </w:r>
    </w:p>
    <w:p w14:paraId="3440A52D">
      <w:pPr>
        <w:spacing w:after="0" w:line="290" w:lineRule="exact"/>
        <w:rPr>
          <w:rFonts w:ascii="Times New Roman" w:hAnsi="Times New Roman"/>
        </w:rPr>
      </w:pPr>
    </w:p>
    <w:p w14:paraId="2F0D77B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Map valid category weights back to full category list (non-participating categories get weight 0)</w:t>
      </w:r>
    </w:p>
    <w:p w14:paraId="32B7063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w_cat_full = np.zeros(len(group_structure))</w:t>
      </w:r>
    </w:p>
    <w:p w14:paraId="3277530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or idx, w in zip(valid_cats, w_cat_valid):</w:t>
      </w:r>
    </w:p>
    <w:p w14:paraId="26B96A4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w_cat_full[idx] = w</w:t>
      </w:r>
    </w:p>
    <w:p w14:paraId="322F99E9">
      <w:pPr>
        <w:spacing w:after="0" w:line="290" w:lineRule="exact"/>
        <w:rPr>
          <w:rFonts w:ascii="Times New Roman" w:hAnsi="Times New Roman"/>
        </w:rPr>
      </w:pPr>
    </w:p>
    <w:p w14:paraId="6730513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verbose:</w:t>
      </w:r>
    </w:p>
    <w:p w14:paraId="43A989F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"Level-1 weights (by category order):", w_cat_full)</w:t>
      </w:r>
    </w:p>
    <w:p w14:paraId="5A1DDB42">
      <w:pPr>
        <w:spacing w:after="0" w:line="290" w:lineRule="exact"/>
        <w:rPr>
          <w:rFonts w:ascii="Times New Roman" w:hAnsi="Times New Roman"/>
        </w:rPr>
      </w:pPr>
    </w:p>
    <w:p w14:paraId="467164B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----- 2. For each category, compute local weights of sub-factors -----</w:t>
      </w:r>
    </w:p>
    <w:p w14:paraId="0731B65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or i_cat, g in enumerate(group_structure):</w:t>
      </w:r>
    </w:p>
    <w:p w14:paraId="192D1D19">
      <w:pPr>
        <w:spacing w:after="0" w:line="290" w:lineRule="exact"/>
        <w:rPr>
          <w:rFonts w:hint="eastAsia" w:ascii="Times New Roman" w:hAnsi="Times New Roman" w:eastAsiaTheme="minorEastAsia"/>
          <w:lang w:eastAsia="zh-C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at_weight = w_cat_full[i_cat]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</w:p>
    <w:p w14:paraId="72C1F45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cat_weight == 0:</w:t>
      </w:r>
    </w:p>
    <w:p w14:paraId="15C87B0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Category weight is zero, its internal factors also get zero weight</w:t>
      </w:r>
    </w:p>
    <w:p w14:paraId="4724EDC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ontinue</w:t>
      </w:r>
    </w:p>
    <w:p w14:paraId="6EC389AB">
      <w:pPr>
        <w:spacing w:after="0" w:line="290" w:lineRule="exact"/>
        <w:rPr>
          <w:rFonts w:ascii="Times New Roman" w:hAnsi="Times New Roman"/>
        </w:rPr>
      </w:pPr>
    </w:p>
    <w:p w14:paraId="5E8547C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ndices = g['indices']</w:t>
      </w:r>
    </w:p>
    <w:p w14:paraId="3A2065D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sub_vals = row[indices]</w:t>
      </w:r>
    </w:p>
    <w:p w14:paraId="07F048FF">
      <w:pPr>
        <w:spacing w:after="0" w:line="290" w:lineRule="exact"/>
        <w:rPr>
          <w:rFonts w:ascii="Times New Roman" w:hAnsi="Times New Roman"/>
        </w:rPr>
      </w:pPr>
    </w:p>
    <w:p w14:paraId="282D083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exclude_zero:</w:t>
      </w:r>
    </w:p>
    <w:p w14:paraId="62A1454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non_zero_mask = sub_vals &gt; 0</w:t>
      </w:r>
    </w:p>
    <w:p w14:paraId="5FEB951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sub_vals_nonzero = sub_vals[non_zero_mask]</w:t>
      </w:r>
    </w:p>
    <w:p w14:paraId="6BC2E36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nonzero_pos = np.where(non_zero_mask)[0]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positions within the group</w:t>
      </w:r>
    </w:p>
    <w:p w14:paraId="2E9AB6A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se:</w:t>
      </w:r>
    </w:p>
    <w:p w14:paraId="005E864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sub_vals_nonzero = sub_vals</w:t>
      </w:r>
    </w:p>
    <w:p w14:paraId="4552288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nonzero_pos = np.arange(len(indices))</w:t>
      </w:r>
    </w:p>
    <w:p w14:paraId="7BEADCD3">
      <w:pPr>
        <w:spacing w:after="0" w:line="290" w:lineRule="exact"/>
        <w:rPr>
          <w:rFonts w:ascii="Times New Roman" w:hAnsi="Times New Roman"/>
        </w:rPr>
      </w:pPr>
    </w:p>
    <w:p w14:paraId="7C2681E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len(sub_vals_nonzero) == 0:</w:t>
      </w:r>
    </w:p>
    <w:p w14:paraId="6C53B49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All factors in this category are zero, no weight</w:t>
      </w:r>
    </w:p>
    <w:p w14:paraId="624508E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ontinue</w:t>
      </w:r>
    </w:p>
    <w:p w14:paraId="0D73A1B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if len(sub_vals_nonzero) == 1:</w:t>
      </w:r>
    </w:p>
    <w:p w14:paraId="280EF55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Only one factor, local weight = 1</w:t>
      </w:r>
    </w:p>
    <w:p w14:paraId="60E6F5F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sub_w_nonzero = np.array([1.0])</w:t>
      </w:r>
    </w:p>
    <w:p w14:paraId="17775CD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se:</w:t>
      </w:r>
    </w:p>
    <w:p w14:paraId="5930DEC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Build intra-category pairwise matrix</w:t>
      </w:r>
    </w:p>
    <w:p w14:paraId="42E0114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A_sub = build_pairwise_from_values(sub_vals_nonzero.tolist())</w:t>
      </w:r>
    </w:p>
    <w:p w14:paraId="29038A1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sub_w_nonzero = fahp_from_pairwise(A_sub, verbose=verbose)</w:t>
      </w:r>
    </w:p>
    <w:p w14:paraId="07D652A8">
      <w:pPr>
        <w:spacing w:after="0" w:line="290" w:lineRule="exact"/>
        <w:rPr>
          <w:rFonts w:ascii="Times New Roman" w:hAnsi="Times New Roman"/>
        </w:rPr>
      </w:pPr>
    </w:p>
    <w:p w14:paraId="442D9B8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Map local weights back to original factor positions</w:t>
      </w:r>
    </w:p>
    <w:p w14:paraId="24B428C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for pos, w_sub in zip(nonzero_pos, sub_w_nonzero):</w:t>
      </w:r>
    </w:p>
    <w:p w14:paraId="2E8CACD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global_idx = indices[pos]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factor index in total columns</w:t>
      </w:r>
    </w:p>
    <w:p w14:paraId="65CE779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global_weights[t, global_idx] = cat_weight * w_sub</w:t>
      </w:r>
    </w:p>
    <w:p w14:paraId="3CCE8F08">
      <w:pPr>
        <w:spacing w:after="0" w:line="290" w:lineRule="exact"/>
        <w:rPr>
          <w:rFonts w:ascii="Times New Roman" w:hAnsi="Times New Roman"/>
        </w:rPr>
      </w:pPr>
    </w:p>
    <w:p w14:paraId="5B52021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verbose:</w:t>
      </w:r>
    </w:p>
    <w:p w14:paraId="7426300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"Global weight vector (all factors):", global_weights[t, :])</w:t>
      </w:r>
    </w:p>
    <w:p w14:paraId="780E2F72">
      <w:pPr>
        <w:spacing w:after="0" w:line="290" w:lineRule="exact"/>
        <w:rPr>
          <w:rFonts w:ascii="Times New Roman" w:hAnsi="Times New Roman"/>
        </w:rPr>
      </w:pPr>
    </w:p>
    <w:p w14:paraId="533F289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global_weights</w:t>
      </w:r>
    </w:p>
    <w:p w14:paraId="39060725">
      <w:pPr>
        <w:spacing w:after="0" w:line="290" w:lineRule="exact"/>
        <w:rPr>
          <w:rFonts w:ascii="Times New Roman" w:hAnsi="Times New Roman"/>
        </w:rPr>
      </w:pPr>
    </w:p>
    <w:p w14:paraId="374CF6CD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def topsis(risk_matrix: np.ndarray, weights: np.ndarray, task_names=None) -&gt; pd.DataFrame:</w:t>
      </w:r>
    </w:p>
    <w:p w14:paraId="1EA4E09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1. Normalize risk matrix (column normalization)</w:t>
      </w:r>
    </w:p>
    <w:p w14:paraId="364859E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ol_norms = np.sqrt(np.sum(risk_matrix ** 2, axis=0))</w:t>
      </w:r>
    </w:p>
    <w:p w14:paraId="10AD6EA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ol_norms[col_norms == 0] = 1</w:t>
      </w:r>
    </w:p>
    <w:p w14:paraId="687AA29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normalized = risk_matrix / col_norms</w:t>
      </w:r>
    </w:p>
    <w:p w14:paraId="43BC0485">
      <w:pPr>
        <w:spacing w:after="0" w:line="290" w:lineRule="exact"/>
        <w:rPr>
          <w:rFonts w:ascii="Times New Roman" w:hAnsi="Times New Roman"/>
        </w:rPr>
      </w:pPr>
    </w:p>
    <w:p w14:paraId="1F064CB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2. Build weighted normalized matrix</w:t>
      </w:r>
    </w:p>
    <w:p w14:paraId="4FB9DF9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weighted = normalized * weights</w:t>
      </w:r>
    </w:p>
    <w:p w14:paraId="28C4BA1E">
      <w:pPr>
        <w:spacing w:after="0" w:line="290" w:lineRule="exact"/>
        <w:rPr>
          <w:rFonts w:ascii="Times New Roman" w:hAnsi="Times New Roman"/>
        </w:rPr>
      </w:pPr>
    </w:p>
    <w:p w14:paraId="1E24E53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3. Positive and negative ideal solutions</w:t>
      </w:r>
    </w:p>
    <w:p w14:paraId="08796FE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deal_best = np.max(weighted, axis=0)</w:t>
      </w:r>
    </w:p>
    <w:p w14:paraId="35C6C85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deal_worst = np.min(weighted, axis=0)</w:t>
      </w:r>
    </w:p>
    <w:p w14:paraId="26014A4A">
      <w:pPr>
        <w:spacing w:after="0" w:line="290" w:lineRule="exact"/>
        <w:rPr>
          <w:rFonts w:ascii="Times New Roman" w:hAnsi="Times New Roman"/>
        </w:rPr>
      </w:pPr>
    </w:p>
    <w:p w14:paraId="1A8BBCB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4. Distance calculation</w:t>
      </w:r>
    </w:p>
    <w:p w14:paraId="7DD2BAE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dist_best = np.sqrt(np.sum((weighted - ideal_best) ** 2, axis=1))</w:t>
      </w:r>
    </w:p>
    <w:p w14:paraId="1858F94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dist_worst = np.sqrt(np.sum((weighted - ideal_worst) ** 2, axis=1))</w:t>
      </w:r>
    </w:p>
    <w:p w14:paraId="285FC5AD">
      <w:pPr>
        <w:spacing w:after="0" w:line="290" w:lineRule="exact"/>
        <w:rPr>
          <w:rFonts w:ascii="Times New Roman" w:hAnsi="Times New Roman"/>
        </w:rPr>
      </w:pPr>
    </w:p>
    <w:p w14:paraId="7D2F501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5. Relative closeness</w:t>
      </w:r>
    </w:p>
    <w:p w14:paraId="1B2179A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with np.errstate(divide='ignore', invalid='ignore'):</w:t>
      </w:r>
    </w:p>
    <w:p w14:paraId="6E458F2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loseness = dist_worst / (dist_best + dist_worst)</w:t>
      </w:r>
    </w:p>
    <w:p w14:paraId="7D92AD6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closeness[np.isnan(closeness)] = 0</w:t>
      </w:r>
    </w:p>
    <w:p w14:paraId="7F142701">
      <w:pPr>
        <w:spacing w:after="0" w:line="290" w:lineRule="exact"/>
        <w:rPr>
          <w:rFonts w:ascii="Times New Roman" w:hAnsi="Times New Roman"/>
        </w:rPr>
      </w:pPr>
    </w:p>
    <w:p w14:paraId="43294DA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6. Ranking: smaller closeness → smaller rank number (ascending)</w:t>
      </w:r>
    </w:p>
    <w:p w14:paraId="22958026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ank = pd.Series(closeness).rank(method='min', ascending=True).astype(int).values</w:t>
      </w:r>
    </w:p>
    <w:p w14:paraId="5C620247">
      <w:pPr>
        <w:spacing w:after="0" w:line="290" w:lineRule="exact"/>
        <w:rPr>
          <w:rFonts w:ascii="Times New Roman" w:hAnsi="Times New Roman"/>
        </w:rPr>
      </w:pPr>
    </w:p>
    <w:p w14:paraId="36FE3AC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7. Risk level classification</w:t>
      </w:r>
    </w:p>
    <w:p w14:paraId="5221CE1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def risk_level(c):</w:t>
      </w:r>
    </w:p>
    <w:p w14:paraId="75EC347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if c &lt;= 0.3:</w:t>
      </w:r>
    </w:p>
    <w:p w14:paraId="01A60A4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"low risk"</w:t>
      </w:r>
    </w:p>
    <w:p w14:paraId="59E53D9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if c &lt;= 0.7:</w:t>
      </w:r>
    </w:p>
    <w:p w14:paraId="4A7927C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"medium risk"</w:t>
      </w:r>
    </w:p>
    <w:p w14:paraId="24F87CC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lse:</w:t>
      </w:r>
    </w:p>
    <w:p w14:paraId="6BD8871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"high risk"</w:t>
      </w:r>
    </w:p>
    <w:p w14:paraId="6CC31CD3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isk_levels = [risk_level(c) for c in closeness]</w:t>
      </w:r>
    </w:p>
    <w:p w14:paraId="1435AF95">
      <w:pPr>
        <w:spacing w:after="0" w:line="290" w:lineRule="exact"/>
        <w:rPr>
          <w:rFonts w:ascii="Times New Roman" w:hAnsi="Times New Roman"/>
        </w:rPr>
      </w:pPr>
    </w:p>
    <w:p w14:paraId="6A9DB46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Build result DataFrame</w:t>
      </w:r>
    </w:p>
    <w:p w14:paraId="3F1DD17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sult = pd.DataFrame({</w:t>
      </w:r>
    </w:p>
    <w:p w14:paraId="75FAA9F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'WBS node': task_names,</w:t>
      </w:r>
    </w:p>
    <w:p w14:paraId="2C571E61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'closeness': closeness,</w:t>
      </w:r>
    </w:p>
    <w:p w14:paraId="25354B2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'rank': rank,</w:t>
      </w:r>
    </w:p>
    <w:p w14:paraId="0891D25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'risk level': risk_levels</w:t>
      </w:r>
    </w:p>
    <w:p w14:paraId="5D3E468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})</w:t>
      </w:r>
    </w:p>
    <w:p w14:paraId="39240EA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turn result</w:t>
      </w:r>
    </w:p>
    <w:p w14:paraId="3753925C">
      <w:pPr>
        <w:spacing w:after="0" w:line="290" w:lineRule="exact"/>
        <w:rPr>
          <w:rFonts w:ascii="Times New Roman" w:hAnsi="Times New Roman"/>
        </w:rPr>
      </w:pPr>
    </w:p>
    <w:p w14:paraId="1C229DE7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============================================================</w:t>
      </w:r>
    </w:p>
    <w:p w14:paraId="77106F85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Example usage</w:t>
      </w:r>
    </w:p>
    <w:p w14:paraId="4C9341E5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# ============================================================</w:t>
      </w:r>
    </w:p>
    <w:p w14:paraId="4853BC57">
      <w:pPr>
        <w:spacing w:after="0" w:line="290" w:lineRule="exact"/>
        <w:rPr>
          <w:rFonts w:ascii="Times New Roman" w:hAnsi="Times New Roman"/>
        </w:rPr>
      </w:pPr>
      <w:r>
        <w:rPr>
          <w:rFonts w:ascii="Times New Roman" w:hAnsi="Times New Roman"/>
        </w:rPr>
        <w:t>if __name__ == "__main__":</w:t>
      </w:r>
    </w:p>
    <w:p w14:paraId="4F6D40C1">
      <w:pPr>
        <w:spacing w:after="0" w:line="290" w:lineRule="exact"/>
        <w:rPr>
          <w:rFonts w:ascii="Times New Roman" w:hAnsi="Times New Roman"/>
        </w:rPr>
      </w:pPr>
    </w:p>
    <w:p w14:paraId="2D59FC3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1. Read Excel, first column as row index</w:t>
      </w:r>
    </w:p>
    <w:p w14:paraId="702D841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df = pd.read_excel('WBS-RBS风险矩阵.xlsx', index_col=0)</w:t>
      </w:r>
    </w:p>
    <w:p w14:paraId="1D3297AB">
      <w:pPr>
        <w:spacing w:after="0" w:line="290" w:lineRule="exact"/>
        <w:rPr>
          <w:rFonts w:ascii="Times New Roman" w:hAnsi="Times New Roman"/>
        </w:rPr>
      </w:pPr>
    </w:p>
    <w:p w14:paraId="38F13F1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2. Convert to numeric, fill NaN with 0</w:t>
      </w:r>
    </w:p>
    <w:p w14:paraId="1A0DD8C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df_numeric = df.apply(pd.to_numeric, errors='coerce').fillna(0)</w:t>
      </w:r>
    </w:p>
    <w:p w14:paraId="204317F3">
      <w:pPr>
        <w:spacing w:after="0" w:line="290" w:lineRule="exact"/>
        <w:rPr>
          <w:rFonts w:ascii="Times New Roman" w:hAnsi="Times New Roman"/>
        </w:rPr>
      </w:pPr>
    </w:p>
    <w:p w14:paraId="48FA9932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3. Remove all-zero columns</w:t>
      </w:r>
    </w:p>
    <w:p w14:paraId="50D3FDC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non_zero_cols = (df_numeric != 0).any(axis=0)</w:t>
      </w:r>
    </w:p>
    <w:p w14:paraId="6FBBF410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df_clean = df_numeric.loc[:, non_zero_cols]</w:t>
      </w:r>
    </w:p>
    <w:p w14:paraId="188F072C">
      <w:pPr>
        <w:spacing w:after="0" w:line="290" w:lineRule="exact"/>
        <w:rPr>
          <w:rFonts w:ascii="Times New Roman" w:hAnsi="Times New Roman"/>
        </w:rPr>
      </w:pPr>
    </w:p>
    <w:p w14:paraId="4212D21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4. Convert to matrix</w:t>
      </w:r>
    </w:p>
    <w:p w14:paraId="6713860A">
      <w:pPr>
        <w:spacing w:after="0" w:line="290" w:lineRule="exact"/>
        <w:rPr>
          <w:rFonts w:hint="eastAsia" w:ascii="Times New Roman" w:hAnsi="Times New Roman" w:eastAsiaTheme="minorEastAsia"/>
          <w:lang w:eastAsia="zh-C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isk_matrix = df_clean.values </w:t>
      </w:r>
      <w:r>
        <w:rPr>
          <w:rFonts w:hint="eastAsia" w:ascii="Times New Roman" w:hAnsi="Times New Roman"/>
          <w:lang w:eastAsia="zh-CN"/>
        </w:rPr>
        <w:t xml:space="preserve"> </w:t>
      </w:r>
    </w:p>
    <w:p w14:paraId="730A0FDC">
      <w:pPr>
        <w:spacing w:after="0" w:line="290" w:lineRule="exact"/>
        <w:rPr>
          <w:rFonts w:ascii="Times New Roman" w:hAnsi="Times New Roman"/>
        </w:rPr>
      </w:pPr>
    </w:p>
    <w:p w14:paraId="640F702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group_structure = [</w:t>
      </w:r>
    </w:p>
    <w:p w14:paraId="3F4E13C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{'name': 'technical risk', 'indices': [0, 1, 2]},</w:t>
      </w:r>
    </w:p>
    <w:p w14:paraId="3159BF6A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{'name': 'schedule risk', 'indices': [3, 4, 5]},</w:t>
      </w:r>
    </w:p>
    <w:p w14:paraId="5B11249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{'name': 'cost risk', 'indices': [6]},</w:t>
      </w:r>
    </w:p>
    <w:p w14:paraId="3BB5A1F4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{'name': 'resource coordination risk', 'indices': [7, 8]},</w:t>
      </w:r>
    </w:p>
    <w:p w14:paraId="4212D31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{'name': 'external compliance risk', 'indices': [9, 10, 11]}</w:t>
      </w:r>
    </w:p>
    <w:p w14:paraId="67394E88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]</w:t>
      </w:r>
    </w:p>
    <w:p w14:paraId="1C869931">
      <w:pPr>
        <w:spacing w:after="0" w:line="290" w:lineRule="exact"/>
        <w:rPr>
          <w:rFonts w:ascii="Times New Roman" w:hAnsi="Times New Roman"/>
        </w:rPr>
      </w:pPr>
    </w:p>
    <w:p w14:paraId="72AFA1D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# Compute global weights for each task node</w:t>
      </w:r>
    </w:p>
    <w:p w14:paraId="56E0F2BF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global_weights = compute_global_weights(risk_matrix, group_structure,</w:t>
      </w:r>
    </w:p>
    <w:p w14:paraId="0ECD7F67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exclude_zero=True, verbose=False)</w:t>
      </w:r>
    </w:p>
    <w:p w14:paraId="7C9D491D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</w:p>
    <w:p w14:paraId="390ACE4E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sult = topsis(risk_matrix, global_weights, task_names=df_clean.index.tolist())</w:t>
      </w:r>
    </w:p>
    <w:p w14:paraId="6E99480C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result[['closeness']] = result[['closeness']].round(4)</w:t>
      </w:r>
    </w:p>
    <w:p w14:paraId="096DD9AB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"\nTOPSIS ranking results:")</w:t>
      </w:r>
    </w:p>
    <w:p w14:paraId="56441869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 xml:space="preserve"> print(result)</w:t>
      </w:r>
    </w:p>
    <w:p w14:paraId="4A004EDE">
      <w:pPr>
        <w:spacing w:after="0" w:line="290" w:lineRule="exact"/>
        <w:ind w:firstLine="330"/>
        <w:rPr>
          <w:rFonts w:ascii="Times New Roman" w:hAnsi="Times New Roman"/>
        </w:rPr>
      </w:pPr>
      <w:r>
        <w:rPr>
          <w:rFonts w:ascii="Times New Roman" w:hAnsi="Times New Roman"/>
        </w:rPr>
        <w:t>result.to_excel('FAHP+TOPSIS_ranking.xlsx', index=False</w:t>
      </w:r>
    </w:p>
    <w:p w14:paraId="5A0DD488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3F88AB17">
      <w:pPr>
        <w:spacing w:after="0" w:line="240" w:lineRule="auto"/>
        <w:rPr>
          <w:rFonts w:hint="eastAsia" w:ascii="Times New Roman" w:hAnsi="Times New Roman"/>
          <w:b/>
          <w:bCs/>
          <w:sz w:val="28"/>
          <w:szCs w:val="32"/>
        </w:rPr>
      </w:pPr>
      <w:r>
        <w:rPr>
          <w:rFonts w:ascii="Times New Roman" w:hAnsi="Times New Roman"/>
          <w:b/>
          <w:bCs/>
          <w:sz w:val="28"/>
          <w:szCs w:val="32"/>
        </w:rPr>
        <w:t>the FAHP-</w:t>
      </w:r>
      <w:r>
        <w:rPr>
          <w:rFonts w:hint="eastAsia" w:ascii="Times New Roman" w:hAnsi="Times New Roman"/>
          <w:b/>
          <w:bCs/>
          <w:sz w:val="28"/>
          <w:szCs w:val="32"/>
          <w:lang w:val="en-US" w:eastAsia="zh-CN"/>
        </w:rPr>
        <w:t>VIKOR</w:t>
      </w:r>
      <w:bookmarkStart w:id="0" w:name="_GoBack"/>
      <w:bookmarkEnd w:id="0"/>
      <w:r>
        <w:rPr>
          <w:rFonts w:ascii="Times New Roman" w:hAnsi="Times New Roman"/>
          <w:b/>
          <w:bCs/>
          <w:sz w:val="28"/>
          <w:szCs w:val="32"/>
        </w:rPr>
        <w:t xml:space="preserve"> method</w:t>
      </w:r>
      <w:r>
        <w:rPr>
          <w:rFonts w:hint="eastAsia" w:ascii="Times New Roman" w:hAnsi="Times New Roman"/>
          <w:b/>
          <w:bCs/>
          <w:sz w:val="28"/>
          <w:szCs w:val="32"/>
        </w:rPr>
        <w:t>:</w:t>
      </w:r>
    </w:p>
    <w:p w14:paraId="276F218B">
      <w:pPr>
        <w:spacing w:after="0" w:line="290" w:lineRule="exact"/>
        <w:rPr>
          <w:rFonts w:ascii="Times New Roman" w:hAnsi="Times New Roman"/>
        </w:rPr>
      </w:pPr>
      <w:r>
        <w:rPr>
          <w:rFonts w:hint="default" w:ascii="Times New Roman" w:hAnsi="Times New Roman"/>
          <w:lang w:val="en-US" w:eastAsia="zh-CN"/>
        </w:rPr>
        <w:t>import numpy as np</w:t>
      </w:r>
    </w:p>
    <w:p w14:paraId="629243A0">
      <w:pPr>
        <w:spacing w:after="0" w:line="290" w:lineRule="exact"/>
        <w:rPr>
          <w:rFonts w:hint="default" w:ascii="Times New Roman" w:hAnsi="Times New Roman"/>
        </w:rPr>
      </w:pPr>
      <w:r>
        <w:rPr>
          <w:rFonts w:hint="default" w:ascii="Times New Roman" w:hAnsi="Times New Roman"/>
          <w:lang w:val="en-US" w:eastAsia="zh-CN"/>
        </w:rPr>
        <w:t>import pandas as pd</w:t>
      </w:r>
    </w:p>
    <w:p w14:paraId="65694AA2">
      <w:pPr>
        <w:spacing w:after="0" w:line="290" w:lineRule="exact"/>
        <w:rPr>
          <w:rFonts w:hint="default" w:ascii="Times New Roman" w:hAnsi="Times New Roman"/>
        </w:rPr>
      </w:pPr>
      <w:r>
        <w:rPr>
          <w:rFonts w:hint="default" w:ascii="Times New Roman" w:hAnsi="Times New Roman"/>
          <w:lang w:val="en-US" w:eastAsia="zh-CN"/>
        </w:rPr>
        <w:t>from typing import List, Dict, Union, Callable, Optional</w:t>
      </w:r>
    </w:p>
    <w:p w14:paraId="49835270">
      <w:pPr>
        <w:spacing w:after="0" w:line="290" w:lineRule="exact"/>
        <w:rPr>
          <w:rFonts w:hint="default" w:ascii="Times New Roman" w:hAnsi="Times New Roman"/>
        </w:rPr>
      </w:pPr>
    </w:p>
    <w:p w14:paraId="6CF8A9F7">
      <w:pPr>
        <w:spacing w:after="0" w:line="290" w:lineRule="exact"/>
        <w:rPr>
          <w:rFonts w:hint="default" w:ascii="Times New Roman" w:hAnsi="Times New Roman"/>
        </w:rPr>
      </w:pPr>
      <w:r>
        <w:rPr>
          <w:rFonts w:hint="default" w:ascii="Times New Roman" w:hAnsi="Times New Roman"/>
          <w:lang w:val="en-US" w:eastAsia="zh-CN"/>
        </w:rPr>
        <w:t># ============================================================</w:t>
      </w:r>
    </w:p>
    <w:p w14:paraId="68DD8E2D">
      <w:pPr>
        <w:spacing w:after="0" w:line="290" w:lineRule="exact"/>
        <w:rPr>
          <w:rFonts w:hint="default" w:ascii="Times New Roman" w:hAnsi="Times New Roman"/>
        </w:rPr>
      </w:pPr>
      <w:r>
        <w:rPr>
          <w:rFonts w:hint="default" w:ascii="Times New Roman" w:hAnsi="Times New Roman"/>
          <w:lang w:val="en-US" w:eastAsia="zh-CN"/>
        </w:rPr>
        <w:t># Helper function: map ratio to 1-9 scale</w:t>
      </w:r>
    </w:p>
    <w:p w14:paraId="1D3A0932">
      <w:pPr>
        <w:spacing w:after="0" w:line="290" w:lineRule="exact"/>
        <w:rPr>
          <w:rFonts w:hint="default" w:ascii="Times New Roman" w:hAnsi="Times New Roman"/>
        </w:rPr>
      </w:pPr>
      <w:r>
        <w:rPr>
          <w:rFonts w:hint="default" w:ascii="Times New Roman" w:hAnsi="Times New Roman"/>
          <w:lang w:val="en-US" w:eastAsia="zh-CN"/>
        </w:rPr>
        <w:t># ============================================================</w:t>
      </w:r>
    </w:p>
    <w:p w14:paraId="1337C9E6">
      <w:pPr>
        <w:spacing w:after="0" w:line="290" w:lineRule="exact"/>
        <w:rPr>
          <w:rFonts w:hint="default" w:ascii="Times New Roman" w:hAnsi="Times New Roman"/>
        </w:rPr>
      </w:pPr>
      <w:r>
        <w:rPr>
          <w:rFonts w:hint="default" w:ascii="Times New Roman" w:hAnsi="Times New Roman"/>
          <w:lang w:val="en-US" w:eastAsia="zh-CN"/>
        </w:rPr>
        <w:t>def _ratio_to_scale(ratio: float) -&gt; float:</w:t>
      </w:r>
    </w:p>
    <w:p w14:paraId="5CA966A2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"""Map ratio to 1-9 scale value (ensuring reciprocity)"""</w:t>
      </w:r>
    </w:p>
    <w:p w14:paraId="2701C2C9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if np.isclose(ratio, 1.0):</w:t>
      </w:r>
    </w:p>
    <w:p w14:paraId="6644CE68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eturn 1.0</w:t>
      </w:r>
    </w:p>
    <w:p w14:paraId="3406A22D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if ratio &gt; 1:</w:t>
      </w:r>
    </w:p>
    <w:p w14:paraId="4CDAC874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if ratio &lt; 1.3:</w:t>
      </w:r>
    </w:p>
    <w:p w14:paraId="65AEA835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eturn 1</w:t>
      </w:r>
    </w:p>
    <w:p w14:paraId="555D5510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elif ratio &lt; 1.6:</w:t>
      </w:r>
    </w:p>
    <w:p w14:paraId="28ECECB3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eturn 2</w:t>
      </w:r>
    </w:p>
    <w:p w14:paraId="2C3FAD07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elif ratio &lt; 1.9:</w:t>
      </w:r>
    </w:p>
    <w:p w14:paraId="350A441F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eturn 3</w:t>
      </w:r>
    </w:p>
    <w:p w14:paraId="6334EC5A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elif ratio &lt; 2.2:</w:t>
      </w:r>
    </w:p>
    <w:p w14:paraId="749B49A7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eturn 4</w:t>
      </w:r>
    </w:p>
    <w:p w14:paraId="3A79D40E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elif ratio &lt; 2.5:</w:t>
      </w:r>
    </w:p>
    <w:p w14:paraId="4B783D62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eturn 5</w:t>
      </w:r>
    </w:p>
    <w:p w14:paraId="02802B7D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elif ratio &lt; 2.8:</w:t>
      </w:r>
    </w:p>
    <w:p w14:paraId="0120B7B1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eturn 6</w:t>
      </w:r>
    </w:p>
    <w:p w14:paraId="26C78644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elif ratio &lt; 3.1:</w:t>
      </w:r>
    </w:p>
    <w:p w14:paraId="7E19CD6F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eturn 7</w:t>
      </w:r>
    </w:p>
    <w:p w14:paraId="3844AD6B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elif ratio &lt; 3.4:</w:t>
      </w:r>
    </w:p>
    <w:p w14:paraId="637ACC25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eturn 8</w:t>
      </w:r>
    </w:p>
    <w:p w14:paraId="3915C016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else:</w:t>
      </w:r>
    </w:p>
    <w:p w14:paraId="43446389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eturn 9</w:t>
      </w:r>
    </w:p>
    <w:p w14:paraId="7FCC5D3B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else:</w:t>
      </w:r>
    </w:p>
    <w:p w14:paraId="3CF3065A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inv = 1.0 / ratio</w:t>
      </w:r>
    </w:p>
    <w:p w14:paraId="0A56F4E4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if inv &lt; 1.3:</w:t>
      </w:r>
    </w:p>
    <w:p w14:paraId="7D44692A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eturn 1.0 / 1</w:t>
      </w:r>
    </w:p>
    <w:p w14:paraId="2D6DB7CA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elif inv &lt; 1.6:</w:t>
      </w:r>
    </w:p>
    <w:p w14:paraId="3F14279F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eturn 1.0 / 2</w:t>
      </w:r>
    </w:p>
    <w:p w14:paraId="741AC979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elif inv &lt; 1.9:</w:t>
      </w:r>
    </w:p>
    <w:p w14:paraId="2A68AC63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eturn 1.0 / 3</w:t>
      </w:r>
    </w:p>
    <w:p w14:paraId="53FEFFCC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elif inv &lt; 2.2:</w:t>
      </w:r>
    </w:p>
    <w:p w14:paraId="5014CA78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eturn 1.0 / 4</w:t>
      </w:r>
    </w:p>
    <w:p w14:paraId="02978967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elif inv &lt; 2.5:</w:t>
      </w:r>
    </w:p>
    <w:p w14:paraId="5C9FBA00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eturn 1.0 / 5</w:t>
      </w:r>
    </w:p>
    <w:p w14:paraId="6C43042A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elif inv &lt; 2.8:</w:t>
      </w:r>
    </w:p>
    <w:p w14:paraId="71C12F26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eturn 1.0 / 6</w:t>
      </w:r>
    </w:p>
    <w:p w14:paraId="33589C7B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elif inv &lt; 3.1:</w:t>
      </w:r>
    </w:p>
    <w:p w14:paraId="1EEF3545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eturn 1.0 / 7</w:t>
      </w:r>
    </w:p>
    <w:p w14:paraId="1A7975E5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elif inv &lt; 3.4:</w:t>
      </w:r>
    </w:p>
    <w:p w14:paraId="2A259C5D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eturn 1.0 / 8</w:t>
      </w:r>
    </w:p>
    <w:p w14:paraId="2D071CA9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else:</w:t>
      </w:r>
    </w:p>
    <w:p w14:paraId="7BD02B7E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eturn 1.0 / 9</w:t>
      </w:r>
    </w:p>
    <w:p w14:paraId="68D08939">
      <w:pPr>
        <w:spacing w:after="0" w:line="290" w:lineRule="exact"/>
        <w:rPr>
          <w:rFonts w:ascii="Times New Roman" w:hAnsi="Times New Roman"/>
        </w:rPr>
      </w:pPr>
    </w:p>
    <w:p w14:paraId="7BBF1EFC">
      <w:pPr>
        <w:spacing w:after="0" w:line="290" w:lineRule="exact"/>
        <w:rPr>
          <w:rFonts w:hint="default" w:ascii="Times New Roman" w:hAnsi="Times New Roman"/>
        </w:rPr>
      </w:pPr>
      <w:r>
        <w:rPr>
          <w:rFonts w:hint="default" w:ascii="Times New Roman" w:hAnsi="Times New Roman"/>
          <w:lang w:val="en-US" w:eastAsia="zh-CN"/>
        </w:rPr>
        <w:t># ============================================================</w:t>
      </w:r>
    </w:p>
    <w:p w14:paraId="120CBFB2">
      <w:pPr>
        <w:spacing w:after="0" w:line="290" w:lineRule="exact"/>
        <w:rPr>
          <w:rFonts w:hint="default" w:ascii="Times New Roman" w:hAnsi="Times New Roman"/>
        </w:rPr>
      </w:pPr>
      <w:r>
        <w:rPr>
          <w:rFonts w:hint="default" w:ascii="Times New Roman" w:hAnsi="Times New Roman"/>
          <w:lang w:val="en-US" w:eastAsia="zh-CN"/>
        </w:rPr>
        <w:t># Pairwise matrix constructor (1-9 scale)</w:t>
      </w:r>
    </w:p>
    <w:p w14:paraId="311883D4">
      <w:pPr>
        <w:spacing w:after="0" w:line="290" w:lineRule="exact"/>
        <w:rPr>
          <w:rFonts w:hint="default" w:ascii="Times New Roman" w:hAnsi="Times New Roman"/>
        </w:rPr>
      </w:pPr>
      <w:r>
        <w:rPr>
          <w:rFonts w:hint="default" w:ascii="Times New Roman" w:hAnsi="Times New Roman"/>
          <w:lang w:val="en-US" w:eastAsia="zh-CN"/>
        </w:rPr>
        <w:t># ============================================================</w:t>
      </w:r>
    </w:p>
    <w:p w14:paraId="2AD8F861">
      <w:pPr>
        <w:spacing w:after="0" w:line="290" w:lineRule="exact"/>
        <w:rPr>
          <w:rFonts w:hint="default" w:ascii="Times New Roman" w:hAnsi="Times New Roman"/>
        </w:rPr>
      </w:pPr>
      <w:r>
        <w:rPr>
          <w:rFonts w:hint="default" w:ascii="Times New Roman" w:hAnsi="Times New Roman"/>
          <w:lang w:val="en-US" w:eastAsia="zh-CN"/>
        </w:rPr>
        <w:t>def build_pairwise_from_values(values: List[float]) -&gt; np.ndarray:</w:t>
      </w:r>
    </w:p>
    <w:p w14:paraId="24A807B8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m = len(values)</w:t>
      </w:r>
    </w:p>
    <w:p w14:paraId="437F12FB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A = np.zeros((m, m))</w:t>
      </w:r>
    </w:p>
    <w:p w14:paraId="13F59CA3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for i in range(m):</w:t>
      </w:r>
    </w:p>
    <w:p w14:paraId="7EA82880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for j in range(m):</w:t>
      </w:r>
    </w:p>
    <w:p w14:paraId="7C173E34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if i == j:</w:t>
      </w:r>
    </w:p>
    <w:p w14:paraId="46A0EFC6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A[i, j] = 1.0</w:t>
      </w:r>
    </w:p>
    <w:p w14:paraId="324EA0C3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else:</w:t>
      </w:r>
    </w:p>
    <w:p w14:paraId="26E32B06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atio = values[i] / values[j]</w:t>
      </w:r>
    </w:p>
    <w:p w14:paraId="77E33092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A[i, j] = _ratio_to_scale(ratio)</w:t>
      </w:r>
    </w:p>
    <w:p w14:paraId="1AD4BA4F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eturn A</w:t>
      </w:r>
    </w:p>
    <w:p w14:paraId="42410B70">
      <w:pPr>
        <w:spacing w:after="0" w:line="290" w:lineRule="exact"/>
        <w:rPr>
          <w:rFonts w:ascii="Times New Roman" w:hAnsi="Times New Roman"/>
        </w:rPr>
      </w:pPr>
    </w:p>
    <w:p w14:paraId="067DE248">
      <w:pPr>
        <w:spacing w:after="0" w:line="290" w:lineRule="exact"/>
        <w:rPr>
          <w:rFonts w:hint="default" w:ascii="Times New Roman" w:hAnsi="Times New Roman"/>
        </w:rPr>
      </w:pPr>
      <w:r>
        <w:rPr>
          <w:rFonts w:hint="default" w:ascii="Times New Roman" w:hAnsi="Times New Roman"/>
          <w:lang w:val="en-US" w:eastAsia="zh-CN"/>
        </w:rPr>
        <w:t># ============================================================</w:t>
      </w:r>
    </w:p>
    <w:p w14:paraId="0C433414">
      <w:pPr>
        <w:spacing w:after="0" w:line="290" w:lineRule="exact"/>
        <w:rPr>
          <w:rFonts w:hint="default" w:ascii="Times New Roman" w:hAnsi="Times New Roman"/>
        </w:rPr>
      </w:pPr>
      <w:r>
        <w:rPr>
          <w:rFonts w:hint="default" w:ascii="Times New Roman" w:hAnsi="Times New Roman"/>
          <w:lang w:val="en-US" w:eastAsia="zh-CN"/>
        </w:rPr>
        <w:t># Traditional AHP weight calculation and consistency check</w:t>
      </w:r>
    </w:p>
    <w:p w14:paraId="5C826E1F">
      <w:pPr>
        <w:spacing w:after="0" w:line="290" w:lineRule="exact"/>
        <w:rPr>
          <w:rFonts w:hint="default" w:ascii="Times New Roman" w:hAnsi="Times New Roman"/>
        </w:rPr>
      </w:pPr>
      <w:r>
        <w:rPr>
          <w:rFonts w:hint="default" w:ascii="Times New Roman" w:hAnsi="Times New Roman"/>
          <w:lang w:val="en-US" w:eastAsia="zh-CN"/>
        </w:rPr>
        <w:t># ============================================================</w:t>
      </w:r>
    </w:p>
    <w:p w14:paraId="2B52AC47">
      <w:pPr>
        <w:spacing w:after="0" w:line="290" w:lineRule="exact"/>
        <w:rPr>
          <w:rFonts w:hint="default" w:ascii="Times New Roman" w:hAnsi="Times New Roman"/>
        </w:rPr>
      </w:pPr>
      <w:r>
        <w:rPr>
          <w:rFonts w:hint="default" w:ascii="Times New Roman" w:hAnsi="Times New Roman"/>
          <w:lang w:val="en-US" w:eastAsia="zh-CN"/>
        </w:rPr>
        <w:t>def ahp_compute_weights(A: np.ndarray, verbose: bool = True) -&gt; np.ndarray:</w:t>
      </w:r>
    </w:p>
    <w:p w14:paraId="5A941C1D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n = A.shape[0]</w:t>
      </w:r>
    </w:p>
    <w:p w14:paraId="7817DE3C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eig_vals, eig_vecs = np.linalg.eig(A)</w:t>
      </w:r>
    </w:p>
    <w:p w14:paraId="627BEAE8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max_idx = np.argmax(eig_vals.real)</w:t>
      </w:r>
    </w:p>
    <w:p w14:paraId="33202FEF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lambda_max = eig_vals[max_idx].real</w:t>
      </w:r>
    </w:p>
    <w:p w14:paraId="73291DC9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w = eig_vecs[:, max_idx].real</w:t>
      </w:r>
    </w:p>
    <w:p w14:paraId="2286FF11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w = w / np.sum(w)</w:t>
      </w:r>
    </w:p>
    <w:p w14:paraId="42192824">
      <w:pPr>
        <w:spacing w:after="0" w:line="290" w:lineRule="exact"/>
        <w:rPr>
          <w:rFonts w:ascii="Times New Roman" w:hAnsi="Times New Roman"/>
        </w:rPr>
      </w:pPr>
    </w:p>
    <w:p w14:paraId="3ECF58C7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if n &gt; 2:</w:t>
      </w:r>
    </w:p>
    <w:p w14:paraId="4ECD9B8E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CI = (lambda_max - n) / (n - 1)</w:t>
      </w:r>
    </w:p>
    <w:p w14:paraId="516F6C37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I_dict = {1: 0.12, 2: 0.35, 3: 0.56, 4: 0.82, 5: 1.21,</w:t>
      </w:r>
    </w:p>
    <w:p w14:paraId="15943807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>6: 1.36, 7: 1.43, 8: 1.45, 9: 1.49, 10: 1.50}</w:t>
      </w:r>
    </w:p>
    <w:p w14:paraId="6137071C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I = RI_dict.get(n, 1.50)</w:t>
      </w:r>
    </w:p>
    <w:p w14:paraId="5A3BB9E8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CR = CI / RI</w:t>
      </w:r>
    </w:p>
    <w:p w14:paraId="25F304CD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if verbose:</w:t>
      </w:r>
    </w:p>
    <w:p w14:paraId="558AD22F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print(f"λ_max = {lambda_max:.4f}, CI = {CI:.4f}, RI = {RI}, CR = {CR:.4f}")</w:t>
      </w:r>
    </w:p>
    <w:p w14:paraId="241483F7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if CR &lt; 0.1:</w:t>
      </w:r>
    </w:p>
    <w:p w14:paraId="77211445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print("Consistency check passed (CR &lt; 0.1)")</w:t>
      </w:r>
    </w:p>
    <w:p w14:paraId="5BCAB672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else:</w:t>
      </w:r>
    </w:p>
    <w:p w14:paraId="1F74EB5B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print("Consistency check failed (CR &gt;= 0.1), consider adjusting the matrix")</w:t>
      </w:r>
    </w:p>
    <w:p w14:paraId="0AB95BE0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else:</w:t>
      </w:r>
    </w:p>
    <w:p w14:paraId="360335E0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if verbose:</w:t>
      </w:r>
    </w:p>
    <w:p w14:paraId="1A7C72B6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print("n &lt;= 2, no consistency check needed")</w:t>
      </w:r>
    </w:p>
    <w:p w14:paraId="4FC5AD8C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eturn w</w:t>
      </w:r>
    </w:p>
    <w:p w14:paraId="0D7F9D45">
      <w:pPr>
        <w:spacing w:after="0" w:line="290" w:lineRule="exact"/>
        <w:rPr>
          <w:rFonts w:ascii="Times New Roman" w:hAnsi="Times New Roman"/>
        </w:rPr>
      </w:pPr>
    </w:p>
    <w:p w14:paraId="3847C7A6">
      <w:pPr>
        <w:spacing w:after="0" w:line="290" w:lineRule="exact"/>
        <w:rPr>
          <w:rFonts w:hint="default" w:ascii="Times New Roman" w:hAnsi="Times New Roman"/>
        </w:rPr>
      </w:pPr>
      <w:r>
        <w:rPr>
          <w:rFonts w:hint="default" w:ascii="Times New Roman" w:hAnsi="Times New Roman"/>
          <w:lang w:val="en-US" w:eastAsia="zh-CN"/>
        </w:rPr>
        <w:t># ============================================================</w:t>
      </w:r>
    </w:p>
    <w:p w14:paraId="190DE20F">
      <w:pPr>
        <w:spacing w:after="0" w:line="290" w:lineRule="exact"/>
        <w:rPr>
          <w:rFonts w:hint="default" w:ascii="Times New Roman" w:hAnsi="Times New Roman"/>
        </w:rPr>
      </w:pPr>
      <w:r>
        <w:rPr>
          <w:rFonts w:hint="default" w:ascii="Times New Roman" w:hAnsi="Times New Roman"/>
          <w:lang w:val="en-US" w:eastAsia="zh-CN"/>
        </w:rPr>
        <w:t># Global weight calculation (using traditional AHP)</w:t>
      </w:r>
    </w:p>
    <w:p w14:paraId="5EDA832D">
      <w:pPr>
        <w:spacing w:after="0" w:line="290" w:lineRule="exact"/>
        <w:rPr>
          <w:rFonts w:hint="default" w:ascii="Times New Roman" w:hAnsi="Times New Roman"/>
        </w:rPr>
      </w:pPr>
      <w:r>
        <w:rPr>
          <w:rFonts w:hint="default" w:ascii="Times New Roman" w:hAnsi="Times New Roman"/>
          <w:lang w:val="en-US" w:eastAsia="zh-CN"/>
        </w:rPr>
        <w:t># ============================================================</w:t>
      </w:r>
    </w:p>
    <w:p w14:paraId="51D5B9F8">
      <w:pPr>
        <w:spacing w:after="0" w:line="290" w:lineRule="exact"/>
        <w:rPr>
          <w:rFonts w:hint="default" w:ascii="Times New Roman" w:hAnsi="Times New Roman"/>
        </w:rPr>
      </w:pPr>
      <w:r>
        <w:rPr>
          <w:rFonts w:hint="default" w:ascii="Times New Roman" w:hAnsi="Times New Roman"/>
          <w:lang w:val="en-US" w:eastAsia="zh-CN"/>
        </w:rPr>
        <w:t>def compute_global_weights(</w:t>
      </w:r>
    </w:p>
    <w:p w14:paraId="541A2082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isk_matrix: Union[np.ndarray, pd.DataFrame],</w:t>
      </w:r>
    </w:p>
    <w:p w14:paraId="69F29EB1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group_structure: List[Dict],</w:t>
      </w:r>
    </w:p>
    <w:p w14:paraId="41F160D5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exclude_zero: bool = True,</w:t>
      </w:r>
    </w:p>
    <w:p w14:paraId="2F125EC5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agg_func: Callable = np.sum,</w:t>
      </w:r>
    </w:p>
    <w:p w14:paraId="51722B1A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verbose: bool = True</w:t>
      </w:r>
    </w:p>
    <w:p w14:paraId="7AFD4FFE">
      <w:pPr>
        <w:spacing w:after="0" w:line="290" w:lineRule="exact"/>
        <w:rPr>
          <w:rFonts w:hint="default" w:ascii="Times New Roman" w:hAnsi="Times New Roman"/>
        </w:rPr>
      </w:pPr>
      <w:r>
        <w:rPr>
          <w:rFonts w:hint="default" w:ascii="Times New Roman" w:hAnsi="Times New Roman"/>
          <w:lang w:val="en-US" w:eastAsia="zh-CN"/>
        </w:rPr>
        <w:t>) -&gt; np.ndarray:</w:t>
      </w:r>
    </w:p>
    <w:p w14:paraId="277AD822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if isinstance(risk_matrix, pd.DataFrame):</w:t>
      </w:r>
    </w:p>
    <w:p w14:paraId="1492FE3F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isk_matrix = risk_matrix.values</w:t>
      </w:r>
    </w:p>
    <w:p w14:paraId="444FDE8E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X = np.array(risk_matrix, dtype=float)</w:t>
      </w:r>
    </w:p>
    <w:p w14:paraId="61CED8C8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n_tasks, n_factors = X.shape</w:t>
      </w:r>
    </w:p>
    <w:p w14:paraId="6AEFA0CC">
      <w:pPr>
        <w:spacing w:after="0" w:line="290" w:lineRule="exact"/>
        <w:rPr>
          <w:rFonts w:ascii="Times New Roman" w:hAnsi="Times New Roman"/>
        </w:rPr>
      </w:pPr>
    </w:p>
    <w:p w14:paraId="0D3A84C6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all_indices = []</w:t>
      </w:r>
    </w:p>
    <w:p w14:paraId="7A3E0F3F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for g in group_structure:</w:t>
      </w:r>
    </w:p>
    <w:p w14:paraId="1C1E003C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all_indices.extend(g['indices'])</w:t>
      </w:r>
    </w:p>
    <w:p w14:paraId="13ECA944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if len(set(all_indices)) != n_factors:</w:t>
      </w:r>
    </w:p>
    <w:p w14:paraId="6D5BB112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aise ValueError("Group indices must cover all columns exactly once")</w:t>
      </w:r>
    </w:p>
    <w:p w14:paraId="72FC76E1">
      <w:pPr>
        <w:spacing w:after="0" w:line="290" w:lineRule="exact"/>
        <w:rPr>
          <w:rFonts w:ascii="Times New Roman" w:hAnsi="Times New Roman"/>
        </w:rPr>
      </w:pPr>
    </w:p>
    <w:p w14:paraId="1058A4D3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global_weights = np.zeros((n_tasks, n_factors))</w:t>
      </w:r>
    </w:p>
    <w:p w14:paraId="334210FE">
      <w:pPr>
        <w:spacing w:after="0" w:line="290" w:lineRule="exact"/>
        <w:rPr>
          <w:rFonts w:ascii="Times New Roman" w:hAnsi="Times New Roman"/>
        </w:rPr>
      </w:pPr>
    </w:p>
    <w:p w14:paraId="64B11F68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for t in range(n_tasks):</w:t>
      </w:r>
    </w:p>
    <w:p w14:paraId="707BA355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ow = X[t, :]</w:t>
      </w:r>
    </w:p>
    <w:p w14:paraId="0B960577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if verbose:</w:t>
      </w:r>
    </w:p>
    <w:p w14:paraId="25742170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print(f"\n========== Task node {t} ==========")</w:t>
      </w:r>
    </w:p>
    <w:p w14:paraId="2442E43B">
      <w:pPr>
        <w:spacing w:after="0" w:line="290" w:lineRule="exact"/>
        <w:rPr>
          <w:rFonts w:ascii="Times New Roman" w:hAnsi="Times New Roman"/>
        </w:rPr>
      </w:pPr>
    </w:p>
    <w:p w14:paraId="1B1ED7A2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cat_vals = []</w:t>
      </w:r>
    </w:p>
    <w:p w14:paraId="7E738DAD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for g in group_structure:</w:t>
      </w:r>
    </w:p>
    <w:p w14:paraId="458E994D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indices = g['indices']</w:t>
      </w:r>
    </w:p>
    <w:p w14:paraId="0602ECBB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vals = row[indices]</w:t>
      </w:r>
    </w:p>
    <w:p w14:paraId="0DBF0DFD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if exclude_zero:</w:t>
      </w:r>
    </w:p>
    <w:p w14:paraId="1F988282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vals = vals[vals &gt; 0]</w:t>
      </w:r>
    </w:p>
    <w:p w14:paraId="06712DEE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cat_val = agg_func(vals) if len(vals) &gt; 0 else 0.0</w:t>
      </w:r>
    </w:p>
    <w:p w14:paraId="344A2884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cat_vals.append(cat_val)</w:t>
      </w:r>
    </w:p>
    <w:p w14:paraId="720BBDEA">
      <w:pPr>
        <w:spacing w:after="0" w:line="290" w:lineRule="exact"/>
        <w:rPr>
          <w:rFonts w:ascii="Times New Roman" w:hAnsi="Times New Roman"/>
        </w:rPr>
      </w:pPr>
    </w:p>
    <w:p w14:paraId="5CEE848B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valid_cats = [i for i, v in enumerate(cat_vals) if v &gt; 0]</w:t>
      </w:r>
    </w:p>
    <w:p w14:paraId="7EE4E17D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if len(valid_cats) == 0:</w:t>
      </w:r>
    </w:p>
    <w:p w14:paraId="32CE611F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continue</w:t>
      </w:r>
    </w:p>
    <w:p w14:paraId="3AACDD94">
      <w:pPr>
        <w:spacing w:after="0" w:line="290" w:lineRule="exact"/>
        <w:rPr>
          <w:rFonts w:ascii="Times New Roman" w:hAnsi="Times New Roman"/>
        </w:rPr>
      </w:pPr>
    </w:p>
    <w:p w14:paraId="753479B1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valid_cat_vals = [cat_vals[i] for i in valid_cats]</w:t>
      </w:r>
    </w:p>
    <w:p w14:paraId="63444B76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A_cat = build_pairwise_from_values(valid_cat_vals)</w:t>
      </w:r>
    </w:p>
    <w:p w14:paraId="1FD1FD45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if verbose:</w:t>
      </w:r>
    </w:p>
    <w:p w14:paraId="3B5D193D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print("Level-1 pairwise matrix (valid categories):")</w:t>
      </w:r>
    </w:p>
    <w:p w14:paraId="7AAA41F5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print(pd.DataFrame(A_cat, index=valid_cats, columns=valid_cats))</w:t>
      </w:r>
    </w:p>
    <w:p w14:paraId="10EF2C49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w_cat_valid = ahp_compute_weights(A_cat, verbose=verbose)</w:t>
      </w:r>
    </w:p>
    <w:p w14:paraId="2F1488D2">
      <w:pPr>
        <w:spacing w:after="0" w:line="290" w:lineRule="exact"/>
        <w:rPr>
          <w:rFonts w:ascii="Times New Roman" w:hAnsi="Times New Roman"/>
        </w:rPr>
      </w:pPr>
    </w:p>
    <w:p w14:paraId="2E4C8F79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w_cat_full = np.zeros(len(group_structure))</w:t>
      </w:r>
    </w:p>
    <w:p w14:paraId="02D77386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for idx, w in zip(valid_cats, w_cat_valid):</w:t>
      </w:r>
    </w:p>
    <w:p w14:paraId="3BE9177F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w_cat_full[idx] = w</w:t>
      </w:r>
    </w:p>
    <w:p w14:paraId="748A615A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if verbose:</w:t>
      </w:r>
    </w:p>
    <w:p w14:paraId="0AF23508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print("Level-1 weights (by category order):", w_cat_full)</w:t>
      </w:r>
    </w:p>
    <w:p w14:paraId="75CDE7A8">
      <w:pPr>
        <w:spacing w:after="0" w:line="290" w:lineRule="exact"/>
        <w:rPr>
          <w:rFonts w:ascii="Times New Roman" w:hAnsi="Times New Roman"/>
        </w:rPr>
      </w:pPr>
    </w:p>
    <w:p w14:paraId="209918CE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for i_cat, g in enumerate(group_structure):</w:t>
      </w:r>
    </w:p>
    <w:p w14:paraId="78552A9C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cat_weight = w_cat_full[i_cat]</w:t>
      </w:r>
    </w:p>
    <w:p w14:paraId="1D97A65F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if cat_weight == 0:</w:t>
      </w:r>
    </w:p>
    <w:p w14:paraId="22F2D451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continue</w:t>
      </w:r>
    </w:p>
    <w:p w14:paraId="61AB81BE">
      <w:pPr>
        <w:spacing w:after="0" w:line="290" w:lineRule="exact"/>
        <w:rPr>
          <w:rFonts w:ascii="Times New Roman" w:hAnsi="Times New Roman"/>
        </w:rPr>
      </w:pPr>
    </w:p>
    <w:p w14:paraId="2110421A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indices = g['indices']</w:t>
      </w:r>
    </w:p>
    <w:p w14:paraId="599F3A10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sub_vals = row[indices]</w:t>
      </w:r>
    </w:p>
    <w:p w14:paraId="5F9A7163">
      <w:pPr>
        <w:spacing w:after="0" w:line="290" w:lineRule="exact"/>
        <w:rPr>
          <w:rFonts w:ascii="Times New Roman" w:hAnsi="Times New Roman"/>
        </w:rPr>
      </w:pPr>
    </w:p>
    <w:p w14:paraId="1842338F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if exclude_zero:</w:t>
      </w:r>
    </w:p>
    <w:p w14:paraId="420CD026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non_zero_mask = sub_vals &gt; 0</w:t>
      </w:r>
    </w:p>
    <w:p w14:paraId="00B19673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sub_vals_nonzero = sub_vals[non_zero_mask]</w:t>
      </w:r>
    </w:p>
    <w:p w14:paraId="5A2EDE7F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nonzero_pos = np.where(non_zero_mask)[0]</w:t>
      </w:r>
    </w:p>
    <w:p w14:paraId="760EE222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else:</w:t>
      </w:r>
    </w:p>
    <w:p w14:paraId="37B79931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sub_vals_nonzero = sub_vals</w:t>
      </w:r>
    </w:p>
    <w:p w14:paraId="5A02372C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nonzero_pos = np.arange(len(indices))</w:t>
      </w:r>
    </w:p>
    <w:p w14:paraId="1AE07B0A">
      <w:pPr>
        <w:spacing w:after="0" w:line="290" w:lineRule="exact"/>
        <w:rPr>
          <w:rFonts w:ascii="Times New Roman" w:hAnsi="Times New Roman"/>
        </w:rPr>
      </w:pPr>
    </w:p>
    <w:p w14:paraId="7D2B730A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if len(sub_vals_nonzero) == 0:</w:t>
      </w:r>
    </w:p>
    <w:p w14:paraId="7C7B8487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continue</w:t>
      </w:r>
    </w:p>
    <w:p w14:paraId="1E80A3A9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elif len(sub_vals_nonzero) == 1:</w:t>
      </w:r>
    </w:p>
    <w:p w14:paraId="7CF8E70D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sub_w_nonzero = np.array([1.0])</w:t>
      </w:r>
    </w:p>
    <w:p w14:paraId="2ECBD526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else:</w:t>
      </w:r>
    </w:p>
    <w:p w14:paraId="52717424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A_sub = build_pairwise_from_values(sub_vals_nonzero.tolist())</w:t>
      </w:r>
    </w:p>
    <w:p w14:paraId="0416CD20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if verbose:</w:t>
      </w:r>
    </w:p>
    <w:p w14:paraId="278DA176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print(f"\nCategory {i_cat} internal pairwise matrix:")</w:t>
      </w:r>
    </w:p>
    <w:p w14:paraId="2B8E4E21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print(pd.DataFrame(A_sub, index=nonzero_pos, columns=nonzero_pos))</w:t>
      </w:r>
    </w:p>
    <w:p w14:paraId="7BB0809C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sub_w_nonzero = ahp_compute_weights(A_sub, verbose=verbose)</w:t>
      </w:r>
    </w:p>
    <w:p w14:paraId="289ACA87">
      <w:pPr>
        <w:spacing w:after="0" w:line="290" w:lineRule="exact"/>
        <w:rPr>
          <w:rFonts w:ascii="Times New Roman" w:hAnsi="Times New Roman"/>
        </w:rPr>
      </w:pPr>
    </w:p>
    <w:p w14:paraId="02B67F6C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for pos, w_sub in zip(nonzero_pos, sub_w_nonzero):</w:t>
      </w:r>
    </w:p>
    <w:p w14:paraId="1FFD3F63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global_idx = indices[pos]</w:t>
      </w:r>
    </w:p>
    <w:p w14:paraId="7B7AD2E4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global_weights[t, global_idx] = cat_weight * w_sub</w:t>
      </w:r>
    </w:p>
    <w:p w14:paraId="413B85BA">
      <w:pPr>
        <w:spacing w:after="0" w:line="290" w:lineRule="exact"/>
        <w:rPr>
          <w:rFonts w:ascii="Times New Roman" w:hAnsi="Times New Roman"/>
        </w:rPr>
      </w:pPr>
    </w:p>
    <w:p w14:paraId="11C65C62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if verbose:</w:t>
      </w:r>
    </w:p>
    <w:p w14:paraId="52766097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print("Global weight vector (all factors):", global_weights[t, :])</w:t>
      </w:r>
    </w:p>
    <w:p w14:paraId="34347B8A">
      <w:pPr>
        <w:spacing w:after="0" w:line="290" w:lineRule="exact"/>
        <w:rPr>
          <w:rFonts w:ascii="Times New Roman" w:hAnsi="Times New Roman"/>
        </w:rPr>
      </w:pPr>
    </w:p>
    <w:p w14:paraId="54F522A9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eturn global_weights</w:t>
      </w:r>
    </w:p>
    <w:p w14:paraId="442A3E1C">
      <w:pPr>
        <w:spacing w:after="0" w:line="290" w:lineRule="exact"/>
        <w:rPr>
          <w:rFonts w:ascii="Times New Roman" w:hAnsi="Times New Roman"/>
        </w:rPr>
      </w:pPr>
    </w:p>
    <w:p w14:paraId="1BBC649F">
      <w:pPr>
        <w:spacing w:after="0" w:line="290" w:lineRule="exact"/>
        <w:rPr>
          <w:rFonts w:hint="default" w:ascii="Times New Roman" w:hAnsi="Times New Roman"/>
        </w:rPr>
      </w:pPr>
      <w:r>
        <w:rPr>
          <w:rFonts w:hint="default" w:ascii="Times New Roman" w:hAnsi="Times New Roman"/>
          <w:lang w:val="en-US" w:eastAsia="zh-CN"/>
        </w:rPr>
        <w:t># ============================================================</w:t>
      </w:r>
    </w:p>
    <w:p w14:paraId="3C0E7C34">
      <w:pPr>
        <w:spacing w:after="0" w:line="290" w:lineRule="exact"/>
        <w:rPr>
          <w:rFonts w:hint="default" w:ascii="Times New Roman" w:hAnsi="Times New Roman"/>
        </w:rPr>
      </w:pPr>
      <w:r>
        <w:rPr>
          <w:rFonts w:hint="default" w:ascii="Times New Roman" w:hAnsi="Times New Roman"/>
          <w:lang w:val="en-US" w:eastAsia="zh-CN"/>
        </w:rPr>
        <w:t># VIKOR risk ranking</w:t>
      </w:r>
    </w:p>
    <w:p w14:paraId="6402A66C">
      <w:pPr>
        <w:spacing w:after="0" w:line="290" w:lineRule="exact"/>
        <w:rPr>
          <w:rFonts w:hint="default" w:ascii="Times New Roman" w:hAnsi="Times New Roman"/>
        </w:rPr>
      </w:pPr>
      <w:r>
        <w:rPr>
          <w:rFonts w:hint="default" w:ascii="Times New Roman" w:hAnsi="Times New Roman"/>
          <w:lang w:val="en-US" w:eastAsia="zh-CN"/>
        </w:rPr>
        <w:t># ============================================================</w:t>
      </w:r>
    </w:p>
    <w:p w14:paraId="22551AA3">
      <w:pPr>
        <w:spacing w:after="0" w:line="290" w:lineRule="exact"/>
        <w:rPr>
          <w:rFonts w:hint="default" w:ascii="Times New Roman" w:hAnsi="Times New Roman"/>
        </w:rPr>
      </w:pPr>
      <w:r>
        <w:rPr>
          <w:rFonts w:hint="default" w:ascii="Times New Roman" w:hAnsi="Times New Roman"/>
          <w:lang w:val="en-US" w:eastAsia="zh-CN"/>
        </w:rPr>
        <w:t>def vikor_with_task_weights(risk_matrix, weights_matrix, v=0.5):</w:t>
      </w:r>
    </w:p>
    <w:p w14:paraId="600044D1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X = np.array(risk_matrix)</w:t>
      </w:r>
    </w:p>
    <w:p w14:paraId="79F80B73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W = np.array(weights_matrix)</w:t>
      </w:r>
    </w:p>
    <w:p w14:paraId="0C6FBB4B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m, n = X.shape</w:t>
      </w:r>
    </w:p>
    <w:p w14:paraId="58AFB7D4">
      <w:pPr>
        <w:spacing w:after="0" w:line="290" w:lineRule="exact"/>
        <w:rPr>
          <w:rFonts w:ascii="Times New Roman" w:hAnsi="Times New Roman"/>
        </w:rPr>
      </w:pPr>
    </w:p>
    <w:p w14:paraId="5F7991E3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min_vals = X.min(axis=0)</w:t>
      </w:r>
    </w:p>
    <w:p w14:paraId="1A66A4A8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max_vals = X.max(axis=0)</w:t>
      </w:r>
    </w:p>
    <w:p w14:paraId="143ED0A6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anges = max_vals - min_vals</w:t>
      </w:r>
    </w:p>
    <w:p w14:paraId="0FE5F684">
      <w:pPr>
        <w:spacing w:after="0" w:line="290" w:lineRule="exact"/>
        <w:rPr>
          <w:rFonts w:ascii="Times New Roman" w:hAnsi="Times New Roman"/>
        </w:rPr>
      </w:pPr>
    </w:p>
    <w:p w14:paraId="6CF5F59E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Z = np.zeros_like(X, dtype=float)</w:t>
      </w:r>
    </w:p>
    <w:p w14:paraId="0B2604ED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for j in range(n):</w:t>
      </w:r>
    </w:p>
    <w:p w14:paraId="2AB011B7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if ranges[j] != 0:</w:t>
      </w:r>
    </w:p>
    <w:p w14:paraId="7408DF61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Z[:, j] = (X[:, j] - min_vals[j]) / ranges[j]</w:t>
      </w:r>
    </w:p>
    <w:p w14:paraId="31243EDB">
      <w:pPr>
        <w:spacing w:after="0" w:line="290" w:lineRule="exact"/>
        <w:rPr>
          <w:rFonts w:ascii="Times New Roman" w:hAnsi="Times New Roman"/>
        </w:rPr>
      </w:pPr>
    </w:p>
    <w:p w14:paraId="77FD4D19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max_z = Z.max(axis=0)</w:t>
      </w:r>
    </w:p>
    <w:p w14:paraId="06957A0B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min_z = Z.min(axis=0)</w:t>
      </w:r>
    </w:p>
    <w:p w14:paraId="4C69964E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diff_z = max_z - min_z</w:t>
      </w:r>
    </w:p>
    <w:p w14:paraId="16CDECC3">
      <w:pPr>
        <w:spacing w:after="0" w:line="290" w:lineRule="exact"/>
        <w:rPr>
          <w:rFonts w:ascii="Times New Roman" w:hAnsi="Times New Roman"/>
        </w:rPr>
      </w:pPr>
    </w:p>
    <w:p w14:paraId="1A62E1C8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S = np.zeros(m)</w:t>
      </w:r>
    </w:p>
    <w:p w14:paraId="7BC7058D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 = np.zeros(m)</w:t>
      </w:r>
    </w:p>
    <w:p w14:paraId="0B35FB58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for i in range(m):</w:t>
      </w:r>
    </w:p>
    <w:p w14:paraId="05FAE8CF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atio_i = np.zeros(n)</w:t>
      </w:r>
    </w:p>
    <w:p w14:paraId="1EFDB52A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for j in range(n):</w:t>
      </w:r>
    </w:p>
    <w:p w14:paraId="2A41D476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if diff_z[j] != 0:</w:t>
      </w:r>
    </w:p>
    <w:p w14:paraId="07F91350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atio_i[j] = (max_z[j] - Z[i, j]) / diff_z[j]</w:t>
      </w:r>
    </w:p>
    <w:p w14:paraId="0E92610C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weighted_ratio_i = ratio_i * W[i, :]</w:t>
      </w:r>
    </w:p>
    <w:p w14:paraId="77279CC0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S[i] = weighted_ratio_i.sum()</w:t>
      </w:r>
    </w:p>
    <w:p w14:paraId="6BC1DAD5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[i] = weighted_ratio_i.max()</w:t>
      </w:r>
    </w:p>
    <w:p w14:paraId="3A939F92">
      <w:pPr>
        <w:spacing w:after="0" w:line="290" w:lineRule="exact"/>
        <w:rPr>
          <w:rFonts w:ascii="Times New Roman" w:hAnsi="Times New Roman"/>
        </w:rPr>
      </w:pPr>
    </w:p>
    <w:p w14:paraId="07EC0F1D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min_S, max_S = S.min(), S.max()</w:t>
      </w:r>
    </w:p>
    <w:p w14:paraId="1459390D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min_R, max_R = R.min(), R.max()</w:t>
      </w:r>
    </w:p>
    <w:p w14:paraId="764240ED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S_norm = (S - min_S) / (max_S - min_S) if max_S &gt; min_S else np.zeros_like(S)</w:t>
      </w:r>
    </w:p>
    <w:p w14:paraId="62076433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_norm = (R - min_R) / (max_R - min_R) if max_R &gt; min_R else np.zeros_like(R)</w:t>
      </w:r>
    </w:p>
    <w:p w14:paraId="39DEDB12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Q = v * S_norm + (1 - v) * R_norm</w:t>
      </w:r>
    </w:p>
    <w:p w14:paraId="783DD2C4">
      <w:pPr>
        <w:spacing w:after="0" w:line="290" w:lineRule="exact"/>
        <w:rPr>
          <w:rFonts w:ascii="Times New Roman" w:hAnsi="Times New Roman"/>
        </w:rPr>
      </w:pPr>
    </w:p>
    <w:p w14:paraId="6B60B378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# Risk level classification (smaller Q means lower risk)</w:t>
      </w:r>
    </w:p>
    <w:p w14:paraId="5604A007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conditions = [Q &lt; 0.3, (Q &gt;= 0.3) &amp; (Q &lt; 0.7), Q &gt;= 0.7]</w:t>
      </w:r>
    </w:p>
    <w:p w14:paraId="5084F2F8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choices = ['high risk', 'medium risk', 'low risk']</w:t>
      </w:r>
    </w:p>
    <w:p w14:paraId="4AFC9F00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isk_level = np.select(conditions, choices, default='unknown')</w:t>
      </w:r>
    </w:p>
    <w:p w14:paraId="5F32033E">
      <w:pPr>
        <w:spacing w:after="0" w:line="290" w:lineRule="exact"/>
        <w:rPr>
          <w:rFonts w:ascii="Times New Roman" w:hAnsi="Times New Roman"/>
        </w:rPr>
      </w:pPr>
    </w:p>
    <w:p w14:paraId="3BE24D09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# Ranking: larger Q gets smaller rank number (i.e., higher risk gets rank 1)</w:t>
      </w:r>
    </w:p>
    <w:p w14:paraId="1C1D4BC3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# Use ascending=False so that the largest Q gets rank 1</w:t>
      </w:r>
    </w:p>
    <w:p w14:paraId="7E43D037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ank = pd.Series(Q).rank(method='min', ascending=False).astype(int)</w:t>
      </w:r>
    </w:p>
    <w:p w14:paraId="2641DE67">
      <w:pPr>
        <w:spacing w:after="0" w:line="290" w:lineRule="exact"/>
        <w:rPr>
          <w:rFonts w:ascii="Times New Roman" w:hAnsi="Times New Roman"/>
        </w:rPr>
      </w:pPr>
    </w:p>
    <w:p w14:paraId="2028BB6C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esult = pd.DataFrame({</w:t>
      </w:r>
    </w:p>
    <w:p w14:paraId="795D1551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'S': S,</w:t>
      </w:r>
    </w:p>
    <w:p w14:paraId="52576D9F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'R': R,</w:t>
      </w:r>
    </w:p>
    <w:p w14:paraId="3E2C8876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'Q': Q,</w:t>
      </w:r>
    </w:p>
    <w:p w14:paraId="6BDB46CF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'risk level': risk_level,</w:t>
      </w:r>
    </w:p>
    <w:p w14:paraId="6CA4B283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'rank': rank</w:t>
      </w:r>
    </w:p>
    <w:p w14:paraId="4DA06FDB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})</w:t>
      </w:r>
    </w:p>
    <w:p w14:paraId="0620EBDA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eturn result</w:t>
      </w:r>
    </w:p>
    <w:p w14:paraId="4B49B024">
      <w:pPr>
        <w:spacing w:after="0" w:line="290" w:lineRule="exact"/>
        <w:rPr>
          <w:rFonts w:ascii="Times New Roman" w:hAnsi="Times New Roman"/>
        </w:rPr>
      </w:pPr>
    </w:p>
    <w:p w14:paraId="7F1182ED">
      <w:pPr>
        <w:spacing w:after="0" w:line="290" w:lineRule="exact"/>
        <w:rPr>
          <w:rFonts w:hint="default" w:ascii="Times New Roman" w:hAnsi="Times New Roman"/>
        </w:rPr>
      </w:pPr>
      <w:r>
        <w:rPr>
          <w:rFonts w:hint="default" w:ascii="Times New Roman" w:hAnsi="Times New Roman"/>
          <w:lang w:val="en-US" w:eastAsia="zh-CN"/>
        </w:rPr>
        <w:t># ============================================================</w:t>
      </w:r>
    </w:p>
    <w:p w14:paraId="43B51E5F">
      <w:pPr>
        <w:spacing w:after="0" w:line="290" w:lineRule="exact"/>
        <w:rPr>
          <w:rFonts w:hint="default" w:ascii="Times New Roman" w:hAnsi="Times New Roman"/>
        </w:rPr>
      </w:pPr>
      <w:r>
        <w:rPr>
          <w:rFonts w:hint="default" w:ascii="Times New Roman" w:hAnsi="Times New Roman"/>
          <w:lang w:val="en-US" w:eastAsia="zh-CN"/>
        </w:rPr>
        <w:t># Main program</w:t>
      </w:r>
    </w:p>
    <w:p w14:paraId="4A677085">
      <w:pPr>
        <w:spacing w:after="0" w:line="290" w:lineRule="exact"/>
        <w:rPr>
          <w:rFonts w:hint="default" w:ascii="Times New Roman" w:hAnsi="Times New Roman"/>
        </w:rPr>
      </w:pPr>
      <w:r>
        <w:rPr>
          <w:rFonts w:hint="default" w:ascii="Times New Roman" w:hAnsi="Times New Roman"/>
          <w:lang w:val="en-US" w:eastAsia="zh-CN"/>
        </w:rPr>
        <w:t># ============================================================</w:t>
      </w:r>
    </w:p>
    <w:p w14:paraId="70E27525">
      <w:pPr>
        <w:spacing w:after="0" w:line="290" w:lineRule="exact"/>
        <w:rPr>
          <w:rFonts w:hint="default" w:ascii="Times New Roman" w:hAnsi="Times New Roman"/>
        </w:rPr>
      </w:pPr>
      <w:r>
        <w:rPr>
          <w:rFonts w:hint="default" w:ascii="Times New Roman" w:hAnsi="Times New Roman"/>
          <w:lang w:val="en-US" w:eastAsia="zh-CN"/>
        </w:rPr>
        <w:t>if __name__ == "__main__":</w:t>
      </w:r>
    </w:p>
    <w:p w14:paraId="6716909F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# 1. Read Excel, first column as row index</w:t>
      </w:r>
    </w:p>
    <w:p w14:paraId="7E80E3F8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df = pd.read_excel('WBS-RBS risk matrix.xlsx', index_col=0)</w:t>
      </w:r>
    </w:p>
    <w:p w14:paraId="41AB09A8">
      <w:pPr>
        <w:spacing w:after="0" w:line="290" w:lineRule="exact"/>
        <w:rPr>
          <w:rFonts w:ascii="Times New Roman" w:hAnsi="Times New Roman"/>
        </w:rPr>
      </w:pPr>
    </w:p>
    <w:p w14:paraId="64D89651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# 2. Convert to numeric, fill NaN with 0</w:t>
      </w:r>
    </w:p>
    <w:p w14:paraId="42EE4DF6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df_numeric = df.apply(pd.to_numeric, errors='coerce').fillna(0)</w:t>
      </w:r>
    </w:p>
    <w:p w14:paraId="024B3A09">
      <w:pPr>
        <w:spacing w:after="0" w:line="290" w:lineRule="exact"/>
        <w:rPr>
          <w:rFonts w:ascii="Times New Roman" w:hAnsi="Times New Roman"/>
        </w:rPr>
      </w:pPr>
    </w:p>
    <w:p w14:paraId="2263E1FE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# 3. Remove all-zero columns</w:t>
      </w:r>
    </w:p>
    <w:p w14:paraId="3F2371DC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non_zero_cols = (df_numeric != 0).any(axis=0)</w:t>
      </w:r>
    </w:p>
    <w:p w14:paraId="15AED6C9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df_clean = df_numeric.loc[:, non_zero_cols]</w:t>
      </w:r>
    </w:p>
    <w:p w14:paraId="48A1ECD1">
      <w:pPr>
        <w:spacing w:after="0" w:line="290" w:lineRule="exact"/>
        <w:rPr>
          <w:rFonts w:ascii="Times New Roman" w:hAnsi="Times New Roman"/>
        </w:rPr>
      </w:pPr>
    </w:p>
    <w:p w14:paraId="1374E297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# 4. Convert to matrix</w:t>
      </w:r>
    </w:p>
    <w:p w14:paraId="2BDD1CA8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isk_matrix = df_clean.values</w:t>
      </w:r>
    </w:p>
    <w:p w14:paraId="07C209A5">
      <w:pPr>
        <w:spacing w:after="0" w:line="290" w:lineRule="exact"/>
        <w:rPr>
          <w:rFonts w:ascii="Times New Roman" w:hAnsi="Times New Roman"/>
        </w:rPr>
      </w:pPr>
    </w:p>
    <w:p w14:paraId="3367CDED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# 5. Define group structure (adjust indices according to remaining columns)</w:t>
      </w:r>
    </w:p>
    <w:p w14:paraId="39F98FB0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group_structure = [</w:t>
      </w:r>
    </w:p>
    <w:p w14:paraId="71915528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{'name': 'technical risk', 'indices': [0, 1, 2]},</w:t>
      </w:r>
    </w:p>
    <w:p w14:paraId="0D2CA7F4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{'name': 'schedule risk', 'indices': [3, 4, 5]},</w:t>
      </w:r>
    </w:p>
    <w:p w14:paraId="5D06FA6C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{'name': 'cost risk', 'indices': [6]},</w:t>
      </w:r>
    </w:p>
    <w:p w14:paraId="5CF9424F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{'name': 'resource coordination risk', 'indices': [7, 8]},</w:t>
      </w:r>
    </w:p>
    <w:p w14:paraId="63455DE7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{'name': 'external compliance risk', 'indices': [9, 10, 11]}</w:t>
      </w:r>
    </w:p>
    <w:p w14:paraId="1A31D914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]</w:t>
      </w:r>
    </w:p>
    <w:p w14:paraId="0A263C75">
      <w:pPr>
        <w:spacing w:after="0" w:line="290" w:lineRule="exact"/>
        <w:rPr>
          <w:rFonts w:ascii="Times New Roman" w:hAnsi="Times New Roman"/>
        </w:rPr>
      </w:pPr>
    </w:p>
    <w:p w14:paraId="2AB5087A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# 6. Compute global weights for each task node (FAHP)</w:t>
      </w:r>
    </w:p>
    <w:p w14:paraId="0BCC43FE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global_weights = compute_global_weights(risk_matrix, group_structure,</w:t>
      </w:r>
    </w:p>
    <w:p w14:paraId="7DC9D26C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exclude_zero=True, verbose=False)</w:t>
      </w:r>
    </w:p>
    <w:p w14:paraId="586526AA">
      <w:pPr>
        <w:spacing w:after="0" w:line="290" w:lineRule="exact"/>
        <w:rPr>
          <w:rFonts w:ascii="Times New Roman" w:hAnsi="Times New Roman"/>
        </w:rPr>
      </w:pPr>
    </w:p>
    <w:p w14:paraId="0D5CB22C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print(global_weights)</w:t>
      </w:r>
    </w:p>
    <w:p w14:paraId="22E1EB50">
      <w:pPr>
        <w:spacing w:after="0" w:line="290" w:lineRule="exact"/>
        <w:rPr>
          <w:rFonts w:ascii="Times New Roman" w:hAnsi="Times New Roman"/>
        </w:rPr>
      </w:pPr>
    </w:p>
    <w:p w14:paraId="1CBB9043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# 7. Perform VIKOR risk ranking</w:t>
      </w:r>
    </w:p>
    <w:p w14:paraId="59129326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esult = vikor_with_task_weights(risk_matrix, global_weights, v=0.5)</w:t>
      </w:r>
    </w:p>
    <w:p w14:paraId="539B6DB9">
      <w:pPr>
        <w:spacing w:after="0" w:line="290" w:lineRule="exact"/>
        <w:rPr>
          <w:rFonts w:ascii="Times New Roman" w:hAnsi="Times New Roman"/>
        </w:rPr>
      </w:pPr>
    </w:p>
    <w:p w14:paraId="3A7D8CC8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# 8. Add WBS node column and keep four decimal places</w:t>
      </w:r>
    </w:p>
    <w:p w14:paraId="25FF9BAA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esult.insert(0, 'WBS node', df_clean.index)</w:t>
      </w:r>
    </w:p>
    <w:p w14:paraId="09A8AC8C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esult[['S', 'R', 'Q']] = result[['S', 'R', 'Q']].round(4)</w:t>
      </w:r>
    </w:p>
    <w:p w14:paraId="0811365A">
      <w:pPr>
        <w:spacing w:after="0" w:line="290" w:lineRule="exact"/>
        <w:rPr>
          <w:rFonts w:ascii="Times New Roman" w:hAnsi="Times New Roman"/>
        </w:rPr>
      </w:pPr>
    </w:p>
    <w:p w14:paraId="692C6371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print("\nVIKOR risk ranking results:")</w:t>
      </w:r>
    </w:p>
    <w:p w14:paraId="1B5B1F4A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print(result)</w:t>
      </w:r>
    </w:p>
    <w:p w14:paraId="18D8EB90">
      <w:pPr>
        <w:spacing w:after="0" w:line="290" w:lineRule="exact"/>
        <w:rPr>
          <w:rFonts w:ascii="Times New Roman" w:hAnsi="Times New Roman"/>
        </w:rPr>
      </w:pPr>
    </w:p>
    <w:p w14:paraId="33E86FB5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# 9. Save results</w:t>
      </w:r>
    </w:p>
    <w:p w14:paraId="0C606064">
      <w:pPr>
        <w:spacing w:after="0" w:line="290" w:lineRule="exact"/>
        <w:rPr>
          <w:rFonts w:hint="default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result.to_excel('FAHP+VIKOR_ranking.xlsx', index=False)</w:t>
      </w:r>
    </w:p>
    <w:p w14:paraId="7BC58D15">
      <w:pPr>
        <w:spacing w:after="0" w:line="290" w:lineRule="exact"/>
        <w:rPr>
          <w:rFonts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 print("\nResults saved to FAHP+VIKOR_ranking.xlsx"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2A5"/>
    <w:rsid w:val="000F6AFC"/>
    <w:rsid w:val="001732A5"/>
    <w:rsid w:val="001F165C"/>
    <w:rsid w:val="005C4688"/>
    <w:rsid w:val="008E32DC"/>
    <w:rsid w:val="008F0E81"/>
    <w:rsid w:val="00913860"/>
    <w:rsid w:val="00965067"/>
    <w:rsid w:val="1F5916AE"/>
    <w:rsid w:val="23FC5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  <w:style w:type="paragraph" w:customStyle="1" w:styleId="37">
    <w:name w:val="msonormal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kern w:val="0"/>
      <w:sz w:val="24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82B13D-5966-420D-9B8E-40C6022F5D9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7</Pages>
  <Words>4239</Words>
  <Characters>30030</Characters>
  <Lines>227</Lines>
  <Paragraphs>63</Paragraphs>
  <TotalTime>9</TotalTime>
  <ScaleCrop>false</ScaleCrop>
  <LinksUpToDate>false</LinksUpToDate>
  <CharactersWithSpaces>40668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2T02:48:00Z</dcterms:created>
  <dc:creator>光 煦</dc:creator>
  <cp:lastModifiedBy>sky</cp:lastModifiedBy>
  <dcterms:modified xsi:type="dcterms:W3CDTF">2026-04-23T01:52:1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QyYTYwNjkxZmJiYTkzM2M5YmNkOGYxNDNiZTg2ZTkiLCJ1c2VySWQiOiIxMjE3NTY2MjE2In0=</vt:lpwstr>
  </property>
  <property fmtid="{D5CDD505-2E9C-101B-9397-08002B2CF9AE}" pid="3" name="KSOProductBuildVer">
    <vt:lpwstr>2052-12.1.0.25865</vt:lpwstr>
  </property>
  <property fmtid="{D5CDD505-2E9C-101B-9397-08002B2CF9AE}" pid="4" name="ICV">
    <vt:lpwstr>009D95384A3243EAB2D79DFEB146D097_12</vt:lpwstr>
  </property>
</Properties>
</file>